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036D5F" w14:textId="04B42D8B" w:rsidR="00125BE5" w:rsidRDefault="00125BE5" w:rsidP="00125BE5">
      <w:pPr>
        <w:ind w:firstLine="0"/>
      </w:pPr>
      <w:r>
        <w:t>Table 1. Logistic regression results</w:t>
      </w:r>
      <w:r w:rsidR="00346817">
        <w:t xml:space="preserve"> on getting tested for COVID-19</w:t>
      </w:r>
    </w:p>
    <w:tbl>
      <w:tblPr>
        <w:tblW w:w="12711" w:type="dxa"/>
        <w:tblLayout w:type="fixed"/>
        <w:tblLook w:val="04A0" w:firstRow="1" w:lastRow="0" w:firstColumn="1" w:lastColumn="0" w:noHBand="0" w:noVBand="1"/>
      </w:tblPr>
      <w:tblGrid>
        <w:gridCol w:w="2700"/>
        <w:gridCol w:w="900"/>
        <w:gridCol w:w="718"/>
        <w:gridCol w:w="899"/>
        <w:gridCol w:w="810"/>
        <w:gridCol w:w="900"/>
        <w:gridCol w:w="720"/>
        <w:gridCol w:w="810"/>
        <w:gridCol w:w="905"/>
        <w:gridCol w:w="900"/>
        <w:gridCol w:w="270"/>
        <w:gridCol w:w="450"/>
        <w:gridCol w:w="84"/>
        <w:gridCol w:w="726"/>
        <w:gridCol w:w="90"/>
        <w:gridCol w:w="720"/>
        <w:gridCol w:w="86"/>
        <w:gridCol w:w="23"/>
      </w:tblGrid>
      <w:tr w:rsidR="003E6451" w:rsidRPr="00125BE5" w14:paraId="748CB57D" w14:textId="77777777" w:rsidTr="000E1CAA">
        <w:trPr>
          <w:trHeight w:val="320"/>
        </w:trPr>
        <w:tc>
          <w:tcPr>
            <w:tcW w:w="27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8A2E" w14:textId="4849E580" w:rsidR="003E6451" w:rsidRPr="00125BE5" w:rsidRDefault="003E6451" w:rsidP="005317EE">
            <w:pPr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25BE5">
              <w:rPr>
                <w:rFonts w:eastAsia="Times New Roman" w:cs="Times New Roman"/>
                <w:color w:val="000000"/>
              </w:rPr>
              <w:t>Predictor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5673453" w14:textId="77777777" w:rsidR="003E6451" w:rsidRPr="00125BE5" w:rsidRDefault="003E6451" w:rsidP="005317EE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CD6E" w14:textId="168CDF82" w:rsidR="003E6451" w:rsidRPr="00125BE5" w:rsidRDefault="003E6451" w:rsidP="005317EE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Model 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C53A1C4" w14:textId="77777777" w:rsidR="003E6451" w:rsidRPr="00125BE5" w:rsidRDefault="003E6451" w:rsidP="005317EE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2CEE" w14:textId="418B694E" w:rsidR="003E6451" w:rsidRPr="00125BE5" w:rsidRDefault="003E6451" w:rsidP="005317EE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Model 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F06FD6" w14:textId="77777777" w:rsidR="003E6451" w:rsidRPr="00125BE5" w:rsidRDefault="003E6451" w:rsidP="005317EE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7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2783" w14:textId="74957683" w:rsidR="003E6451" w:rsidRPr="00125BE5" w:rsidRDefault="003E6451" w:rsidP="005317EE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Model 3</w:t>
            </w:r>
          </w:p>
        </w:tc>
      </w:tr>
      <w:tr w:rsidR="003E6451" w:rsidRPr="00125BE5" w14:paraId="1EB1E7DE" w14:textId="36FF1C1D" w:rsidTr="000E1CAA">
        <w:trPr>
          <w:gridAfter w:val="2"/>
          <w:wAfter w:w="109" w:type="dxa"/>
          <w:trHeight w:val="320"/>
        </w:trPr>
        <w:tc>
          <w:tcPr>
            <w:tcW w:w="2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61A3" w14:textId="1596766D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9358" w14:textId="77777777" w:rsidR="003E6451" w:rsidRPr="007A08B9" w:rsidRDefault="003E6451" w:rsidP="00E24407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445F" w14:textId="77777777" w:rsidR="003E6451" w:rsidRPr="007A08B9" w:rsidRDefault="003E6451" w:rsidP="00E24407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F38F" w14:textId="77777777" w:rsidR="003E6451" w:rsidRPr="007A08B9" w:rsidRDefault="003E6451" w:rsidP="00E24407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078F161" w14:textId="6427E2FC" w:rsidR="003E6451" w:rsidRPr="007A08B9" w:rsidRDefault="003E6451" w:rsidP="00E24407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 w:hint="eastAsia"/>
                <w:i/>
                <w:iCs/>
                <w:color w:val="000000"/>
              </w:rPr>
              <w:t>P</w:t>
            </w:r>
            <w:r w:rsidR="00E24407">
              <w:rPr>
                <w:rFonts w:eastAsia="Times New Roman" w:cs="Times New Roman"/>
                <w:i/>
                <w:iCs/>
                <w:color w:val="000000"/>
              </w:rPr>
              <w:t>-</w:t>
            </w:r>
            <w:r>
              <w:rPr>
                <w:rFonts w:eastAsia="Times New Roman" w:cs="Times New Roman"/>
                <w:i/>
                <w:iCs/>
                <w:color w:val="000000"/>
              </w:rPr>
              <w:t xml:space="preserve">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A93C" w14:textId="534F3389" w:rsidR="003E6451" w:rsidRPr="007A08B9" w:rsidRDefault="003E6451" w:rsidP="00E24407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5F68" w14:textId="77777777" w:rsidR="003E6451" w:rsidRPr="007A08B9" w:rsidRDefault="003E6451" w:rsidP="00E24407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CEF4" w14:textId="77777777" w:rsidR="003E6451" w:rsidRPr="007A08B9" w:rsidRDefault="003E6451" w:rsidP="00E24407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543445C7" w14:textId="693BC000" w:rsidR="003E6451" w:rsidRPr="007A08B9" w:rsidRDefault="003E6451" w:rsidP="00E24407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 w:hint="eastAsia"/>
                <w:i/>
                <w:iCs/>
                <w:color w:val="000000"/>
              </w:rPr>
              <w:t>P</w:t>
            </w:r>
            <w:r w:rsidR="00E24407">
              <w:rPr>
                <w:rFonts w:eastAsia="Times New Roman" w:cs="Times New Roman"/>
                <w:i/>
                <w:iCs/>
                <w:color w:val="000000"/>
              </w:rPr>
              <w:t>-</w:t>
            </w:r>
            <w:r>
              <w:rPr>
                <w:rFonts w:eastAsia="Times New Roman" w:cs="Times New Roman"/>
                <w:i/>
                <w:iCs/>
                <w:color w:val="000000"/>
              </w:rPr>
              <w:t xml:space="preserve">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4CFE" w14:textId="4F719A2B" w:rsidR="003E6451" w:rsidRPr="007A08B9" w:rsidRDefault="003E6451" w:rsidP="00E24407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8AC1" w14:textId="77777777" w:rsidR="003E6451" w:rsidRPr="007A08B9" w:rsidRDefault="003E6451" w:rsidP="00E24407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1031" w14:textId="77777777" w:rsidR="003E6451" w:rsidRPr="007A08B9" w:rsidRDefault="003E6451" w:rsidP="00E24407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E6674A" w14:textId="3441B3C4" w:rsidR="003E6451" w:rsidRPr="007A08B9" w:rsidRDefault="003E6451" w:rsidP="00E24407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 w:hint="eastAsia"/>
                <w:i/>
                <w:iCs/>
                <w:color w:val="000000"/>
              </w:rPr>
              <w:t>P</w:t>
            </w:r>
            <w:r w:rsidR="00E24407">
              <w:rPr>
                <w:rFonts w:eastAsia="Times New Roman" w:cs="Times New Roman"/>
                <w:i/>
                <w:iCs/>
                <w:color w:val="000000"/>
              </w:rPr>
              <w:t>-</w:t>
            </w:r>
            <w:r>
              <w:rPr>
                <w:rFonts w:eastAsia="Times New Roman" w:cs="Times New Roman"/>
                <w:i/>
                <w:iCs/>
                <w:color w:val="000000"/>
              </w:rPr>
              <w:t xml:space="preserve"> value</w:t>
            </w:r>
          </w:p>
        </w:tc>
      </w:tr>
      <w:tr w:rsidR="003E6451" w:rsidRPr="00125BE5" w14:paraId="381CECDE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EEBE" w14:textId="76ABE611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 xml:space="preserve">Sex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8BB742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0.92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02165A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40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203717" w14:textId="1F04778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27.2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710C092" w14:textId="4798E76D" w:rsidR="003E6451" w:rsidRPr="00125BE5" w:rsidRDefault="00FD728A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EE3044" w14:textId="5AD0CB36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0.8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BE8268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4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9DCA96" w14:textId="35591208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23.96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7DCAD662" w14:textId="6F28FA9D" w:rsidR="003E6451" w:rsidRPr="00125BE5" w:rsidRDefault="00FD728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71D188" w14:textId="7465BB2E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0.86</w:t>
            </w:r>
          </w:p>
        </w:tc>
        <w:tc>
          <w:tcPr>
            <w:tcW w:w="80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801D9C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42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</w:tcBorders>
          </w:tcPr>
          <w:p w14:paraId="75BCBF4F" w14:textId="0A55E87B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7.57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FC9CED" w14:textId="5D319920" w:rsidR="003E6451" w:rsidRPr="00125BE5" w:rsidRDefault="000E1CA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</w:tr>
      <w:tr w:rsidR="003E6451" w:rsidRPr="00125BE5" w14:paraId="29A7C894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8B7CB8A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Ag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0848D8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0.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EDF6CE6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4C6172A5" w14:textId="7F2E0B90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17.8</w:t>
            </w:r>
          </w:p>
        </w:tc>
        <w:tc>
          <w:tcPr>
            <w:tcW w:w="810" w:type="dxa"/>
          </w:tcPr>
          <w:p w14:paraId="51A3683B" w14:textId="44DE7147" w:rsidR="003E6451" w:rsidRPr="00125BE5" w:rsidRDefault="00FD728A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77FB88" w14:textId="78B84E5E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0.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2F97736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9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5F0E30" w14:textId="2F4E9934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7.59</w:t>
            </w:r>
          </w:p>
        </w:tc>
        <w:tc>
          <w:tcPr>
            <w:tcW w:w="905" w:type="dxa"/>
          </w:tcPr>
          <w:p w14:paraId="3D325811" w14:textId="122350D9" w:rsidR="003E6451" w:rsidRPr="00125BE5" w:rsidRDefault="00FD728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B00A6D" w14:textId="698F6569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0.04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008CD0EB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96</w:t>
            </w:r>
          </w:p>
        </w:tc>
        <w:tc>
          <w:tcPr>
            <w:tcW w:w="816" w:type="dxa"/>
            <w:gridSpan w:val="2"/>
          </w:tcPr>
          <w:p w14:paraId="6E6A81DF" w14:textId="1CC468D0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3.99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35376844" w14:textId="52CC51D7" w:rsidR="003E6451" w:rsidRPr="00125BE5" w:rsidRDefault="000E1CA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</w:tr>
      <w:tr w:rsidR="003E6451" w:rsidRPr="00125BE5" w14:paraId="3C3F9C71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4C6ACDF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Ethnicity: Black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E2B3B3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814C391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2.5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0F9F5258" w14:textId="6C1E84D3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4.88</w:t>
            </w:r>
          </w:p>
        </w:tc>
        <w:tc>
          <w:tcPr>
            <w:tcW w:w="810" w:type="dxa"/>
          </w:tcPr>
          <w:p w14:paraId="7E28518C" w14:textId="682B350D" w:rsidR="003E6451" w:rsidRPr="00125BE5" w:rsidRDefault="00FD728A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E26A413" w14:textId="04E2717C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7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B717040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2.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9EC3120" w14:textId="519DAFC8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9.88</w:t>
            </w:r>
          </w:p>
        </w:tc>
        <w:tc>
          <w:tcPr>
            <w:tcW w:w="905" w:type="dxa"/>
          </w:tcPr>
          <w:p w14:paraId="1970A3CF" w14:textId="432B8B1E" w:rsidR="003E6451" w:rsidRPr="00125BE5" w:rsidRDefault="00FD728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525655A" w14:textId="4F6965BB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66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6AE0788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93</w:t>
            </w:r>
          </w:p>
        </w:tc>
        <w:tc>
          <w:tcPr>
            <w:tcW w:w="816" w:type="dxa"/>
            <w:gridSpan w:val="2"/>
          </w:tcPr>
          <w:p w14:paraId="6F266984" w14:textId="35F5BAE5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5.15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3D63E471" w14:textId="1EC2062F" w:rsidR="003E6451" w:rsidRPr="00125BE5" w:rsidRDefault="000E1CA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2</w:t>
            </w:r>
          </w:p>
        </w:tc>
      </w:tr>
      <w:tr w:rsidR="003E6451" w:rsidRPr="00125BE5" w14:paraId="4D36AA33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F616946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Ethnicity: Hispani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710948D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1F8AEA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87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2F20F47F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3.15</w:t>
            </w:r>
          </w:p>
        </w:tc>
        <w:tc>
          <w:tcPr>
            <w:tcW w:w="810" w:type="dxa"/>
          </w:tcPr>
          <w:p w14:paraId="4309B4F4" w14:textId="44EA4E91" w:rsidR="003E6451" w:rsidRPr="00125BE5" w:rsidRDefault="00FD728A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507C8A" w14:textId="6BCD6E34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6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0C669CA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8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D531F1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2.77</w:t>
            </w:r>
          </w:p>
        </w:tc>
        <w:tc>
          <w:tcPr>
            <w:tcW w:w="905" w:type="dxa"/>
          </w:tcPr>
          <w:p w14:paraId="35AF7690" w14:textId="5CD9AC57" w:rsidR="003E6451" w:rsidRPr="00125BE5" w:rsidRDefault="00FD728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E9AFEF" w14:textId="1148ECC2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22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2F0F454F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24</w:t>
            </w:r>
          </w:p>
        </w:tc>
        <w:tc>
          <w:tcPr>
            <w:tcW w:w="816" w:type="dxa"/>
            <w:gridSpan w:val="2"/>
          </w:tcPr>
          <w:p w14:paraId="4BBD84D3" w14:textId="2F0FBA09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25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7E2A73C" w14:textId="1473EF66" w:rsidR="003E6451" w:rsidRPr="00125BE5" w:rsidRDefault="000E1CA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62</w:t>
            </w:r>
          </w:p>
        </w:tc>
      </w:tr>
      <w:tr w:rsidR="003E6451" w:rsidRPr="00125BE5" w14:paraId="4368AE6F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52C34AD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Ethnicity: Asia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BEDBBFF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0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A51F5BB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53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354D0DCE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3.66</w:t>
            </w:r>
          </w:p>
        </w:tc>
        <w:tc>
          <w:tcPr>
            <w:tcW w:w="810" w:type="dxa"/>
          </w:tcPr>
          <w:p w14:paraId="6C67BE4C" w14:textId="6BD4D768" w:rsidR="003E6451" w:rsidRPr="00125BE5" w:rsidRDefault="00FD728A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176FE0" w14:textId="666FDC6A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0.6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62BCE9F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5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9A29955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3.64</w:t>
            </w:r>
          </w:p>
        </w:tc>
        <w:tc>
          <w:tcPr>
            <w:tcW w:w="905" w:type="dxa"/>
          </w:tcPr>
          <w:p w14:paraId="4ECFDA12" w14:textId="25B57EFE" w:rsidR="003E6451" w:rsidRPr="00125BE5" w:rsidRDefault="00FD728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E1171D" w14:textId="276452F9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0.39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2F408715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68</w:t>
            </w:r>
          </w:p>
        </w:tc>
        <w:tc>
          <w:tcPr>
            <w:tcW w:w="816" w:type="dxa"/>
            <w:gridSpan w:val="2"/>
          </w:tcPr>
          <w:p w14:paraId="75BEE842" w14:textId="0960B2C1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1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598AF869" w14:textId="3EB3E9FB" w:rsidR="003E6451" w:rsidRPr="00125BE5" w:rsidRDefault="000E1CA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28</w:t>
            </w:r>
          </w:p>
        </w:tc>
      </w:tr>
      <w:tr w:rsidR="003E6451" w:rsidRPr="00125BE5" w14:paraId="060F54AE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1F8AD72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Ethnicity: Othe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22AF13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9A362BD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13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4C0FC9A5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08</w:t>
            </w:r>
          </w:p>
        </w:tc>
        <w:tc>
          <w:tcPr>
            <w:tcW w:w="810" w:type="dxa"/>
          </w:tcPr>
          <w:p w14:paraId="087FA1CC" w14:textId="5F589C9A" w:rsidR="003E6451" w:rsidRPr="00125BE5" w:rsidRDefault="00FD728A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7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B7A8BE" w14:textId="62FC6A1C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1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4D146C8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1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95449E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11</w:t>
            </w:r>
          </w:p>
        </w:tc>
        <w:tc>
          <w:tcPr>
            <w:tcW w:w="905" w:type="dxa"/>
          </w:tcPr>
          <w:p w14:paraId="3AE6B2D0" w14:textId="3ED593A4" w:rsidR="003E6451" w:rsidRPr="00125BE5" w:rsidRDefault="00FD728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7632B2" w14:textId="16EDC68C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0.08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2983B394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92</w:t>
            </w:r>
          </w:p>
        </w:tc>
        <w:tc>
          <w:tcPr>
            <w:tcW w:w="816" w:type="dxa"/>
            <w:gridSpan w:val="2"/>
          </w:tcPr>
          <w:p w14:paraId="512FB780" w14:textId="5DB6548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03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3C8CF13C" w14:textId="1724186E" w:rsidR="003E6451" w:rsidRPr="00125BE5" w:rsidRDefault="000E1CA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87</w:t>
            </w:r>
          </w:p>
        </w:tc>
      </w:tr>
      <w:tr w:rsidR="003E6451" w:rsidRPr="00125BE5" w14:paraId="1753327A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5304E70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Educa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3DCD24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2F3CF98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09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6E6FDB40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3.70</w:t>
            </w:r>
          </w:p>
        </w:tc>
        <w:tc>
          <w:tcPr>
            <w:tcW w:w="810" w:type="dxa"/>
          </w:tcPr>
          <w:p w14:paraId="69AD775D" w14:textId="657CA878" w:rsidR="003E6451" w:rsidRPr="00125BE5" w:rsidRDefault="00FD728A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3B08B4" w14:textId="236EB89F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7C9D54D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508EB1A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3.10</w:t>
            </w:r>
          </w:p>
        </w:tc>
        <w:tc>
          <w:tcPr>
            <w:tcW w:w="905" w:type="dxa"/>
          </w:tcPr>
          <w:p w14:paraId="62FEE198" w14:textId="0F6FFB68" w:rsidR="003E6451" w:rsidRPr="00125BE5" w:rsidRDefault="00FD728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300F4D" w14:textId="3F66BA1E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06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58C7C20E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06</w:t>
            </w:r>
          </w:p>
        </w:tc>
        <w:tc>
          <w:tcPr>
            <w:tcW w:w="816" w:type="dxa"/>
            <w:gridSpan w:val="2"/>
          </w:tcPr>
          <w:p w14:paraId="37731E4E" w14:textId="36D5A4A6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28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026C7F10" w14:textId="5EC9EA0F" w:rsidR="003E6451" w:rsidRPr="00125BE5" w:rsidRDefault="000E1CA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26</w:t>
            </w:r>
          </w:p>
        </w:tc>
      </w:tr>
      <w:tr w:rsidR="003E6451" w:rsidRPr="00125BE5" w14:paraId="533D2762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DC4257F" w14:textId="2B02617A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Log</w:t>
            </w:r>
            <w:r w:rsidR="005C15FB">
              <w:rPr>
                <w:rFonts w:eastAsia="Times New Roman" w:cs="Times New Roman"/>
                <w:color w:val="000000"/>
              </w:rPr>
              <w:t xml:space="preserve"> </w:t>
            </w:r>
            <w:r w:rsidRPr="00125BE5">
              <w:rPr>
                <w:rFonts w:eastAsia="Times New Roman" w:cs="Times New Roman"/>
                <w:color w:val="000000"/>
              </w:rPr>
              <w:t>(Incom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DF6C4E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0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E4AA6DB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82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20EFF414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2.47</w:t>
            </w:r>
          </w:p>
        </w:tc>
        <w:tc>
          <w:tcPr>
            <w:tcW w:w="810" w:type="dxa"/>
          </w:tcPr>
          <w:p w14:paraId="42588D90" w14:textId="7A57EC57" w:rsidR="003E6451" w:rsidRPr="00125BE5" w:rsidRDefault="00FD728A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07378E9" w14:textId="3EC90F31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0.1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8F24DB9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8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9C8C32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98</w:t>
            </w:r>
          </w:p>
        </w:tc>
        <w:tc>
          <w:tcPr>
            <w:tcW w:w="905" w:type="dxa"/>
          </w:tcPr>
          <w:p w14:paraId="09BCED9C" w14:textId="560C9062" w:rsidR="003E6451" w:rsidRPr="00125BE5" w:rsidRDefault="00FD728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BB39C6" w14:textId="6721761C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0.07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BA43213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94</w:t>
            </w:r>
          </w:p>
        </w:tc>
        <w:tc>
          <w:tcPr>
            <w:tcW w:w="816" w:type="dxa"/>
            <w:gridSpan w:val="2"/>
          </w:tcPr>
          <w:p w14:paraId="7FE2A170" w14:textId="3D1A3378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18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1521F83E" w14:textId="032520D6" w:rsidR="003E6451" w:rsidRPr="00125BE5" w:rsidRDefault="000E1CA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67</w:t>
            </w:r>
          </w:p>
        </w:tc>
      </w:tr>
      <w:tr w:rsidR="003E6451" w:rsidRPr="00125BE5" w14:paraId="141FDBAA" w14:textId="77777777" w:rsidTr="005C15FB">
        <w:trPr>
          <w:gridAfter w:val="1"/>
          <w:wAfter w:w="23" w:type="dxa"/>
          <w:trHeight w:val="278"/>
        </w:trPr>
        <w:tc>
          <w:tcPr>
            <w:tcW w:w="2700" w:type="dxa"/>
            <w:shd w:val="clear" w:color="auto" w:fill="auto"/>
            <w:vAlign w:val="bottom"/>
            <w:hideMark/>
          </w:tcPr>
          <w:p w14:paraId="6C1CB1AA" w14:textId="364D58F0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 xml:space="preserve">Employment Status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3D8C982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7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EB758B7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2.14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6AD3522C" w14:textId="7C83A3E1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6.62</w:t>
            </w:r>
          </w:p>
        </w:tc>
        <w:tc>
          <w:tcPr>
            <w:tcW w:w="810" w:type="dxa"/>
          </w:tcPr>
          <w:p w14:paraId="3C9F7F51" w14:textId="1A12C343" w:rsidR="003E6451" w:rsidRPr="00125BE5" w:rsidRDefault="00FD728A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045F30" w14:textId="5A3BA115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7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AC4A25B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2.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49568CF" w14:textId="19B5203C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6.37</w:t>
            </w:r>
          </w:p>
        </w:tc>
        <w:tc>
          <w:tcPr>
            <w:tcW w:w="905" w:type="dxa"/>
          </w:tcPr>
          <w:p w14:paraId="485D5AFB" w14:textId="3B0BE402" w:rsidR="003E6451" w:rsidRPr="00125BE5" w:rsidRDefault="000E1CA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E28851" w14:textId="2FF4408E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62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07947155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85</w:t>
            </w:r>
          </w:p>
        </w:tc>
        <w:tc>
          <w:tcPr>
            <w:tcW w:w="816" w:type="dxa"/>
            <w:gridSpan w:val="2"/>
          </w:tcPr>
          <w:p w14:paraId="3A782266" w14:textId="31356128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3.48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64CC7E8D" w14:textId="42696DFC" w:rsidR="003E6451" w:rsidRPr="00125BE5" w:rsidRDefault="000E1CA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6</w:t>
            </w:r>
          </w:p>
        </w:tc>
      </w:tr>
      <w:tr w:rsidR="003E6451" w:rsidRPr="00125BE5" w14:paraId="2F209D57" w14:textId="77777777" w:rsidTr="005C15FB">
        <w:trPr>
          <w:gridAfter w:val="1"/>
          <w:wAfter w:w="23" w:type="dxa"/>
          <w:trHeight w:val="251"/>
        </w:trPr>
        <w:tc>
          <w:tcPr>
            <w:tcW w:w="2700" w:type="dxa"/>
            <w:shd w:val="clear" w:color="auto" w:fill="auto"/>
            <w:vAlign w:val="bottom"/>
            <w:hideMark/>
          </w:tcPr>
          <w:p w14:paraId="253AC693" w14:textId="1DA0A101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Marital Stat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E0C99F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3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CA3B8E4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3.84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2FF904C1" w14:textId="63E59AFA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46.41</w:t>
            </w:r>
          </w:p>
        </w:tc>
        <w:tc>
          <w:tcPr>
            <w:tcW w:w="810" w:type="dxa"/>
          </w:tcPr>
          <w:p w14:paraId="41ED96F0" w14:textId="0D50AEBE" w:rsidR="003E6451" w:rsidRPr="00125BE5" w:rsidRDefault="00FD728A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3838C0" w14:textId="4DE4145A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AE61962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3.6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868935A" w14:textId="4358A585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42.24</w:t>
            </w:r>
          </w:p>
        </w:tc>
        <w:tc>
          <w:tcPr>
            <w:tcW w:w="905" w:type="dxa"/>
          </w:tcPr>
          <w:p w14:paraId="5DBEF1DB" w14:textId="028213A4" w:rsidR="003E6451" w:rsidRPr="00125BE5" w:rsidRDefault="00FD728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E9B9DD" w14:textId="40782F64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24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278C28C8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3.45</w:t>
            </w:r>
          </w:p>
        </w:tc>
        <w:tc>
          <w:tcPr>
            <w:tcW w:w="816" w:type="dxa"/>
            <w:gridSpan w:val="2"/>
          </w:tcPr>
          <w:p w14:paraId="18E8CE7A" w14:textId="67DCF7D9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28.74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47053DCC" w14:textId="04FD944F" w:rsidR="003E6451" w:rsidRPr="00125BE5" w:rsidRDefault="000E1CA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</w:tr>
      <w:tr w:rsidR="003E6451" w:rsidRPr="00125BE5" w14:paraId="47591908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140F178" w14:textId="77777777" w:rsidR="003E6451" w:rsidRPr="00125BE5" w:rsidRDefault="003E6451" w:rsidP="00FD728A">
            <w:pPr>
              <w:adjustRightInd/>
              <w:spacing w:line="240" w:lineRule="auto"/>
              <w:ind w:right="-385"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Time Spent Onl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7C3A6D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4FDA130E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7C19E769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507D2CB0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8CF937F" w14:textId="52C451A6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E5A156D" w14:textId="77777777" w:rsidR="003E6451" w:rsidRPr="00125BE5" w:rsidRDefault="003E6451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0F4C979" w14:textId="403B8F08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21.11</w:t>
            </w:r>
          </w:p>
        </w:tc>
        <w:tc>
          <w:tcPr>
            <w:tcW w:w="905" w:type="dxa"/>
          </w:tcPr>
          <w:p w14:paraId="28DB59F4" w14:textId="53382835" w:rsidR="003E6451" w:rsidRPr="00125BE5" w:rsidRDefault="00FD728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E1D663" w14:textId="0151594C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05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77EA6CFA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05</w:t>
            </w:r>
          </w:p>
        </w:tc>
        <w:tc>
          <w:tcPr>
            <w:tcW w:w="816" w:type="dxa"/>
            <w:gridSpan w:val="2"/>
          </w:tcPr>
          <w:p w14:paraId="336284AF" w14:textId="231D2224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6.33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763B664" w14:textId="61AD37E3" w:rsidR="003E6451" w:rsidRPr="00125BE5" w:rsidRDefault="000E1CA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1</w:t>
            </w:r>
          </w:p>
        </w:tc>
      </w:tr>
      <w:tr w:rsidR="003E6451" w:rsidRPr="00125BE5" w14:paraId="3C0BDD20" w14:textId="77777777" w:rsidTr="000E1CAA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6EDE3C4" w14:textId="77777777" w:rsidR="003E6451" w:rsidRDefault="003E6451" w:rsidP="003E6451">
            <w:pPr>
              <w:adjustRightInd/>
              <w:spacing w:line="240" w:lineRule="auto"/>
              <w:ind w:right="1055"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Received</w:t>
            </w:r>
          </w:p>
          <w:p w14:paraId="0D32DB0E" w14:textId="06F50517" w:rsidR="003E6451" w:rsidRPr="00125BE5" w:rsidRDefault="003E6451" w:rsidP="003E6451">
            <w:pPr>
              <w:adjustRightInd/>
              <w:spacing w:line="240" w:lineRule="auto"/>
              <w:ind w:right="525"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Information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125BE5">
              <w:rPr>
                <w:rFonts w:eastAsia="Times New Roman" w:cs="Times New Roman"/>
                <w:color w:val="000000"/>
              </w:rPr>
              <w:t>Onlin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02227BD" w14:textId="361CE2BA" w:rsidR="003E6451" w:rsidRPr="00125BE5" w:rsidRDefault="003E6451" w:rsidP="003E6451">
            <w:pPr>
              <w:adjustRightInd/>
              <w:spacing w:line="240" w:lineRule="auto"/>
              <w:ind w:right="1055"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95B63B6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20D2618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3BF435D6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D7B2CA1" w14:textId="6D283E8A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0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96BE206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CAC93C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68</w:t>
            </w:r>
          </w:p>
        </w:tc>
        <w:tc>
          <w:tcPr>
            <w:tcW w:w="905" w:type="dxa"/>
          </w:tcPr>
          <w:p w14:paraId="3CC29A1C" w14:textId="5236E37D" w:rsidR="003E6451" w:rsidRPr="00125BE5" w:rsidRDefault="00FD728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4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96E075" w14:textId="0216B8F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03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72DC44B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03</w:t>
            </w:r>
          </w:p>
        </w:tc>
        <w:tc>
          <w:tcPr>
            <w:tcW w:w="816" w:type="dxa"/>
            <w:gridSpan w:val="2"/>
          </w:tcPr>
          <w:p w14:paraId="513C89BA" w14:textId="2FB37E8B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0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51D03847" w14:textId="4D45DA0D" w:rsidR="003E6451" w:rsidRPr="00125BE5" w:rsidRDefault="000E1CA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79</w:t>
            </w:r>
          </w:p>
        </w:tc>
      </w:tr>
      <w:tr w:rsidR="003E6451" w:rsidRPr="00125BE5" w14:paraId="3154D5CB" w14:textId="77777777" w:rsidTr="000E1CAA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E2EEC98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Community 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374022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7A44C0B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50606DB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0AE24816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41D6A0" w14:textId="22C21668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D39483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F53E02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3CE1648B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15589318" w14:textId="109EF31D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0.25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020FB453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78</w:t>
            </w:r>
          </w:p>
        </w:tc>
        <w:tc>
          <w:tcPr>
            <w:tcW w:w="816" w:type="dxa"/>
            <w:gridSpan w:val="2"/>
          </w:tcPr>
          <w:p w14:paraId="36F01DF6" w14:textId="140A6E92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2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2F858BE6" w14:textId="0BCB15B8" w:rsidR="003E6451" w:rsidRPr="00125BE5" w:rsidRDefault="000E1CA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26</w:t>
            </w:r>
          </w:p>
        </w:tc>
      </w:tr>
      <w:tr w:rsidR="003E6451" w:rsidRPr="00125BE5" w14:paraId="644CBCAD" w14:textId="77777777" w:rsidTr="000E1CAA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E9A920F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Community Unknow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E1FD9A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ACAC09B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F4BD4FA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215EC67E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36260D" w14:textId="25F41F3A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5EB983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FF8293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47A1BBA5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10410CC9" w14:textId="2DDB0D80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1.18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2A942428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31</w:t>
            </w:r>
          </w:p>
        </w:tc>
        <w:tc>
          <w:tcPr>
            <w:tcW w:w="816" w:type="dxa"/>
            <w:gridSpan w:val="2"/>
          </w:tcPr>
          <w:p w14:paraId="6749ADEB" w14:textId="6F4082DF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1.88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103BE1A9" w14:textId="427E7A17" w:rsidR="003E6451" w:rsidRPr="00125BE5" w:rsidRDefault="000E1CA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</w:tr>
      <w:tr w:rsidR="003E6451" w:rsidRPr="00125BE5" w14:paraId="353326EC" w14:textId="77777777" w:rsidTr="000E1CAA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EEF2019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Family 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AF4475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CE23390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CE10D34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0FE54AA5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C46154" w14:textId="4BF1A21F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D69A66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EE0E73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3594257E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6AD31FD" w14:textId="22A8821C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2.69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3D637314" w14:textId="165071C6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4.80</w:t>
            </w:r>
          </w:p>
        </w:tc>
        <w:tc>
          <w:tcPr>
            <w:tcW w:w="816" w:type="dxa"/>
            <w:gridSpan w:val="2"/>
          </w:tcPr>
          <w:p w14:paraId="2F524367" w14:textId="18E988D2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82.83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2B429AA3" w14:textId="091EA085" w:rsidR="003E6451" w:rsidRPr="00125BE5" w:rsidRDefault="000E1CA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</w:tr>
      <w:tr w:rsidR="003E6451" w:rsidRPr="00125BE5" w14:paraId="3E36EDF4" w14:textId="77777777" w:rsidTr="000E1CAA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668FF0F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Family Unknow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0D9554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52677CD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FCEEDD4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7CFFDF63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86CFAF" w14:textId="6A6D4513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DA351A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34200E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36CD37AF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1EBE8B6F" w14:textId="0F6F2AE4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17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0EF7ECB5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26</w:t>
            </w:r>
          </w:p>
        </w:tc>
        <w:tc>
          <w:tcPr>
            <w:tcW w:w="816" w:type="dxa"/>
            <w:gridSpan w:val="2"/>
          </w:tcPr>
          <w:p w14:paraId="04021B07" w14:textId="523291AB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3.3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584084E3" w14:textId="090CE407" w:rsidR="003E6451" w:rsidRPr="00125BE5" w:rsidRDefault="000E1CA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7</w:t>
            </w:r>
          </w:p>
        </w:tc>
      </w:tr>
      <w:tr w:rsidR="003E6451" w:rsidRPr="00125BE5" w14:paraId="4B7B78A4" w14:textId="77777777" w:rsidTr="000E1CAA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C537C49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Friends 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D3E3C6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0D5E1F2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849D189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026924CA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F85FB1" w14:textId="7F29D1F8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7BEADC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EDC06E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53BF8E01" w14:textId="77777777" w:rsidR="003E6451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CFC12E0" w14:textId="79DDF9A8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93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D6D1030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2.52</w:t>
            </w:r>
          </w:p>
        </w:tc>
        <w:tc>
          <w:tcPr>
            <w:tcW w:w="816" w:type="dxa"/>
            <w:gridSpan w:val="2"/>
          </w:tcPr>
          <w:p w14:paraId="52537948" w14:textId="790B1B7E" w:rsidR="003E6451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4</w:t>
            </w:r>
            <w:r w:rsidRPr="00125BE5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92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0C12E22C" w14:textId="47421B44" w:rsidR="003E6451" w:rsidRPr="00125BE5" w:rsidRDefault="000E1CA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</w:tr>
      <w:tr w:rsidR="003E6451" w:rsidRPr="00125BE5" w14:paraId="78B288B6" w14:textId="77777777" w:rsidTr="000E1CAA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AD0106E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Friends Unknow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133887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B6C9AD1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07BFC80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37C447BD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92734C" w14:textId="16B4F915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5DF850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0BE1E7" w14:textId="77777777" w:rsidR="003E6451" w:rsidRPr="00125BE5" w:rsidRDefault="003E6451" w:rsidP="003E6451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7A946B5F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2E62C06" w14:textId="76B78C75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23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0333E742" w14:textId="77777777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26</w:t>
            </w:r>
          </w:p>
        </w:tc>
        <w:tc>
          <w:tcPr>
            <w:tcW w:w="816" w:type="dxa"/>
            <w:gridSpan w:val="2"/>
          </w:tcPr>
          <w:p w14:paraId="02E25D65" w14:textId="3A2AB0D4" w:rsidR="003E6451" w:rsidRPr="00125BE5" w:rsidRDefault="003E6451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</w:t>
            </w:r>
            <w:r>
              <w:rPr>
                <w:rFonts w:eastAsia="Times New Roman" w:cs="Times New Roman"/>
                <w:color w:val="010205"/>
              </w:rPr>
              <w:t>26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93B72DD" w14:textId="4E948C27" w:rsidR="003E6451" w:rsidRPr="00125BE5" w:rsidRDefault="000E1CAA" w:rsidP="003E6451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68</w:t>
            </w:r>
          </w:p>
        </w:tc>
      </w:tr>
      <w:tr w:rsidR="003E6451" w:rsidRPr="00125BE5" w14:paraId="0C17E4B3" w14:textId="77777777" w:rsidTr="000E1CAA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433ABC5" w14:textId="77777777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Model Chi-squa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5195EE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62.8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DF1C4EC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F1C5624" w14:textId="77777777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3FD61EAA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D219D0F" w14:textId="0000F57B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85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933D91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AD938E" w14:textId="77777777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25371055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2028B0B" w14:textId="2AE819EB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360.79</w:t>
            </w:r>
          </w:p>
        </w:tc>
        <w:tc>
          <w:tcPr>
            <w:tcW w:w="804" w:type="dxa"/>
            <w:gridSpan w:val="3"/>
            <w:shd w:val="clear" w:color="auto" w:fill="auto"/>
            <w:noWrap/>
            <w:vAlign w:val="bottom"/>
            <w:hideMark/>
          </w:tcPr>
          <w:p w14:paraId="669D2ABE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</w:tcPr>
          <w:p w14:paraId="5B410754" w14:textId="77777777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  <w:hideMark/>
          </w:tcPr>
          <w:p w14:paraId="367D9DB4" w14:textId="41259E91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3E6451" w:rsidRPr="00125BE5" w14:paraId="2AA1CDEF" w14:textId="77777777" w:rsidTr="000E1CAA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BAD667F" w14:textId="77777777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Block Chi-squar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41C3D9" w14:textId="77777777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40307AA" w14:textId="77777777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349E890" w14:textId="77777777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3D01A96A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56BB40E" w14:textId="14633555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22.8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E74B75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46C78E" w14:textId="77777777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0D50A334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1627CC3" w14:textId="4C7A5D0D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75.08</w:t>
            </w:r>
          </w:p>
        </w:tc>
        <w:tc>
          <w:tcPr>
            <w:tcW w:w="804" w:type="dxa"/>
            <w:gridSpan w:val="3"/>
            <w:shd w:val="clear" w:color="auto" w:fill="auto"/>
            <w:noWrap/>
            <w:vAlign w:val="bottom"/>
            <w:hideMark/>
          </w:tcPr>
          <w:p w14:paraId="5A590713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</w:tcPr>
          <w:p w14:paraId="1DC3E61E" w14:textId="77777777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  <w:hideMark/>
          </w:tcPr>
          <w:p w14:paraId="2471539F" w14:textId="68C30C83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3E6451" w:rsidRPr="00125BE5" w14:paraId="7468D65E" w14:textId="77777777" w:rsidTr="000E1CAA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C661521" w14:textId="77777777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% Correct Prediction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455B86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79.5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6D4D08F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D51F696" w14:textId="77777777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6CD623E9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1C6D9CE7" w14:textId="03CD0F71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8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291D8A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5F05E2" w14:textId="77777777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1504930A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0718544" w14:textId="6991AF72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85.90</w:t>
            </w:r>
          </w:p>
        </w:tc>
        <w:tc>
          <w:tcPr>
            <w:tcW w:w="804" w:type="dxa"/>
            <w:gridSpan w:val="3"/>
            <w:shd w:val="clear" w:color="auto" w:fill="auto"/>
            <w:noWrap/>
            <w:vAlign w:val="bottom"/>
            <w:hideMark/>
          </w:tcPr>
          <w:p w14:paraId="7E127D8E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</w:tcPr>
          <w:p w14:paraId="199FFAD0" w14:textId="77777777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  <w:hideMark/>
          </w:tcPr>
          <w:p w14:paraId="2667BA75" w14:textId="7F5FCF48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3E6451" w:rsidRPr="00125BE5" w14:paraId="1BFAB7BB" w14:textId="77777777" w:rsidTr="000E1CAA">
        <w:trPr>
          <w:gridAfter w:val="1"/>
          <w:wAfter w:w="23" w:type="dxa"/>
          <w:trHeight w:val="32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D95E" w14:textId="77777777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proofErr w:type="spellStart"/>
            <w:r w:rsidRPr="00125BE5">
              <w:rPr>
                <w:rFonts w:eastAsia="Times New Roman" w:cs="Times New Roman"/>
                <w:color w:val="000000"/>
              </w:rPr>
              <w:t>Nagelkerke</w:t>
            </w:r>
            <w:proofErr w:type="spellEnd"/>
            <w:r w:rsidRPr="00125BE5">
              <w:rPr>
                <w:rFonts w:eastAsia="Times New Roman" w:cs="Times New Roman"/>
                <w:color w:val="000000"/>
              </w:rPr>
              <w:t xml:space="preserve"> R Squa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43E9D9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2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3007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62AB" w14:textId="77777777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F588A07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E02A23" w14:textId="6E2C94E2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2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6FC3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46CF" w14:textId="77777777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1BA4766C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2A4B2B" w14:textId="6B89AC50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47</w:t>
            </w:r>
          </w:p>
        </w:tc>
        <w:tc>
          <w:tcPr>
            <w:tcW w:w="80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6D89" w14:textId="77777777" w:rsidR="003E6451" w:rsidRPr="00125BE5" w:rsidRDefault="003E6451" w:rsidP="00125BE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  <w:tcBorders>
              <w:bottom w:val="single" w:sz="4" w:space="0" w:color="auto"/>
            </w:tcBorders>
          </w:tcPr>
          <w:p w14:paraId="40CC35B2" w14:textId="77777777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1476" w14:textId="2965C891" w:rsidR="003E6451" w:rsidRPr="00125BE5" w:rsidRDefault="003E6451" w:rsidP="00125BE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400019F1" w14:textId="36CED930" w:rsidR="00923A05" w:rsidRDefault="00923A05" w:rsidP="00E24407">
      <w:pPr>
        <w:ind w:firstLine="0"/>
        <w:rPr>
          <w:rFonts w:cs="Times New Roman"/>
        </w:rPr>
      </w:pPr>
    </w:p>
    <w:p w14:paraId="11C9C805" w14:textId="0AF24CB5" w:rsidR="00961F13" w:rsidRDefault="00961F13" w:rsidP="00961F13">
      <w:pPr>
        <w:ind w:firstLine="0"/>
      </w:pPr>
      <w:r>
        <w:lastRenderedPageBreak/>
        <w:t>Table 2. Ordinal logistic regression results on wearing masks</w:t>
      </w:r>
    </w:p>
    <w:tbl>
      <w:tblPr>
        <w:tblW w:w="12711" w:type="dxa"/>
        <w:tblLayout w:type="fixed"/>
        <w:tblLook w:val="04A0" w:firstRow="1" w:lastRow="0" w:firstColumn="1" w:lastColumn="0" w:noHBand="0" w:noVBand="1"/>
      </w:tblPr>
      <w:tblGrid>
        <w:gridCol w:w="2700"/>
        <w:gridCol w:w="900"/>
        <w:gridCol w:w="718"/>
        <w:gridCol w:w="899"/>
        <w:gridCol w:w="810"/>
        <w:gridCol w:w="900"/>
        <w:gridCol w:w="720"/>
        <w:gridCol w:w="810"/>
        <w:gridCol w:w="905"/>
        <w:gridCol w:w="900"/>
        <w:gridCol w:w="270"/>
        <w:gridCol w:w="450"/>
        <w:gridCol w:w="84"/>
        <w:gridCol w:w="726"/>
        <w:gridCol w:w="90"/>
        <w:gridCol w:w="720"/>
        <w:gridCol w:w="86"/>
        <w:gridCol w:w="23"/>
      </w:tblGrid>
      <w:tr w:rsidR="00961F13" w:rsidRPr="00125BE5" w14:paraId="4A0410C9" w14:textId="77777777" w:rsidTr="00754EE4">
        <w:trPr>
          <w:trHeight w:val="320"/>
        </w:trPr>
        <w:tc>
          <w:tcPr>
            <w:tcW w:w="27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1441" w14:textId="77777777" w:rsidR="00961F13" w:rsidRPr="00125BE5" w:rsidRDefault="00961F13" w:rsidP="00754EE4">
            <w:pPr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25BE5">
              <w:rPr>
                <w:rFonts w:eastAsia="Times New Roman" w:cs="Times New Roman"/>
                <w:color w:val="000000"/>
              </w:rPr>
              <w:t>Predictor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514AA14" w14:textId="77777777" w:rsidR="00961F13" w:rsidRPr="00125BE5" w:rsidRDefault="00961F13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780A" w14:textId="77777777" w:rsidR="00961F13" w:rsidRPr="00125BE5" w:rsidRDefault="00961F13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Model 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982E901" w14:textId="77777777" w:rsidR="00961F13" w:rsidRPr="00125BE5" w:rsidRDefault="00961F13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AF3E" w14:textId="77777777" w:rsidR="00961F13" w:rsidRPr="00125BE5" w:rsidRDefault="00961F13" w:rsidP="00521ABF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Model 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1CBC3C" w14:textId="77777777" w:rsidR="00961F13" w:rsidRPr="00125BE5" w:rsidRDefault="00961F13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7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140C" w14:textId="77777777" w:rsidR="00961F13" w:rsidRPr="00125BE5" w:rsidRDefault="00961F13" w:rsidP="00521ABF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Model 3</w:t>
            </w:r>
          </w:p>
        </w:tc>
      </w:tr>
      <w:tr w:rsidR="00961F13" w:rsidRPr="00125BE5" w14:paraId="16CE8935" w14:textId="77777777" w:rsidTr="00754EE4">
        <w:trPr>
          <w:gridAfter w:val="2"/>
          <w:wAfter w:w="109" w:type="dxa"/>
          <w:trHeight w:val="320"/>
        </w:trPr>
        <w:tc>
          <w:tcPr>
            <w:tcW w:w="2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D5C0" w14:textId="77777777" w:rsidR="00961F13" w:rsidRPr="00125BE5" w:rsidRDefault="00961F13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DB59" w14:textId="77777777" w:rsidR="00961F13" w:rsidRPr="007A08B9" w:rsidRDefault="00961F13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D2CD" w14:textId="77777777" w:rsidR="00961F13" w:rsidRPr="007A08B9" w:rsidRDefault="00961F13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EAC6" w14:textId="77777777" w:rsidR="00961F13" w:rsidRPr="007A08B9" w:rsidRDefault="00961F13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79D81C7" w14:textId="77777777" w:rsidR="00961F13" w:rsidRPr="007A08B9" w:rsidRDefault="00961F13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 w:hint="eastAsia"/>
                <w:i/>
                <w:iCs/>
                <w:color w:val="000000"/>
              </w:rPr>
              <w:t>P</w:t>
            </w:r>
            <w:r>
              <w:rPr>
                <w:rFonts w:eastAsia="Times New Roman" w:cs="Times New Roman"/>
                <w:i/>
                <w:iCs/>
                <w:color w:val="000000"/>
              </w:rPr>
              <w:t>-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6C96" w14:textId="77777777" w:rsidR="00961F13" w:rsidRPr="007A08B9" w:rsidRDefault="00961F13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804C" w14:textId="77777777" w:rsidR="00961F13" w:rsidRPr="007A08B9" w:rsidRDefault="00961F13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BA39" w14:textId="77777777" w:rsidR="00961F13" w:rsidRPr="007A08B9" w:rsidRDefault="00961F13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0A6D1C04" w14:textId="77777777" w:rsidR="00961F13" w:rsidRPr="007A08B9" w:rsidRDefault="00961F13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 w:hint="eastAsia"/>
                <w:i/>
                <w:iCs/>
                <w:color w:val="000000"/>
              </w:rPr>
              <w:t>P</w:t>
            </w:r>
            <w:r>
              <w:rPr>
                <w:rFonts w:eastAsia="Times New Roman" w:cs="Times New Roman"/>
                <w:i/>
                <w:iCs/>
                <w:color w:val="000000"/>
              </w:rPr>
              <w:t>-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69F2" w14:textId="77777777" w:rsidR="00961F13" w:rsidRPr="007A08B9" w:rsidRDefault="00961F13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2E00" w14:textId="77777777" w:rsidR="00961F13" w:rsidRPr="007A08B9" w:rsidRDefault="00961F13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7B9C" w14:textId="77777777" w:rsidR="00961F13" w:rsidRPr="007A08B9" w:rsidRDefault="00961F13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6CDFB2" w14:textId="77777777" w:rsidR="00961F13" w:rsidRPr="007A08B9" w:rsidRDefault="00961F13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 w:hint="eastAsia"/>
                <w:i/>
                <w:iCs/>
                <w:color w:val="000000"/>
              </w:rPr>
              <w:t>P</w:t>
            </w:r>
            <w:r>
              <w:rPr>
                <w:rFonts w:eastAsia="Times New Roman" w:cs="Times New Roman"/>
                <w:i/>
                <w:iCs/>
                <w:color w:val="000000"/>
              </w:rPr>
              <w:t>- value</w:t>
            </w:r>
          </w:p>
        </w:tc>
      </w:tr>
      <w:tr w:rsidR="00961F13" w:rsidRPr="00125BE5" w14:paraId="65DCF7E9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6C0E" w14:textId="77777777" w:rsidR="00961F13" w:rsidRPr="00125BE5" w:rsidRDefault="00961F13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 xml:space="preserve">Sex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A81899" w14:textId="05198D77" w:rsidR="00961F13" w:rsidRPr="00125BE5" w:rsidRDefault="00521ABF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</w:t>
            </w:r>
            <w:r w:rsidR="00671D06">
              <w:rPr>
                <w:rFonts w:eastAsia="Times New Roman" w:cs="Times New Roman"/>
                <w:color w:val="010205"/>
              </w:rPr>
              <w:t>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C4724E" w14:textId="186D3548" w:rsidR="00961F13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621A8A" w14:textId="45AE4B2A" w:rsidR="00961F13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2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CA0F1E1" w14:textId="33D18312" w:rsidR="00961F13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9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6C251A" w14:textId="622EBD15" w:rsidR="00961F13" w:rsidRPr="00125BE5" w:rsidRDefault="00961F1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0.</w:t>
            </w:r>
            <w:r w:rsidR="00E91478">
              <w:rPr>
                <w:rFonts w:eastAsia="Times New Roman" w:cs="Times New Roman"/>
                <w:color w:val="010205"/>
              </w:rPr>
              <w:t>0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D7FA30" w14:textId="53B04FD3" w:rsidR="00961F13" w:rsidRPr="00125BE5" w:rsidRDefault="00961F1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</w:t>
            </w:r>
            <w:r w:rsidR="00E91478">
              <w:rPr>
                <w:rFonts w:eastAsia="Times New Roman" w:cs="Times New Roman"/>
                <w:color w:val="010205"/>
              </w:rPr>
              <w:t>9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A5CF91" w14:textId="63DD8A39" w:rsidR="00961F13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02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2C18B622" w14:textId="7043A821" w:rsidR="00961F13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8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1002A1" w14:textId="56801E10" w:rsidR="00961F13" w:rsidRPr="00125BE5" w:rsidRDefault="00521ABF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02</w:t>
            </w:r>
          </w:p>
        </w:tc>
        <w:tc>
          <w:tcPr>
            <w:tcW w:w="80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41B0E2" w14:textId="3E719B44" w:rsidR="00961F13" w:rsidRPr="00125BE5" w:rsidRDefault="00521ABF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.02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</w:tcBorders>
          </w:tcPr>
          <w:p w14:paraId="332B9223" w14:textId="3B939481" w:rsidR="00961F13" w:rsidRPr="00125BE5" w:rsidRDefault="00521ABF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02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921FDC" w14:textId="126256EE" w:rsidR="00961F13" w:rsidRPr="00125BE5" w:rsidRDefault="00521ABF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89</w:t>
            </w:r>
          </w:p>
        </w:tc>
      </w:tr>
      <w:tr w:rsidR="00961F13" w:rsidRPr="00125BE5" w14:paraId="5D4862DE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91FA04D" w14:textId="77777777" w:rsidR="00961F13" w:rsidRPr="00125BE5" w:rsidRDefault="00961F13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Ag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559112" w14:textId="1895A22A" w:rsidR="00961F13" w:rsidRPr="00125BE5" w:rsidRDefault="00961F1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0.0</w:t>
            </w:r>
            <w:r w:rsidR="00671D06">
              <w:rPr>
                <w:rFonts w:eastAsia="Times New Roman" w:cs="Times New Roman"/>
                <w:color w:val="010205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AB5D58" w14:textId="14B2361C" w:rsidR="00961F13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0728D1EA" w14:textId="7E144CA4" w:rsidR="00961F13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57</w:t>
            </w:r>
          </w:p>
        </w:tc>
        <w:tc>
          <w:tcPr>
            <w:tcW w:w="810" w:type="dxa"/>
          </w:tcPr>
          <w:p w14:paraId="4409A26C" w14:textId="079E0749" w:rsidR="00961F13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A8EDB7" w14:textId="4F9EE916" w:rsidR="00961F13" w:rsidRPr="00125BE5" w:rsidRDefault="00961F1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0.</w:t>
            </w:r>
            <w:r w:rsidR="00E91478">
              <w:rPr>
                <w:rFonts w:eastAsia="Times New Roman" w:cs="Times New Roman"/>
                <w:color w:val="010205"/>
              </w:rPr>
              <w:t>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BB44F36" w14:textId="047CE618" w:rsidR="00961F13" w:rsidRPr="00125BE5" w:rsidRDefault="00961F1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9</w:t>
            </w:r>
            <w:r w:rsidR="00E91478">
              <w:rPr>
                <w:rFonts w:eastAsia="Times New Roman" w:cs="Times New Roman"/>
                <w:color w:val="010205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4F9A44" w14:textId="61244B5C" w:rsidR="00961F13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3</w:t>
            </w:r>
            <w:r w:rsidR="00961F13" w:rsidRPr="00125BE5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48</w:t>
            </w:r>
          </w:p>
        </w:tc>
        <w:tc>
          <w:tcPr>
            <w:tcW w:w="905" w:type="dxa"/>
          </w:tcPr>
          <w:p w14:paraId="6BDDFFC3" w14:textId="6E95FCF6" w:rsidR="00961F13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A9CC9B" w14:textId="74ACDCD1" w:rsidR="00961F13" w:rsidRPr="00125BE5" w:rsidRDefault="00961F1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0.</w:t>
            </w:r>
            <w:r w:rsidR="00521ABF">
              <w:rPr>
                <w:rFonts w:eastAsia="Times New Roman" w:cs="Times New Roman"/>
                <w:color w:val="010205"/>
              </w:rPr>
              <w:t>01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31B3E63" w14:textId="3F53E7BA" w:rsidR="00961F13" w:rsidRPr="00125BE5" w:rsidRDefault="00961F1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9</w:t>
            </w:r>
            <w:r w:rsidR="00521ABF">
              <w:rPr>
                <w:rFonts w:eastAsia="Times New Roman" w:cs="Times New Roman"/>
                <w:color w:val="010205"/>
              </w:rPr>
              <w:t>9</w:t>
            </w:r>
          </w:p>
        </w:tc>
        <w:tc>
          <w:tcPr>
            <w:tcW w:w="816" w:type="dxa"/>
            <w:gridSpan w:val="2"/>
          </w:tcPr>
          <w:p w14:paraId="17351AE8" w14:textId="2DF92656" w:rsidR="00961F13" w:rsidRPr="00125BE5" w:rsidRDefault="00521ABF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2.94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6B55FFEF" w14:textId="61ADAF6B" w:rsidR="00961F13" w:rsidRPr="00125BE5" w:rsidRDefault="00521ABF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9</w:t>
            </w:r>
          </w:p>
        </w:tc>
      </w:tr>
      <w:tr w:rsidR="00671D06" w:rsidRPr="00125BE5" w14:paraId="3DCC496C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D05BFFB" w14:textId="77777777" w:rsidR="00671D06" w:rsidRPr="00125BE5" w:rsidRDefault="00671D06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Ethnicity: Black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0A2D827" w14:textId="70F45624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5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4B0D16" w14:textId="5612AE54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81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3441D252" w14:textId="456BBF05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0.31</w:t>
            </w:r>
          </w:p>
        </w:tc>
        <w:tc>
          <w:tcPr>
            <w:tcW w:w="810" w:type="dxa"/>
          </w:tcPr>
          <w:p w14:paraId="5C2E58A6" w14:textId="548A2268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0BAF5E" w14:textId="6FC86ABE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053ABE6" w14:textId="7E01327D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5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4F66F0C" w14:textId="0FFEA30F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6.25</w:t>
            </w:r>
          </w:p>
        </w:tc>
        <w:tc>
          <w:tcPr>
            <w:tcW w:w="905" w:type="dxa"/>
          </w:tcPr>
          <w:p w14:paraId="6D0EE6B0" w14:textId="0B1656B1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FB4EB24" w14:textId="7484B0A4" w:rsidR="00671D06" w:rsidRPr="00521ABF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521ABF">
              <w:rPr>
                <w:rFonts w:cs="Times New Roman"/>
                <w:color w:val="010205"/>
              </w:rPr>
              <w:t>0.46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0AADB200" w14:textId="7B59F83F" w:rsidR="00671D06" w:rsidRPr="00521ABF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521ABF">
              <w:rPr>
                <w:rFonts w:cs="Times New Roman"/>
                <w:color w:val="010205"/>
              </w:rPr>
              <w:t>1.5</w:t>
            </w:r>
            <w:r>
              <w:rPr>
                <w:rFonts w:cs="Times New Roman"/>
                <w:color w:val="010205"/>
              </w:rPr>
              <w:t>9</w:t>
            </w:r>
          </w:p>
        </w:tc>
        <w:tc>
          <w:tcPr>
            <w:tcW w:w="816" w:type="dxa"/>
            <w:gridSpan w:val="2"/>
          </w:tcPr>
          <w:p w14:paraId="44926F75" w14:textId="25156A3D" w:rsidR="00671D06" w:rsidRPr="00521ABF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521ABF">
              <w:rPr>
                <w:rFonts w:cs="Times New Roman"/>
                <w:color w:val="010205"/>
              </w:rPr>
              <w:t>6.15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40CAC3F4" w14:textId="5F2F763C" w:rsidR="00671D06" w:rsidRPr="00521ABF" w:rsidRDefault="00671D06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521ABF">
              <w:rPr>
                <w:rFonts w:cs="Times New Roman"/>
                <w:color w:val="010205"/>
              </w:rPr>
              <w:t>.01</w:t>
            </w:r>
          </w:p>
        </w:tc>
      </w:tr>
      <w:tr w:rsidR="00671D06" w:rsidRPr="00125BE5" w14:paraId="6C9038F9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1298FA5" w14:textId="77777777" w:rsidR="00671D06" w:rsidRPr="00125BE5" w:rsidRDefault="00671D06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Ethnicity: Hispani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789DDD" w14:textId="65345FB4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2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84CD07F" w14:textId="6EF8761C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3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75E76E3A" w14:textId="023A8CC7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5</w:t>
            </w:r>
          </w:p>
        </w:tc>
        <w:tc>
          <w:tcPr>
            <w:tcW w:w="810" w:type="dxa"/>
          </w:tcPr>
          <w:p w14:paraId="4A7C9BF5" w14:textId="5256D409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77EDA2" w14:textId="6ED9D2EC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8E41B57" w14:textId="487B9E79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3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1F9E159" w14:textId="543C1ED6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22</w:t>
            </w:r>
          </w:p>
        </w:tc>
        <w:tc>
          <w:tcPr>
            <w:tcW w:w="905" w:type="dxa"/>
          </w:tcPr>
          <w:p w14:paraId="4A470034" w14:textId="73087860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0DFA1CF" w14:textId="73A59F73" w:rsidR="00671D06" w:rsidRPr="00521ABF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521ABF">
              <w:rPr>
                <w:rFonts w:cs="Times New Roman"/>
                <w:color w:val="010205"/>
              </w:rPr>
              <w:t>0.2</w:t>
            </w:r>
            <w:r>
              <w:rPr>
                <w:rFonts w:cs="Times New Roman"/>
                <w:color w:val="010205"/>
              </w:rPr>
              <w:t>4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3E4F50A6" w14:textId="19C107C9" w:rsidR="00671D06" w:rsidRPr="00521ABF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521ABF">
              <w:rPr>
                <w:rFonts w:cs="Times New Roman"/>
                <w:color w:val="010205"/>
              </w:rPr>
              <w:t>1.2</w:t>
            </w:r>
            <w:r>
              <w:rPr>
                <w:rFonts w:cs="Times New Roman"/>
                <w:color w:val="010205"/>
              </w:rPr>
              <w:t>7</w:t>
            </w:r>
          </w:p>
        </w:tc>
        <w:tc>
          <w:tcPr>
            <w:tcW w:w="816" w:type="dxa"/>
            <w:gridSpan w:val="2"/>
          </w:tcPr>
          <w:p w14:paraId="03D5D0F7" w14:textId="41996999" w:rsidR="00671D06" w:rsidRPr="00521ABF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521ABF">
              <w:rPr>
                <w:rFonts w:cs="Times New Roman"/>
                <w:color w:val="010205"/>
              </w:rPr>
              <w:t>0.7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3CBE5358" w14:textId="3AD7B7E2" w:rsidR="00671D06" w:rsidRPr="00521ABF" w:rsidRDefault="00671D06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521ABF">
              <w:rPr>
                <w:rFonts w:cs="Times New Roman"/>
                <w:color w:val="010205"/>
              </w:rPr>
              <w:t>.38</w:t>
            </w:r>
          </w:p>
        </w:tc>
      </w:tr>
      <w:tr w:rsidR="00671D06" w:rsidRPr="00125BE5" w14:paraId="7D662E30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3E698C6" w14:textId="77777777" w:rsidR="00671D06" w:rsidRPr="00125BE5" w:rsidRDefault="00671D06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Ethnicity: Asia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07FC88E" w14:textId="64A4F5A5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3DEDB0" w14:textId="178EA97C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47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6FD46DC0" w14:textId="34FF67A4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9.30</w:t>
            </w:r>
          </w:p>
        </w:tc>
        <w:tc>
          <w:tcPr>
            <w:tcW w:w="810" w:type="dxa"/>
          </w:tcPr>
          <w:p w14:paraId="43833F7C" w14:textId="4D71F895" w:rsidR="00671D06" w:rsidRPr="00671D06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cs="Times New Roman"/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273EB5" w14:textId="2EBD89AA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59D643F" w14:textId="1F71A91E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5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1B8B19" w14:textId="0B73E108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9.73</w:t>
            </w:r>
          </w:p>
        </w:tc>
        <w:tc>
          <w:tcPr>
            <w:tcW w:w="905" w:type="dxa"/>
          </w:tcPr>
          <w:p w14:paraId="75B3F91F" w14:textId="1506FDF1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691F91" w14:textId="76BDC73A" w:rsidR="00671D06" w:rsidRPr="00521ABF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521ABF">
              <w:rPr>
                <w:rFonts w:cs="Times New Roman"/>
                <w:color w:val="010205"/>
              </w:rPr>
              <w:t>0.9</w:t>
            </w:r>
            <w:r>
              <w:rPr>
                <w:rFonts w:cs="Times New Roman"/>
                <w:color w:val="010205"/>
              </w:rPr>
              <w:t>9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FECA71D" w14:textId="4965751E" w:rsidR="00671D06" w:rsidRPr="00521ABF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521ABF">
              <w:rPr>
                <w:rFonts w:cs="Times New Roman"/>
                <w:color w:val="010205"/>
              </w:rPr>
              <w:t>2.6</w:t>
            </w:r>
            <w:r>
              <w:rPr>
                <w:rFonts w:cs="Times New Roman"/>
                <w:color w:val="010205"/>
              </w:rPr>
              <w:t>9</w:t>
            </w:r>
          </w:p>
        </w:tc>
        <w:tc>
          <w:tcPr>
            <w:tcW w:w="816" w:type="dxa"/>
            <w:gridSpan w:val="2"/>
          </w:tcPr>
          <w:p w14:paraId="54D3C82B" w14:textId="3574D857" w:rsidR="00671D06" w:rsidRPr="00521ABF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521ABF">
              <w:rPr>
                <w:rFonts w:cs="Times New Roman"/>
                <w:color w:val="010205"/>
              </w:rPr>
              <w:t>21.9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5BB30225" w14:textId="7EBD0525" w:rsidR="00671D06" w:rsidRPr="00521ABF" w:rsidRDefault="00671D06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cs="Times New Roman"/>
                <w:color w:val="010205"/>
              </w:rPr>
              <w:t>&lt;.001</w:t>
            </w:r>
          </w:p>
        </w:tc>
      </w:tr>
      <w:tr w:rsidR="00671D06" w:rsidRPr="00125BE5" w14:paraId="5CCEF2CA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406E517" w14:textId="77777777" w:rsidR="00671D06" w:rsidRPr="00125BE5" w:rsidRDefault="00671D06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Ethnicity: Othe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8F94B9" w14:textId="27D44E21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A49503A" w14:textId="04D5C9C2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79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7997A4CC" w14:textId="08BE8655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4.39</w:t>
            </w:r>
          </w:p>
        </w:tc>
        <w:tc>
          <w:tcPr>
            <w:tcW w:w="810" w:type="dxa"/>
          </w:tcPr>
          <w:p w14:paraId="499A1D3F" w14:textId="68113875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60CC89" w14:textId="7BD6CB1C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5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49364A8" w14:textId="30AED9B1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7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896669" w14:textId="68454534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4.34</w:t>
            </w:r>
          </w:p>
        </w:tc>
        <w:tc>
          <w:tcPr>
            <w:tcW w:w="905" w:type="dxa"/>
          </w:tcPr>
          <w:p w14:paraId="132A9AD8" w14:textId="26FEDDEF" w:rsidR="00671D06" w:rsidRPr="00125BE5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831BFF" w14:textId="2457C2B3" w:rsidR="00671D06" w:rsidRPr="00521ABF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521ABF">
              <w:rPr>
                <w:rFonts w:cs="Times New Roman"/>
                <w:color w:val="010205"/>
              </w:rPr>
              <w:t>0.4</w:t>
            </w:r>
            <w:r>
              <w:rPr>
                <w:rFonts w:cs="Times New Roman"/>
                <w:color w:val="010205"/>
              </w:rPr>
              <w:t>5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4D5E313" w14:textId="354964E1" w:rsidR="00671D06" w:rsidRPr="00521ABF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521ABF">
              <w:rPr>
                <w:rFonts w:cs="Times New Roman"/>
                <w:color w:val="010205"/>
              </w:rPr>
              <w:t>1.5</w:t>
            </w:r>
            <w:r>
              <w:rPr>
                <w:rFonts w:cs="Times New Roman"/>
                <w:color w:val="010205"/>
              </w:rPr>
              <w:t>8</w:t>
            </w:r>
          </w:p>
        </w:tc>
        <w:tc>
          <w:tcPr>
            <w:tcW w:w="816" w:type="dxa"/>
            <w:gridSpan w:val="2"/>
          </w:tcPr>
          <w:p w14:paraId="6C7516C8" w14:textId="334A435F" w:rsidR="00671D06" w:rsidRPr="00521ABF" w:rsidRDefault="00671D0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521ABF">
              <w:rPr>
                <w:rFonts w:cs="Times New Roman"/>
                <w:color w:val="010205"/>
              </w:rPr>
              <w:t>2.5</w:t>
            </w:r>
            <w:r>
              <w:rPr>
                <w:rFonts w:cs="Times New Roman"/>
                <w:color w:val="010205"/>
              </w:rPr>
              <w:t>9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62F7F06A" w14:textId="00B63C03" w:rsidR="00671D06" w:rsidRPr="00521ABF" w:rsidRDefault="00671D06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521ABF">
              <w:rPr>
                <w:rFonts w:cs="Times New Roman"/>
                <w:color w:val="010205"/>
              </w:rPr>
              <w:t>.1</w:t>
            </w:r>
            <w:r>
              <w:rPr>
                <w:rFonts w:cs="Times New Roman"/>
                <w:color w:val="010205"/>
              </w:rPr>
              <w:t>1</w:t>
            </w:r>
          </w:p>
        </w:tc>
      </w:tr>
      <w:tr w:rsidR="00BD33C7" w:rsidRPr="00125BE5" w14:paraId="4310312D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A4518E3" w14:textId="77777777" w:rsidR="00BD33C7" w:rsidRPr="00125BE5" w:rsidRDefault="00BD33C7" w:rsidP="00BD33C7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Educa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D8665A" w14:textId="27BB4D2F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3DB52C6" w14:textId="2D4D7565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0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70036C17" w14:textId="0AB02DF1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0</w:t>
            </w:r>
          </w:p>
        </w:tc>
        <w:tc>
          <w:tcPr>
            <w:tcW w:w="810" w:type="dxa"/>
          </w:tcPr>
          <w:p w14:paraId="4E56995A" w14:textId="77AFBC83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9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45FA38" w14:textId="50B46488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69D1F17" w14:textId="67C09F1B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BEB32A" w14:textId="2D5EB798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1</w:t>
            </w:r>
          </w:p>
        </w:tc>
        <w:tc>
          <w:tcPr>
            <w:tcW w:w="905" w:type="dxa"/>
          </w:tcPr>
          <w:p w14:paraId="22EC04D6" w14:textId="1A94D266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7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825085" w14:textId="25FA407C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-.02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4957E2CC" w14:textId="34B8F45F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99</w:t>
            </w:r>
          </w:p>
        </w:tc>
        <w:tc>
          <w:tcPr>
            <w:tcW w:w="816" w:type="dxa"/>
            <w:gridSpan w:val="2"/>
          </w:tcPr>
          <w:p w14:paraId="4BA475D7" w14:textId="7A30DCD0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</w:t>
            </w:r>
            <w:r w:rsidRPr="00125BE5">
              <w:rPr>
                <w:rFonts w:eastAsia="Times New Roman" w:cs="Times New Roman"/>
                <w:color w:val="010205"/>
              </w:rPr>
              <w:t>.2</w:t>
            </w:r>
            <w:r>
              <w:rPr>
                <w:rFonts w:eastAsia="Times New Roman" w:cs="Times New Roman"/>
                <w:color w:val="010205"/>
              </w:rPr>
              <w:t>4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F4988C0" w14:textId="6A28E992" w:rsidR="00BD33C7" w:rsidRPr="00125BE5" w:rsidRDefault="00BD33C7" w:rsidP="00BD33C7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62</w:t>
            </w:r>
          </w:p>
        </w:tc>
      </w:tr>
      <w:tr w:rsidR="00BD33C7" w:rsidRPr="00125BE5" w14:paraId="159BB704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F3B55E6" w14:textId="7037E2BD" w:rsidR="00BD33C7" w:rsidRPr="00125BE5" w:rsidRDefault="00BD33C7" w:rsidP="00BD33C7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Log</w:t>
            </w:r>
            <w:r w:rsidR="005C15FB">
              <w:rPr>
                <w:rFonts w:eastAsia="Times New Roman" w:cs="Times New Roman"/>
                <w:color w:val="000000"/>
              </w:rPr>
              <w:t xml:space="preserve"> </w:t>
            </w:r>
            <w:r w:rsidRPr="00125BE5">
              <w:rPr>
                <w:rFonts w:eastAsia="Times New Roman" w:cs="Times New Roman"/>
                <w:color w:val="000000"/>
              </w:rPr>
              <w:t>(Incom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25B4E7F" w14:textId="4F1F2EBA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3DF0DDF" w14:textId="235F3033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5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1F23CC2E" w14:textId="444AB57B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6</w:t>
            </w:r>
          </w:p>
        </w:tc>
        <w:tc>
          <w:tcPr>
            <w:tcW w:w="810" w:type="dxa"/>
          </w:tcPr>
          <w:p w14:paraId="3B5CB29B" w14:textId="2BDFEFE4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E3CADD9" w14:textId="0CD71042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8E65592" w14:textId="3F37365B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76D7FB5" w14:textId="541A973E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62</w:t>
            </w:r>
          </w:p>
        </w:tc>
        <w:tc>
          <w:tcPr>
            <w:tcW w:w="905" w:type="dxa"/>
          </w:tcPr>
          <w:p w14:paraId="2EC9090A" w14:textId="5A584BD9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16C86A4" w14:textId="1974E8E5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0.0</w:t>
            </w:r>
            <w:r>
              <w:rPr>
                <w:rFonts w:eastAsia="Times New Roman" w:cs="Times New Roman"/>
                <w:color w:val="010205"/>
              </w:rPr>
              <w:t>3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B7642C1" w14:textId="59EDAD67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9</w:t>
            </w:r>
            <w:r>
              <w:rPr>
                <w:rFonts w:eastAsia="Times New Roman" w:cs="Times New Roman"/>
                <w:color w:val="010205"/>
              </w:rPr>
              <w:t>7</w:t>
            </w:r>
          </w:p>
        </w:tc>
        <w:tc>
          <w:tcPr>
            <w:tcW w:w="816" w:type="dxa"/>
            <w:gridSpan w:val="2"/>
          </w:tcPr>
          <w:p w14:paraId="32EBC5A6" w14:textId="525D438C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1</w:t>
            </w:r>
            <w:r>
              <w:rPr>
                <w:rFonts w:eastAsia="Times New Roman" w:cs="Times New Roman"/>
                <w:color w:val="010205"/>
              </w:rPr>
              <w:t>5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1A0A3B90" w14:textId="3E9585DE" w:rsidR="00BD33C7" w:rsidRPr="00125BE5" w:rsidRDefault="00BD33C7" w:rsidP="00BD33C7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70</w:t>
            </w:r>
          </w:p>
        </w:tc>
      </w:tr>
      <w:tr w:rsidR="00BD33C7" w:rsidRPr="00125BE5" w14:paraId="0D37C3D3" w14:textId="77777777" w:rsidTr="005C15FB">
        <w:trPr>
          <w:gridAfter w:val="1"/>
          <w:wAfter w:w="23" w:type="dxa"/>
          <w:trHeight w:val="278"/>
        </w:trPr>
        <w:tc>
          <w:tcPr>
            <w:tcW w:w="2700" w:type="dxa"/>
            <w:shd w:val="clear" w:color="auto" w:fill="auto"/>
            <w:vAlign w:val="bottom"/>
            <w:hideMark/>
          </w:tcPr>
          <w:p w14:paraId="11C8D4AB" w14:textId="77777777" w:rsidR="00BD33C7" w:rsidRPr="00125BE5" w:rsidRDefault="00BD33C7" w:rsidP="00BD33C7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 xml:space="preserve">Employment Status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937125" w14:textId="1A15410C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3688E28" w14:textId="5C5DB928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19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2D2255B8" w14:textId="12C5C9D8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22</w:t>
            </w:r>
          </w:p>
        </w:tc>
        <w:tc>
          <w:tcPr>
            <w:tcW w:w="810" w:type="dxa"/>
          </w:tcPr>
          <w:p w14:paraId="193F4EBC" w14:textId="4902D2DF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BC4270" w14:textId="02727246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D4D88BF" w14:textId="2D232ACD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283DADC" w14:textId="1FEEBB1E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35</w:t>
            </w:r>
          </w:p>
        </w:tc>
        <w:tc>
          <w:tcPr>
            <w:tcW w:w="905" w:type="dxa"/>
          </w:tcPr>
          <w:p w14:paraId="076FEABD" w14:textId="0862B7E6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5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8D0CB4" w14:textId="0D95F223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</w:t>
            </w:r>
            <w:r>
              <w:rPr>
                <w:rFonts w:eastAsia="Times New Roman" w:cs="Times New Roman"/>
                <w:color w:val="010205"/>
              </w:rPr>
              <w:t>.11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D2D5080" w14:textId="40D77D1C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</w:t>
            </w:r>
            <w:r>
              <w:rPr>
                <w:rFonts w:eastAsia="Times New Roman" w:cs="Times New Roman"/>
                <w:color w:val="010205"/>
              </w:rPr>
              <w:t>11</w:t>
            </w:r>
          </w:p>
        </w:tc>
        <w:tc>
          <w:tcPr>
            <w:tcW w:w="816" w:type="dxa"/>
            <w:gridSpan w:val="2"/>
          </w:tcPr>
          <w:p w14:paraId="6E7602C2" w14:textId="69E4E33D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41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4054B886" w14:textId="093D764F" w:rsidR="00BD33C7" w:rsidRPr="00125BE5" w:rsidRDefault="00BD33C7" w:rsidP="00BD33C7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52</w:t>
            </w:r>
          </w:p>
        </w:tc>
      </w:tr>
      <w:tr w:rsidR="00BD33C7" w:rsidRPr="00125BE5" w14:paraId="0EFF63AA" w14:textId="77777777" w:rsidTr="005C15FB">
        <w:trPr>
          <w:gridAfter w:val="1"/>
          <w:wAfter w:w="23" w:type="dxa"/>
          <w:trHeight w:val="251"/>
        </w:trPr>
        <w:tc>
          <w:tcPr>
            <w:tcW w:w="2700" w:type="dxa"/>
            <w:shd w:val="clear" w:color="auto" w:fill="auto"/>
            <w:vAlign w:val="bottom"/>
            <w:hideMark/>
          </w:tcPr>
          <w:p w14:paraId="2F6032A5" w14:textId="77777777" w:rsidR="00BD33C7" w:rsidRPr="00125BE5" w:rsidRDefault="00BD33C7" w:rsidP="00BD33C7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Marital Stat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83B83D" w14:textId="418AA8D2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3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03FBCE7" w14:textId="7EEEDBFC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43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783E9AFE" w14:textId="67EAEF5F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7.91</w:t>
            </w:r>
          </w:p>
        </w:tc>
        <w:tc>
          <w:tcPr>
            <w:tcW w:w="810" w:type="dxa"/>
          </w:tcPr>
          <w:p w14:paraId="14CD0181" w14:textId="0C609513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BF75D3" w14:textId="5AF29144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3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717EFD4" w14:textId="2BCFAE69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4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585920" w14:textId="5696826A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7.86</w:t>
            </w:r>
          </w:p>
        </w:tc>
        <w:tc>
          <w:tcPr>
            <w:tcW w:w="905" w:type="dxa"/>
          </w:tcPr>
          <w:p w14:paraId="44601AE8" w14:textId="4E35B3E4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5F520E8" w14:textId="52A6E185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32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7FC29F8" w14:textId="3311638A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.37</w:t>
            </w:r>
          </w:p>
        </w:tc>
        <w:tc>
          <w:tcPr>
            <w:tcW w:w="816" w:type="dxa"/>
            <w:gridSpan w:val="2"/>
          </w:tcPr>
          <w:p w14:paraId="3FE2BFB9" w14:textId="3C9955F1" w:rsidR="00BD33C7" w:rsidRPr="00125BE5" w:rsidRDefault="00BD33C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6</w:t>
            </w:r>
            <w:r w:rsidRPr="00125BE5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02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8E1F19F" w14:textId="15F07451" w:rsidR="00BD33C7" w:rsidRPr="00125BE5" w:rsidRDefault="00BD33C7" w:rsidP="00BD33C7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1</w:t>
            </w:r>
          </w:p>
        </w:tc>
      </w:tr>
      <w:tr w:rsidR="00E91478" w:rsidRPr="00125BE5" w14:paraId="0523BC91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69F30D2" w14:textId="77777777" w:rsidR="00E91478" w:rsidRPr="00125BE5" w:rsidRDefault="00E91478" w:rsidP="00E91478">
            <w:pPr>
              <w:adjustRightInd/>
              <w:spacing w:line="240" w:lineRule="auto"/>
              <w:ind w:right="-385"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Time Spent Onl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20CDBE" w14:textId="77777777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0981C9C5" w14:textId="77777777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53263294" w14:textId="77777777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7B6F3174" w14:textId="77777777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3C9193C" w14:textId="59C51CFE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4DA1ACC" w14:textId="11C1A275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42AB4C" w14:textId="6FC22FA9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6</w:t>
            </w:r>
          </w:p>
        </w:tc>
        <w:tc>
          <w:tcPr>
            <w:tcW w:w="905" w:type="dxa"/>
          </w:tcPr>
          <w:p w14:paraId="1EB25C60" w14:textId="7D431AA6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8E9994" w14:textId="3F46826F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0</w:t>
            </w:r>
            <w:r>
              <w:rPr>
                <w:rFonts w:eastAsia="Times New Roman" w:cs="Times New Roman"/>
                <w:color w:val="010205"/>
              </w:rPr>
              <w:t>1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8A6A046" w14:textId="0E9B858A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0</w:t>
            </w:r>
            <w:r>
              <w:rPr>
                <w:rFonts w:eastAsia="Times New Roman" w:cs="Times New Roman"/>
                <w:color w:val="010205"/>
              </w:rPr>
              <w:t>1</w:t>
            </w:r>
          </w:p>
        </w:tc>
        <w:tc>
          <w:tcPr>
            <w:tcW w:w="816" w:type="dxa"/>
            <w:gridSpan w:val="2"/>
          </w:tcPr>
          <w:p w14:paraId="5B5F91A4" w14:textId="7E29C35F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</w:t>
            </w:r>
            <w:r w:rsidRPr="00125BE5">
              <w:rPr>
                <w:rFonts w:eastAsia="Times New Roman" w:cs="Times New Roman"/>
                <w:color w:val="010205"/>
              </w:rPr>
              <w:t>.3</w:t>
            </w:r>
            <w:r>
              <w:rPr>
                <w:rFonts w:eastAsia="Times New Roman" w:cs="Times New Roman"/>
                <w:color w:val="010205"/>
              </w:rPr>
              <w:t>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C633636" w14:textId="44AB0312" w:rsidR="00E91478" w:rsidRPr="00125BE5" w:rsidRDefault="00E91478" w:rsidP="00E91478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55</w:t>
            </w:r>
          </w:p>
        </w:tc>
      </w:tr>
      <w:tr w:rsidR="00E91478" w:rsidRPr="00125BE5" w14:paraId="1E352632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705BF65" w14:textId="77777777" w:rsidR="00E91478" w:rsidRDefault="00E91478" w:rsidP="00E91478">
            <w:pPr>
              <w:adjustRightInd/>
              <w:spacing w:line="240" w:lineRule="auto"/>
              <w:ind w:right="1055"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Received</w:t>
            </w:r>
          </w:p>
          <w:p w14:paraId="428C72CA" w14:textId="77777777" w:rsidR="00E91478" w:rsidRPr="00125BE5" w:rsidRDefault="00E91478" w:rsidP="00E91478">
            <w:pPr>
              <w:adjustRightInd/>
              <w:spacing w:line="240" w:lineRule="auto"/>
              <w:ind w:right="525"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Information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125BE5">
              <w:rPr>
                <w:rFonts w:eastAsia="Times New Roman" w:cs="Times New Roman"/>
                <w:color w:val="000000"/>
              </w:rPr>
              <w:t>Online</w:t>
            </w:r>
          </w:p>
        </w:tc>
        <w:tc>
          <w:tcPr>
            <w:tcW w:w="900" w:type="dxa"/>
            <w:shd w:val="clear" w:color="auto" w:fill="auto"/>
          </w:tcPr>
          <w:p w14:paraId="211C74D8" w14:textId="77777777" w:rsidR="00E91478" w:rsidRPr="00125BE5" w:rsidRDefault="00E91478" w:rsidP="005C15FB">
            <w:pPr>
              <w:adjustRightInd/>
              <w:spacing w:line="240" w:lineRule="auto"/>
              <w:ind w:right="1055"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5BBB448E" w14:textId="77777777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3A41DD5E" w14:textId="77777777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0BD63A91" w14:textId="77777777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49170DE" w14:textId="739B0719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AA3C439" w14:textId="3413C10F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5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AB94CE" w14:textId="517E1C17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37.88</w:t>
            </w:r>
          </w:p>
        </w:tc>
        <w:tc>
          <w:tcPr>
            <w:tcW w:w="905" w:type="dxa"/>
          </w:tcPr>
          <w:p w14:paraId="5C784AFF" w14:textId="53040370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DE20044" w14:textId="78F56DF5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</w:t>
            </w:r>
            <w:r>
              <w:rPr>
                <w:rFonts w:eastAsia="Times New Roman" w:cs="Times New Roman"/>
                <w:color w:val="010205"/>
              </w:rPr>
              <w:t>44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3230EC33" w14:textId="6486F67A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1.</w:t>
            </w:r>
            <w:r>
              <w:rPr>
                <w:rFonts w:eastAsia="Times New Roman" w:cs="Times New Roman"/>
                <w:color w:val="010205"/>
              </w:rPr>
              <w:t>34</w:t>
            </w:r>
          </w:p>
        </w:tc>
        <w:tc>
          <w:tcPr>
            <w:tcW w:w="816" w:type="dxa"/>
            <w:gridSpan w:val="2"/>
          </w:tcPr>
          <w:p w14:paraId="19E21C8C" w14:textId="1627EC9C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35.22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126DED4C" w14:textId="0AA72D5E" w:rsidR="00E91478" w:rsidRPr="00125BE5" w:rsidRDefault="00E91478" w:rsidP="00E91478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</w:tr>
      <w:tr w:rsidR="00C37F05" w:rsidRPr="00125BE5" w14:paraId="09C9C462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8071EBB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Community 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32F294" w14:textId="77777777" w:rsidR="00C37F05" w:rsidRPr="00125BE5" w:rsidRDefault="00C37F0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71910156" w14:textId="77777777" w:rsidR="00C37F05" w:rsidRPr="00125BE5" w:rsidRDefault="00C37F0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62ED3DD2" w14:textId="77777777" w:rsidR="00C37F05" w:rsidRPr="00125BE5" w:rsidRDefault="00C37F0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42698B9D" w14:textId="77777777" w:rsidR="00C37F05" w:rsidRPr="00125BE5" w:rsidRDefault="00C37F0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61DD635" w14:textId="77777777" w:rsidR="00C37F05" w:rsidRPr="00125BE5" w:rsidRDefault="00C37F0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21AF96BB" w14:textId="77777777" w:rsidR="00C37F05" w:rsidRPr="00125BE5" w:rsidRDefault="00C37F0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683657DA" w14:textId="77777777" w:rsidR="00C37F05" w:rsidRPr="00125BE5" w:rsidRDefault="00C37F0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07D530D2" w14:textId="77777777" w:rsidR="00C37F05" w:rsidRPr="00125BE5" w:rsidRDefault="00C37F0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18BEADFA" w14:textId="1803A4E5" w:rsidR="00C37F05" w:rsidRPr="00C37F05" w:rsidRDefault="00C37F0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-0.0</w:t>
            </w:r>
            <w:r>
              <w:rPr>
                <w:rFonts w:cs="Times New Roman"/>
                <w:color w:val="010205"/>
              </w:rPr>
              <w:t>7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6250072" w14:textId="1FF8434D" w:rsidR="00C37F05" w:rsidRPr="00C37F05" w:rsidRDefault="00C37F0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0.7</w:t>
            </w:r>
            <w:r>
              <w:rPr>
                <w:rFonts w:cs="Times New Roman"/>
                <w:color w:val="010205"/>
              </w:rPr>
              <w:t>2</w:t>
            </w:r>
          </w:p>
        </w:tc>
        <w:tc>
          <w:tcPr>
            <w:tcW w:w="816" w:type="dxa"/>
            <w:gridSpan w:val="2"/>
          </w:tcPr>
          <w:p w14:paraId="348F1132" w14:textId="606A2765" w:rsidR="00C37F05" w:rsidRPr="00C37F05" w:rsidRDefault="00C37F0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0.24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6F9387B3" w14:textId="6FA1937E" w:rsidR="00C37F05" w:rsidRP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.62</w:t>
            </w:r>
          </w:p>
        </w:tc>
      </w:tr>
      <w:tr w:rsidR="00C37F05" w:rsidRPr="00125BE5" w14:paraId="0B3AF06D" w14:textId="77777777" w:rsidTr="00754EE4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C7F9BE0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Community Unknow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8BA3A9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6126895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B42DBF7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2EFD89A5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963C88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9D1315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F1F921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0AEF1B11" w14:textId="77777777" w:rsidR="00C37F05" w:rsidRPr="00125BE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11EE17DF" w14:textId="7F1375C5" w:rsidR="00C37F05" w:rsidRP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0.</w:t>
            </w:r>
            <w:r>
              <w:rPr>
                <w:rFonts w:cs="Times New Roman"/>
                <w:color w:val="010205"/>
              </w:rPr>
              <w:t>10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76167E6E" w14:textId="123A9BA5" w:rsidR="00C37F05" w:rsidRP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0.78</w:t>
            </w:r>
          </w:p>
        </w:tc>
        <w:tc>
          <w:tcPr>
            <w:tcW w:w="816" w:type="dxa"/>
            <w:gridSpan w:val="2"/>
          </w:tcPr>
          <w:p w14:paraId="57FD398C" w14:textId="399A8350" w:rsidR="00C37F05" w:rsidRP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0.3</w:t>
            </w:r>
            <w:r>
              <w:rPr>
                <w:rFonts w:cs="Times New Roman"/>
                <w:color w:val="010205"/>
              </w:rPr>
              <w:t>1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289585CE" w14:textId="24A42D54" w:rsidR="00C37F05" w:rsidRP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.58</w:t>
            </w:r>
          </w:p>
        </w:tc>
      </w:tr>
      <w:tr w:rsidR="00C37F05" w:rsidRPr="00125BE5" w14:paraId="31DF609C" w14:textId="77777777" w:rsidTr="00754EE4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F264F1A" w14:textId="3DBD839B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F</w:t>
            </w:r>
            <w:r>
              <w:rPr>
                <w:rFonts w:eastAsia="Times New Roman" w:cs="Times New Roman"/>
                <w:color w:val="000000"/>
              </w:rPr>
              <w:t>riends</w:t>
            </w:r>
            <w:r w:rsidRPr="00125BE5">
              <w:rPr>
                <w:rFonts w:eastAsia="Times New Roman" w:cs="Times New Roman"/>
                <w:color w:val="000000"/>
              </w:rPr>
              <w:t xml:space="preserve"> 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B5798E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C04FFA5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6D04C96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5016E2D8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0955D5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2E8C4C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C8F0C4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41C948AC" w14:textId="77777777" w:rsidR="00C37F05" w:rsidRPr="00125BE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1F5D489" w14:textId="2899FF94" w:rsidR="00C37F05" w:rsidRP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0.29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2EE774BF" w14:textId="70B30D62" w:rsidR="00C37F05" w:rsidRP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0.9</w:t>
            </w:r>
            <w:r>
              <w:rPr>
                <w:rFonts w:cs="Times New Roman"/>
                <w:color w:val="010205"/>
              </w:rPr>
              <w:t>8</w:t>
            </w:r>
          </w:p>
        </w:tc>
        <w:tc>
          <w:tcPr>
            <w:tcW w:w="816" w:type="dxa"/>
            <w:gridSpan w:val="2"/>
          </w:tcPr>
          <w:p w14:paraId="00768939" w14:textId="77AC6009" w:rsidR="00C37F05" w:rsidRP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3.32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5E7B0E45" w14:textId="496BC05D" w:rsidR="00C37F05" w:rsidRP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.0</w:t>
            </w:r>
            <w:r>
              <w:rPr>
                <w:rFonts w:cs="Times New Roman"/>
                <w:color w:val="010205"/>
              </w:rPr>
              <w:t>7</w:t>
            </w:r>
          </w:p>
        </w:tc>
      </w:tr>
      <w:tr w:rsidR="00C37F05" w:rsidRPr="00125BE5" w14:paraId="3E0DF9E5" w14:textId="77777777" w:rsidTr="00754EE4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18A030E" w14:textId="4F1F2940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F</w:t>
            </w:r>
            <w:r>
              <w:rPr>
                <w:rFonts w:eastAsia="Times New Roman" w:cs="Times New Roman"/>
                <w:color w:val="000000"/>
              </w:rPr>
              <w:t xml:space="preserve">riends </w:t>
            </w:r>
            <w:r w:rsidRPr="00125BE5">
              <w:rPr>
                <w:rFonts w:eastAsia="Times New Roman" w:cs="Times New Roman"/>
                <w:color w:val="000000"/>
              </w:rPr>
              <w:t>Unknow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A42DBF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37B9CF3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84108B2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11F75628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B0E691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8A1EB2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C85A38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173A0218" w14:textId="77777777" w:rsidR="00C37F05" w:rsidRPr="00125BE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76F0DFD" w14:textId="36EE91BB" w:rsidR="00C37F05" w:rsidRP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0.27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A787062" w14:textId="3D8F87FA" w:rsidR="00C37F05" w:rsidRP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0.6</w:t>
            </w:r>
            <w:r>
              <w:rPr>
                <w:rFonts w:cs="Times New Roman"/>
                <w:color w:val="010205"/>
              </w:rPr>
              <w:t>70</w:t>
            </w:r>
          </w:p>
        </w:tc>
        <w:tc>
          <w:tcPr>
            <w:tcW w:w="816" w:type="dxa"/>
            <w:gridSpan w:val="2"/>
          </w:tcPr>
          <w:p w14:paraId="297C58C3" w14:textId="2AED4084" w:rsidR="00C37F05" w:rsidRP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0.71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2265FFAB" w14:textId="45BF8940" w:rsidR="00C37F05" w:rsidRP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.</w:t>
            </w:r>
            <w:r>
              <w:rPr>
                <w:rFonts w:cs="Times New Roman"/>
                <w:color w:val="010205"/>
              </w:rPr>
              <w:t>40</w:t>
            </w:r>
          </w:p>
        </w:tc>
      </w:tr>
      <w:tr w:rsidR="00C37F05" w:rsidRPr="00125BE5" w14:paraId="00924D79" w14:textId="77777777" w:rsidTr="00754EE4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9389790" w14:textId="52412D59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F</w:t>
            </w:r>
            <w:r>
              <w:rPr>
                <w:rFonts w:eastAsia="Times New Roman" w:cs="Times New Roman"/>
                <w:color w:val="000000"/>
              </w:rPr>
              <w:t>amily</w:t>
            </w:r>
            <w:r w:rsidRPr="00125BE5">
              <w:rPr>
                <w:rFonts w:eastAsia="Times New Roman" w:cs="Times New Roman"/>
                <w:color w:val="000000"/>
              </w:rPr>
              <w:t xml:space="preserve"> 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1B5331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2535D82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33734D9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77F31C9B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9D53DB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A6D88A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CE1A1F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3ECCF7FF" w14:textId="77777777" w:rsid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852B838" w14:textId="78E8A561" w:rsidR="00C37F05" w:rsidRP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0.2</w:t>
            </w:r>
            <w:r>
              <w:rPr>
                <w:rFonts w:cs="Times New Roman"/>
                <w:color w:val="010205"/>
              </w:rPr>
              <w:t>5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78721A3A" w14:textId="46605810" w:rsidR="00C37F05" w:rsidRP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0.88</w:t>
            </w:r>
          </w:p>
        </w:tc>
        <w:tc>
          <w:tcPr>
            <w:tcW w:w="816" w:type="dxa"/>
            <w:gridSpan w:val="2"/>
          </w:tcPr>
          <w:p w14:paraId="4C6513C3" w14:textId="6AD0DC8B" w:rsidR="00C37F05" w:rsidRP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1.65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5CB400DF" w14:textId="60013171" w:rsidR="00C37F05" w:rsidRP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.</w:t>
            </w:r>
            <w:r>
              <w:rPr>
                <w:rFonts w:cs="Times New Roman"/>
                <w:color w:val="010205"/>
              </w:rPr>
              <w:t>20</w:t>
            </w:r>
          </w:p>
        </w:tc>
      </w:tr>
      <w:tr w:rsidR="00C37F05" w:rsidRPr="00125BE5" w14:paraId="40292337" w14:textId="77777777" w:rsidTr="00C37F05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7B2C200" w14:textId="3C08E823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F</w:t>
            </w:r>
            <w:r>
              <w:rPr>
                <w:rFonts w:eastAsia="Times New Roman" w:cs="Times New Roman"/>
                <w:color w:val="000000"/>
              </w:rPr>
              <w:t>amily</w:t>
            </w:r>
            <w:r w:rsidRPr="00125BE5">
              <w:rPr>
                <w:rFonts w:eastAsia="Times New Roman" w:cs="Times New Roman"/>
                <w:color w:val="000000"/>
              </w:rPr>
              <w:t xml:space="preserve"> Unknow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C91F76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1C8F6AE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5AC365E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1AAEA717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4CE942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9D62E4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E79D77" w14:textId="77777777" w:rsidR="00C37F05" w:rsidRPr="00125BE5" w:rsidRDefault="00C37F05" w:rsidP="00C37F0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4690D9DD" w14:textId="77777777" w:rsidR="00C37F05" w:rsidRPr="00125BE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E02C209" w14:textId="6CF30810" w:rsidR="00C37F05" w:rsidRP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0.8</w:t>
            </w:r>
            <w:r>
              <w:rPr>
                <w:rFonts w:cs="Times New Roman"/>
                <w:color w:val="010205"/>
              </w:rPr>
              <w:t>4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0ADAA971" w14:textId="57A7043E" w:rsidR="00C37F05" w:rsidRP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0.9</w:t>
            </w:r>
            <w:r>
              <w:rPr>
                <w:rFonts w:cs="Times New Roman"/>
                <w:color w:val="010205"/>
              </w:rPr>
              <w:t>9</w:t>
            </w:r>
          </w:p>
        </w:tc>
        <w:tc>
          <w:tcPr>
            <w:tcW w:w="816" w:type="dxa"/>
            <w:gridSpan w:val="2"/>
          </w:tcPr>
          <w:p w14:paraId="01A3032F" w14:textId="69A9C378" w:rsidR="00C37F05" w:rsidRP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3.70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65BDDF37" w14:textId="28D2AA0C" w:rsidR="00C37F05" w:rsidRPr="00C37F05" w:rsidRDefault="00C37F05" w:rsidP="00C37F0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C37F05">
              <w:rPr>
                <w:rFonts w:cs="Times New Roman"/>
                <w:color w:val="010205"/>
              </w:rPr>
              <w:t>.05</w:t>
            </w:r>
          </w:p>
        </w:tc>
      </w:tr>
      <w:tr w:rsidR="00961F13" w:rsidRPr="00125BE5" w14:paraId="1D932CE7" w14:textId="77777777" w:rsidTr="00C37F05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538B8F2" w14:textId="77777777" w:rsidR="00961F13" w:rsidRPr="00125BE5" w:rsidRDefault="00961F13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Model Chi-squa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1BC5B9" w14:textId="3C36B07A" w:rsidR="00961F13" w:rsidRPr="00125BE5" w:rsidRDefault="00671D06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41.9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07D31B0" w14:textId="77777777" w:rsidR="00961F13" w:rsidRPr="00125BE5" w:rsidRDefault="00961F13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DE7DA91" w14:textId="77777777" w:rsidR="00961F13" w:rsidRPr="00125BE5" w:rsidRDefault="00961F13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22B8DE45" w14:textId="77777777" w:rsidR="00961F13" w:rsidRPr="00125BE5" w:rsidRDefault="00961F13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933CA18" w14:textId="30861392" w:rsidR="00961F13" w:rsidRPr="00125BE5" w:rsidRDefault="007A6607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82.9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DCCA11" w14:textId="77777777" w:rsidR="00961F13" w:rsidRPr="00125BE5" w:rsidRDefault="00961F13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40D5BA" w14:textId="77777777" w:rsidR="00961F13" w:rsidRPr="00125BE5" w:rsidRDefault="00961F13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71541B75" w14:textId="77777777" w:rsidR="00961F13" w:rsidRPr="00125BE5" w:rsidRDefault="00961F13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42AE3E02" w14:textId="693B6230" w:rsidR="00961F13" w:rsidRPr="00125BE5" w:rsidRDefault="00C37F05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98.03</w:t>
            </w:r>
          </w:p>
        </w:tc>
        <w:tc>
          <w:tcPr>
            <w:tcW w:w="804" w:type="dxa"/>
            <w:gridSpan w:val="3"/>
            <w:shd w:val="clear" w:color="auto" w:fill="auto"/>
            <w:noWrap/>
            <w:vAlign w:val="bottom"/>
            <w:hideMark/>
          </w:tcPr>
          <w:p w14:paraId="318D98C9" w14:textId="77777777" w:rsidR="00961F13" w:rsidRPr="00125BE5" w:rsidRDefault="00961F13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</w:tcPr>
          <w:p w14:paraId="202B2A7E" w14:textId="77777777" w:rsidR="00961F13" w:rsidRPr="00125BE5" w:rsidRDefault="00961F13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  <w:hideMark/>
          </w:tcPr>
          <w:p w14:paraId="3309E496" w14:textId="77777777" w:rsidR="00961F13" w:rsidRPr="00125BE5" w:rsidRDefault="00961F13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196D1B" w:rsidRPr="00125BE5" w14:paraId="6957B007" w14:textId="77777777" w:rsidTr="00C37F05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</w:tcPr>
          <w:p w14:paraId="3E61A2BA" w14:textId="0908C2CB" w:rsidR="00196D1B" w:rsidRPr="00125BE5" w:rsidRDefault="00196D1B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gree of freedom</w:t>
            </w:r>
          </w:p>
        </w:tc>
        <w:tc>
          <w:tcPr>
            <w:tcW w:w="900" w:type="dxa"/>
            <w:shd w:val="clear" w:color="auto" w:fill="auto"/>
            <w:noWrap/>
          </w:tcPr>
          <w:p w14:paraId="42AC938F" w14:textId="73A74307" w:rsidR="00196D1B" w:rsidRDefault="00196D1B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1A5B48E" w14:textId="77777777" w:rsidR="00196D1B" w:rsidRPr="00125BE5" w:rsidRDefault="00196D1B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7D0CA318" w14:textId="77777777" w:rsidR="00196D1B" w:rsidRPr="00125BE5" w:rsidRDefault="00196D1B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68D9C521" w14:textId="77777777" w:rsidR="00196D1B" w:rsidRPr="00125BE5" w:rsidRDefault="00196D1B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056C751C" w14:textId="38107A7D" w:rsidR="00196D1B" w:rsidRDefault="00196D1B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CD558CA" w14:textId="77777777" w:rsidR="00196D1B" w:rsidRPr="00125BE5" w:rsidRDefault="00196D1B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FBBF7E8" w14:textId="77777777" w:rsidR="00196D1B" w:rsidRPr="00125BE5" w:rsidRDefault="00196D1B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39222D70" w14:textId="77777777" w:rsidR="00196D1B" w:rsidRPr="00125BE5" w:rsidRDefault="00196D1B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6F35F754" w14:textId="5A47D894" w:rsidR="00196D1B" w:rsidRDefault="00196D1B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8</w:t>
            </w:r>
          </w:p>
        </w:tc>
        <w:tc>
          <w:tcPr>
            <w:tcW w:w="804" w:type="dxa"/>
            <w:gridSpan w:val="3"/>
            <w:shd w:val="clear" w:color="auto" w:fill="auto"/>
            <w:noWrap/>
            <w:vAlign w:val="bottom"/>
          </w:tcPr>
          <w:p w14:paraId="045E42F6" w14:textId="77777777" w:rsidR="00196D1B" w:rsidRPr="00125BE5" w:rsidRDefault="00196D1B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</w:tcPr>
          <w:p w14:paraId="2F3B8B25" w14:textId="77777777" w:rsidR="00196D1B" w:rsidRPr="00125BE5" w:rsidRDefault="00196D1B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</w:tcPr>
          <w:p w14:paraId="1A55D1A0" w14:textId="77777777" w:rsidR="00196D1B" w:rsidRPr="00125BE5" w:rsidRDefault="00196D1B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C37F05" w:rsidRPr="00125BE5" w14:paraId="5CB1DD44" w14:textId="77777777" w:rsidTr="00C37F05">
        <w:trPr>
          <w:gridAfter w:val="1"/>
          <w:wAfter w:w="23" w:type="dxa"/>
          <w:trHeight w:val="32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34FA55" w14:textId="63F701C4" w:rsidR="00C37F05" w:rsidRPr="00125BE5" w:rsidRDefault="00C37F05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odel significanc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745456" w14:textId="44557011" w:rsidR="00C37F05" w:rsidRPr="00125BE5" w:rsidRDefault="00671D06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D44FB1" w14:textId="77777777" w:rsidR="00C37F05" w:rsidRPr="00125BE5" w:rsidRDefault="00C37F05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021B3B" w14:textId="77777777" w:rsidR="00C37F05" w:rsidRPr="00125BE5" w:rsidRDefault="00C37F05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FDB8FC9" w14:textId="77777777" w:rsidR="00C37F05" w:rsidRPr="00125BE5" w:rsidRDefault="00C37F05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27D455" w14:textId="5FB9F1A9" w:rsidR="00C37F05" w:rsidRPr="00125BE5" w:rsidRDefault="007A6607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099134" w14:textId="77777777" w:rsidR="00C37F05" w:rsidRPr="00125BE5" w:rsidRDefault="00C37F05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1446F1" w14:textId="77777777" w:rsidR="00C37F05" w:rsidRPr="00125BE5" w:rsidRDefault="00C37F05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0AF2573B" w14:textId="77777777" w:rsidR="00C37F05" w:rsidRPr="00125BE5" w:rsidRDefault="00C37F05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093772" w14:textId="139BEED1" w:rsidR="00C37F05" w:rsidRPr="00125BE5" w:rsidRDefault="00C37F05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80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A0CF0F" w14:textId="77777777" w:rsidR="00C37F05" w:rsidRPr="00125BE5" w:rsidRDefault="00C37F05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  <w:tcBorders>
              <w:bottom w:val="single" w:sz="4" w:space="0" w:color="auto"/>
            </w:tcBorders>
          </w:tcPr>
          <w:p w14:paraId="3E34203B" w14:textId="77777777" w:rsidR="00C37F05" w:rsidRPr="00125BE5" w:rsidRDefault="00C37F05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C55098" w14:textId="77777777" w:rsidR="00C37F05" w:rsidRPr="00125BE5" w:rsidRDefault="00C37F05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1CC9DAF4" w14:textId="77777777" w:rsidR="00961F13" w:rsidRDefault="00961F13" w:rsidP="00961F13">
      <w:pPr>
        <w:ind w:firstLine="0"/>
        <w:rPr>
          <w:rFonts w:cs="Times New Roman"/>
        </w:rPr>
      </w:pPr>
    </w:p>
    <w:p w14:paraId="5DD2297B" w14:textId="4B46785D" w:rsidR="00F52644" w:rsidRDefault="00F52644" w:rsidP="00E24407">
      <w:pPr>
        <w:ind w:firstLine="0"/>
        <w:rPr>
          <w:rFonts w:cs="Times New Roman"/>
        </w:rPr>
      </w:pPr>
    </w:p>
    <w:p w14:paraId="16A7C88B" w14:textId="069E1188" w:rsidR="00F52644" w:rsidRDefault="00F52644" w:rsidP="00F52644">
      <w:pPr>
        <w:ind w:firstLine="0"/>
      </w:pPr>
      <w:r>
        <w:lastRenderedPageBreak/>
        <w:t>Table 3. Ordinal logistic regression results on washing hands</w:t>
      </w:r>
    </w:p>
    <w:tbl>
      <w:tblPr>
        <w:tblW w:w="12711" w:type="dxa"/>
        <w:tblLayout w:type="fixed"/>
        <w:tblLook w:val="04A0" w:firstRow="1" w:lastRow="0" w:firstColumn="1" w:lastColumn="0" w:noHBand="0" w:noVBand="1"/>
      </w:tblPr>
      <w:tblGrid>
        <w:gridCol w:w="2700"/>
        <w:gridCol w:w="900"/>
        <w:gridCol w:w="718"/>
        <w:gridCol w:w="899"/>
        <w:gridCol w:w="810"/>
        <w:gridCol w:w="900"/>
        <w:gridCol w:w="720"/>
        <w:gridCol w:w="810"/>
        <w:gridCol w:w="905"/>
        <w:gridCol w:w="900"/>
        <w:gridCol w:w="270"/>
        <w:gridCol w:w="450"/>
        <w:gridCol w:w="84"/>
        <w:gridCol w:w="726"/>
        <w:gridCol w:w="90"/>
        <w:gridCol w:w="720"/>
        <w:gridCol w:w="86"/>
        <w:gridCol w:w="23"/>
      </w:tblGrid>
      <w:tr w:rsidR="00F52644" w:rsidRPr="00125BE5" w14:paraId="1F5098C1" w14:textId="77777777" w:rsidTr="00754EE4">
        <w:trPr>
          <w:trHeight w:val="320"/>
        </w:trPr>
        <w:tc>
          <w:tcPr>
            <w:tcW w:w="27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2748" w14:textId="77777777" w:rsidR="00F52644" w:rsidRPr="00125BE5" w:rsidRDefault="00F52644" w:rsidP="00754EE4">
            <w:pPr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25BE5">
              <w:rPr>
                <w:rFonts w:eastAsia="Times New Roman" w:cs="Times New Roman"/>
                <w:color w:val="000000"/>
              </w:rPr>
              <w:t>Predictor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F80C421" w14:textId="77777777" w:rsidR="00F52644" w:rsidRPr="00125BE5" w:rsidRDefault="00F52644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1110" w14:textId="77777777" w:rsidR="00F52644" w:rsidRPr="00125BE5" w:rsidRDefault="00F52644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Model 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0285BF1" w14:textId="77777777" w:rsidR="00F52644" w:rsidRPr="00125BE5" w:rsidRDefault="00F52644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112E" w14:textId="77777777" w:rsidR="00F52644" w:rsidRPr="00125BE5" w:rsidRDefault="00F52644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Model 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0BE960" w14:textId="77777777" w:rsidR="00F52644" w:rsidRPr="00125BE5" w:rsidRDefault="00F52644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7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F5A4" w14:textId="77777777" w:rsidR="00F52644" w:rsidRPr="00125BE5" w:rsidRDefault="00F52644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Model 3</w:t>
            </w:r>
          </w:p>
        </w:tc>
      </w:tr>
      <w:tr w:rsidR="00F52644" w:rsidRPr="00125BE5" w14:paraId="08A5FE52" w14:textId="77777777" w:rsidTr="00754EE4">
        <w:trPr>
          <w:gridAfter w:val="2"/>
          <w:wAfter w:w="109" w:type="dxa"/>
          <w:trHeight w:val="320"/>
        </w:trPr>
        <w:tc>
          <w:tcPr>
            <w:tcW w:w="2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E779" w14:textId="77777777" w:rsidR="00F52644" w:rsidRPr="00125BE5" w:rsidRDefault="00F52644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F21D" w14:textId="77777777" w:rsidR="00F52644" w:rsidRPr="007A08B9" w:rsidRDefault="00F52644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FE68" w14:textId="77777777" w:rsidR="00F52644" w:rsidRPr="007A08B9" w:rsidRDefault="00F52644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9447" w14:textId="77777777" w:rsidR="00F52644" w:rsidRPr="007A08B9" w:rsidRDefault="00F52644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9E13FFC" w14:textId="77777777" w:rsidR="00F52644" w:rsidRPr="007A08B9" w:rsidRDefault="00F52644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 w:hint="eastAsia"/>
                <w:i/>
                <w:iCs/>
                <w:color w:val="000000"/>
              </w:rPr>
              <w:t>P</w:t>
            </w:r>
            <w:r>
              <w:rPr>
                <w:rFonts w:eastAsia="Times New Roman" w:cs="Times New Roman"/>
                <w:i/>
                <w:iCs/>
                <w:color w:val="000000"/>
              </w:rPr>
              <w:t>-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785E" w14:textId="77777777" w:rsidR="00F52644" w:rsidRPr="007A08B9" w:rsidRDefault="00F52644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9579" w14:textId="77777777" w:rsidR="00F52644" w:rsidRPr="007A08B9" w:rsidRDefault="00F52644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2F4E" w14:textId="77777777" w:rsidR="00F52644" w:rsidRPr="007A08B9" w:rsidRDefault="00F52644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36108FD7" w14:textId="77777777" w:rsidR="00F52644" w:rsidRPr="007A08B9" w:rsidRDefault="00F52644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 w:hint="eastAsia"/>
                <w:i/>
                <w:iCs/>
                <w:color w:val="000000"/>
              </w:rPr>
              <w:t>P</w:t>
            </w:r>
            <w:r>
              <w:rPr>
                <w:rFonts w:eastAsia="Times New Roman" w:cs="Times New Roman"/>
                <w:i/>
                <w:iCs/>
                <w:color w:val="000000"/>
              </w:rPr>
              <w:t>-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F00A" w14:textId="77777777" w:rsidR="00F52644" w:rsidRPr="007A08B9" w:rsidRDefault="00F52644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8DAC" w14:textId="77777777" w:rsidR="00F52644" w:rsidRPr="007A08B9" w:rsidRDefault="00F52644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B163" w14:textId="77777777" w:rsidR="00F52644" w:rsidRPr="007A08B9" w:rsidRDefault="00F52644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A08B9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6BFBC1" w14:textId="77777777" w:rsidR="00F52644" w:rsidRPr="007A08B9" w:rsidRDefault="00F52644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 w:hint="eastAsia"/>
                <w:i/>
                <w:iCs/>
                <w:color w:val="000000"/>
              </w:rPr>
              <w:t>P</w:t>
            </w:r>
            <w:r>
              <w:rPr>
                <w:rFonts w:eastAsia="Times New Roman" w:cs="Times New Roman"/>
                <w:i/>
                <w:iCs/>
                <w:color w:val="000000"/>
              </w:rPr>
              <w:t>- value</w:t>
            </w:r>
          </w:p>
        </w:tc>
      </w:tr>
      <w:tr w:rsidR="00F52644" w:rsidRPr="00125BE5" w14:paraId="499F6AF9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5625" w14:textId="77777777" w:rsidR="00F52644" w:rsidRPr="00125BE5" w:rsidRDefault="00F52644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 xml:space="preserve">Sex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67B8CA" w14:textId="50AA35CB" w:rsidR="00F52644" w:rsidRPr="00125BE5" w:rsidRDefault="00F5264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</w:t>
            </w:r>
            <w:r w:rsidR="00A14122">
              <w:rPr>
                <w:rFonts w:eastAsia="Times New Roman" w:cs="Times New Roman"/>
                <w:color w:val="010205"/>
              </w:rPr>
              <w:t>.8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28CDB7" w14:textId="7A7AB4C8" w:rsidR="00F52644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2.39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689F07" w14:textId="1CD938A6" w:rsidR="00F52644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44.4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AA99634" w14:textId="77777777" w:rsidR="00F52644" w:rsidRPr="00125BE5" w:rsidRDefault="00F5264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F40762" w14:textId="27B457B6" w:rsidR="00F52644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8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CC00CE" w14:textId="115D61B3" w:rsidR="00F52644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2.2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47E69A" w14:textId="45154644" w:rsidR="00F52644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38.42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0466A73F" w14:textId="77777777" w:rsidR="00F52644" w:rsidRPr="00125BE5" w:rsidRDefault="00F5264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2AD4C1" w14:textId="309032B0" w:rsidR="00F52644" w:rsidRPr="00125BE5" w:rsidRDefault="00F5264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</w:t>
            </w:r>
            <w:r w:rsidR="003938E3">
              <w:rPr>
                <w:rFonts w:eastAsia="Times New Roman" w:cs="Times New Roman"/>
                <w:color w:val="010205"/>
              </w:rPr>
              <w:t>78</w:t>
            </w:r>
          </w:p>
        </w:tc>
        <w:tc>
          <w:tcPr>
            <w:tcW w:w="80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30EB26" w14:textId="094B816B" w:rsidR="00F52644" w:rsidRPr="00125BE5" w:rsidRDefault="003938E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2.18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</w:tcBorders>
          </w:tcPr>
          <w:p w14:paraId="56B9CE2B" w14:textId="18B70C92" w:rsidR="00F52644" w:rsidRPr="00125BE5" w:rsidRDefault="003938E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33.13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273EC2" w14:textId="575111BE" w:rsidR="00F52644" w:rsidRPr="00125BE5" w:rsidRDefault="003938E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</w:tr>
      <w:tr w:rsidR="00F52644" w:rsidRPr="00125BE5" w14:paraId="398456B1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3D7ABC7" w14:textId="77777777" w:rsidR="00F52644" w:rsidRPr="00125BE5" w:rsidRDefault="00F52644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Ag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E59231" w14:textId="5F96B820" w:rsidR="00F52644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260B50" w14:textId="33602090" w:rsidR="00F52644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638CC7AA" w14:textId="0B474038" w:rsidR="00F52644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10</w:t>
            </w:r>
          </w:p>
        </w:tc>
        <w:tc>
          <w:tcPr>
            <w:tcW w:w="810" w:type="dxa"/>
          </w:tcPr>
          <w:p w14:paraId="2AD4A92A" w14:textId="34D25AB6" w:rsidR="00F52644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6A7305" w14:textId="63808494" w:rsidR="00F52644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DCB5A95" w14:textId="78FB735A" w:rsidR="00F52644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.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5F092D" w14:textId="6E0DEE49" w:rsidR="00F52644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3.26</w:t>
            </w:r>
          </w:p>
        </w:tc>
        <w:tc>
          <w:tcPr>
            <w:tcW w:w="905" w:type="dxa"/>
          </w:tcPr>
          <w:p w14:paraId="41EFF7B6" w14:textId="2B9EB801" w:rsidR="00F52644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FEDE68" w14:textId="755C4E27" w:rsidR="00F52644" w:rsidRPr="00125BE5" w:rsidRDefault="00F5264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</w:t>
            </w:r>
            <w:r w:rsidR="003938E3">
              <w:rPr>
                <w:rFonts w:eastAsia="Times New Roman" w:cs="Times New Roman"/>
                <w:color w:val="010205"/>
              </w:rPr>
              <w:t>0.01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25A6F4BB" w14:textId="159698A6" w:rsidR="00F52644" w:rsidRPr="00125BE5" w:rsidRDefault="003938E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.01</w:t>
            </w:r>
          </w:p>
        </w:tc>
        <w:tc>
          <w:tcPr>
            <w:tcW w:w="816" w:type="dxa"/>
            <w:gridSpan w:val="2"/>
          </w:tcPr>
          <w:p w14:paraId="11075F36" w14:textId="46E2BB7E" w:rsidR="00F52644" w:rsidRPr="00125BE5" w:rsidRDefault="00F5264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2.</w:t>
            </w:r>
            <w:r w:rsidR="003938E3">
              <w:rPr>
                <w:rFonts w:eastAsia="Times New Roman" w:cs="Times New Roman"/>
                <w:color w:val="010205"/>
              </w:rPr>
              <w:t>20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62DC53B6" w14:textId="78ACA34E" w:rsidR="00F52644" w:rsidRPr="00125BE5" w:rsidRDefault="00F5264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</w:t>
            </w:r>
            <w:r w:rsidR="003938E3">
              <w:rPr>
                <w:rFonts w:eastAsia="Times New Roman" w:cs="Times New Roman"/>
                <w:color w:val="010205"/>
              </w:rPr>
              <w:t>14</w:t>
            </w:r>
          </w:p>
        </w:tc>
      </w:tr>
      <w:tr w:rsidR="00A14122" w:rsidRPr="00125BE5" w14:paraId="30EBA50E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4FE9B85" w14:textId="77777777" w:rsidR="00A14122" w:rsidRPr="00125BE5" w:rsidRDefault="00A14122" w:rsidP="00A14122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Ethnicity: Black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6A10146" w14:textId="2E690BE4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BAD0F7" w14:textId="48530781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19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0EEF7B36" w14:textId="39E25354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79</w:t>
            </w:r>
          </w:p>
        </w:tc>
        <w:tc>
          <w:tcPr>
            <w:tcW w:w="810" w:type="dxa"/>
          </w:tcPr>
          <w:p w14:paraId="14567440" w14:textId="04EED57B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B6867A" w14:textId="17175C93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C51DE40" w14:textId="27188E3A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2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C7EE42" w14:textId="0F4A54AE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79</w:t>
            </w:r>
          </w:p>
        </w:tc>
        <w:tc>
          <w:tcPr>
            <w:tcW w:w="905" w:type="dxa"/>
          </w:tcPr>
          <w:p w14:paraId="100C0583" w14:textId="0305DBCE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3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3C3A86" w14:textId="2445F120" w:rsidR="00A14122" w:rsidRPr="003938E3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0.3</w:t>
            </w:r>
            <w:r>
              <w:rPr>
                <w:rFonts w:cs="Times New Roman"/>
                <w:color w:val="010205"/>
              </w:rPr>
              <w:t>1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799DE88A" w14:textId="74A06F4D" w:rsidR="00A14122" w:rsidRPr="003938E3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1.36</w:t>
            </w:r>
          </w:p>
        </w:tc>
        <w:tc>
          <w:tcPr>
            <w:tcW w:w="816" w:type="dxa"/>
            <w:gridSpan w:val="2"/>
          </w:tcPr>
          <w:p w14:paraId="39EEE960" w14:textId="0FC38748" w:rsidR="00A14122" w:rsidRPr="003938E3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2.1</w:t>
            </w:r>
            <w:r>
              <w:rPr>
                <w:rFonts w:cs="Times New Roman"/>
                <w:color w:val="010205"/>
              </w:rPr>
              <w:t>5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1D7BC971" w14:textId="1201DC27" w:rsidR="00A14122" w:rsidRPr="003938E3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.14</w:t>
            </w:r>
          </w:p>
        </w:tc>
      </w:tr>
      <w:tr w:rsidR="00A14122" w:rsidRPr="00125BE5" w14:paraId="55EF8C8F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B27DBFB" w14:textId="77777777" w:rsidR="00A14122" w:rsidRPr="00125BE5" w:rsidRDefault="00A14122" w:rsidP="00A14122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Ethnicity: Hispani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32F1A7B" w14:textId="2737F6A2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117A28B" w14:textId="0DDC5F7A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01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62C3A1BC" w14:textId="3042F79F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0</w:t>
            </w:r>
          </w:p>
        </w:tc>
        <w:tc>
          <w:tcPr>
            <w:tcW w:w="810" w:type="dxa"/>
          </w:tcPr>
          <w:p w14:paraId="06209114" w14:textId="59808F99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9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6A4F55" w14:textId="2590F60C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B724A04" w14:textId="65C5488B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1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8E68FF" w14:textId="450CEA1D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20</w:t>
            </w:r>
          </w:p>
        </w:tc>
        <w:tc>
          <w:tcPr>
            <w:tcW w:w="905" w:type="dxa"/>
          </w:tcPr>
          <w:p w14:paraId="445EEDE8" w14:textId="12CE0E5C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6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D9AD15" w14:textId="2A401817" w:rsidR="00A14122" w:rsidRPr="003938E3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0.20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21D1C344" w14:textId="43AF624F" w:rsidR="00A14122" w:rsidRPr="003938E3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1.2</w:t>
            </w:r>
            <w:r>
              <w:rPr>
                <w:rFonts w:cs="Times New Roman"/>
                <w:color w:val="010205"/>
              </w:rPr>
              <w:t>3</w:t>
            </w:r>
          </w:p>
        </w:tc>
        <w:tc>
          <w:tcPr>
            <w:tcW w:w="816" w:type="dxa"/>
            <w:gridSpan w:val="2"/>
          </w:tcPr>
          <w:p w14:paraId="073CC9DE" w14:textId="2654A39A" w:rsidR="00A14122" w:rsidRPr="003938E3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0.4</w:t>
            </w:r>
            <w:r>
              <w:rPr>
                <w:rFonts w:cs="Times New Roman"/>
                <w:color w:val="010205"/>
              </w:rPr>
              <w:t>5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42190C09" w14:textId="6C677E89" w:rsidR="00A14122" w:rsidRPr="003938E3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.5</w:t>
            </w:r>
            <w:r>
              <w:rPr>
                <w:rFonts w:cs="Times New Roman"/>
                <w:color w:val="010205"/>
              </w:rPr>
              <w:t>1</w:t>
            </w:r>
          </w:p>
        </w:tc>
      </w:tr>
      <w:tr w:rsidR="00A14122" w:rsidRPr="00125BE5" w14:paraId="5C2BC31D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1F03B3D" w14:textId="77777777" w:rsidR="00A14122" w:rsidRPr="00125BE5" w:rsidRDefault="00A14122" w:rsidP="00A14122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Ethnicity: Asia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1D8593" w14:textId="1CF8603F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3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F9A4040" w14:textId="035F6F38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43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5B9FCE03" w14:textId="04702C03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64</w:t>
            </w:r>
          </w:p>
        </w:tc>
        <w:tc>
          <w:tcPr>
            <w:tcW w:w="810" w:type="dxa"/>
          </w:tcPr>
          <w:p w14:paraId="1CAF1F2F" w14:textId="3411B819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4C1C9A" w14:textId="264C9A4F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3F20135" w14:textId="4064C2CE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4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25301D" w14:textId="51D4ADC1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3.15</w:t>
            </w:r>
          </w:p>
        </w:tc>
        <w:tc>
          <w:tcPr>
            <w:tcW w:w="905" w:type="dxa"/>
          </w:tcPr>
          <w:p w14:paraId="5BB3848D" w14:textId="06098C76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F10206" w14:textId="7401E89F" w:rsidR="00A14122" w:rsidRPr="003938E3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0.3</w:t>
            </w:r>
            <w:r>
              <w:rPr>
                <w:rFonts w:cs="Times New Roman"/>
                <w:color w:val="010205"/>
              </w:rPr>
              <w:t>1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08E749C5" w14:textId="60CA31C7" w:rsidR="00A14122" w:rsidRPr="003938E3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1.3</w:t>
            </w:r>
            <w:r>
              <w:rPr>
                <w:rFonts w:cs="Times New Roman"/>
                <w:color w:val="010205"/>
              </w:rPr>
              <w:t>5</w:t>
            </w:r>
          </w:p>
        </w:tc>
        <w:tc>
          <w:tcPr>
            <w:tcW w:w="816" w:type="dxa"/>
            <w:gridSpan w:val="2"/>
          </w:tcPr>
          <w:p w14:paraId="2C05B6C7" w14:textId="4DAAC24A" w:rsidR="00A14122" w:rsidRPr="003938E3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1.8</w:t>
            </w:r>
            <w:r>
              <w:rPr>
                <w:rFonts w:cs="Times New Roman"/>
                <w:color w:val="010205"/>
              </w:rPr>
              <w:t>3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241AA36" w14:textId="596E3AB7" w:rsidR="00A14122" w:rsidRPr="003938E3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.1</w:t>
            </w:r>
            <w:r>
              <w:rPr>
                <w:rFonts w:cs="Times New Roman"/>
                <w:color w:val="010205"/>
              </w:rPr>
              <w:t>7</w:t>
            </w:r>
          </w:p>
        </w:tc>
      </w:tr>
      <w:tr w:rsidR="00A14122" w:rsidRPr="00125BE5" w14:paraId="43E10AE8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5E92626" w14:textId="77777777" w:rsidR="00A14122" w:rsidRPr="00125BE5" w:rsidRDefault="00A14122" w:rsidP="00A14122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Ethnicity: Othe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6947E3" w14:textId="7BFEF752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DF79F43" w14:textId="7C40ED11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14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7FA5B855" w14:textId="0471F6F6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9</w:t>
            </w:r>
          </w:p>
        </w:tc>
        <w:tc>
          <w:tcPr>
            <w:tcW w:w="810" w:type="dxa"/>
          </w:tcPr>
          <w:p w14:paraId="139DA3C5" w14:textId="26D076EB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6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A07F08" w14:textId="22C59D2B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5360DCE" w14:textId="27D726B6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BC5EA5" w14:textId="06CBE03A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0</w:t>
            </w:r>
          </w:p>
        </w:tc>
        <w:tc>
          <w:tcPr>
            <w:tcW w:w="905" w:type="dxa"/>
          </w:tcPr>
          <w:p w14:paraId="4687AC5E" w14:textId="375E355A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EC767A" w14:textId="47AFBFB3" w:rsidR="00A14122" w:rsidRPr="003938E3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0.0</w:t>
            </w:r>
            <w:r>
              <w:rPr>
                <w:rFonts w:cs="Times New Roman"/>
                <w:color w:val="010205"/>
              </w:rPr>
              <w:t>5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538A087A" w14:textId="77502C59" w:rsidR="00A14122" w:rsidRPr="003938E3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1.0</w:t>
            </w:r>
            <w:r>
              <w:rPr>
                <w:rFonts w:cs="Times New Roman"/>
                <w:color w:val="010205"/>
              </w:rPr>
              <w:t>5</w:t>
            </w:r>
          </w:p>
        </w:tc>
        <w:tc>
          <w:tcPr>
            <w:tcW w:w="816" w:type="dxa"/>
            <w:gridSpan w:val="2"/>
          </w:tcPr>
          <w:p w14:paraId="71740835" w14:textId="2AEC7DE8" w:rsidR="00A14122" w:rsidRPr="003938E3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0.02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0B6BDBEF" w14:textId="74CF5C83" w:rsidR="00A14122" w:rsidRPr="003938E3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.88</w:t>
            </w:r>
          </w:p>
        </w:tc>
      </w:tr>
      <w:tr w:rsidR="00A14122" w:rsidRPr="00125BE5" w14:paraId="478B3ADF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B6C5121" w14:textId="77777777" w:rsidR="00A14122" w:rsidRPr="00125BE5" w:rsidRDefault="00A14122" w:rsidP="00A14122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Educa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713993" w14:textId="1D54C414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3BAAD66" w14:textId="197E5563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3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7B9AD23B" w14:textId="06BD4753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4.98</w:t>
            </w:r>
          </w:p>
        </w:tc>
        <w:tc>
          <w:tcPr>
            <w:tcW w:w="810" w:type="dxa"/>
          </w:tcPr>
          <w:p w14:paraId="7D8019C4" w14:textId="266ED510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69699E" w14:textId="27FB2BD6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5059E28" w14:textId="22799636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3910A25" w14:textId="1FD0668F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5.36</w:t>
            </w:r>
          </w:p>
        </w:tc>
        <w:tc>
          <w:tcPr>
            <w:tcW w:w="905" w:type="dxa"/>
          </w:tcPr>
          <w:p w14:paraId="2E3F0E53" w14:textId="34319729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155AAC" w14:textId="17AFD124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-.07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02444E22" w14:textId="76BF3D31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93</w:t>
            </w:r>
          </w:p>
        </w:tc>
        <w:tc>
          <w:tcPr>
            <w:tcW w:w="816" w:type="dxa"/>
            <w:gridSpan w:val="2"/>
          </w:tcPr>
          <w:p w14:paraId="11761312" w14:textId="3E5B5C07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4</w:t>
            </w:r>
            <w:r w:rsidRPr="00125BE5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74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9C64D2A" w14:textId="521D0C38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3</w:t>
            </w:r>
          </w:p>
        </w:tc>
      </w:tr>
      <w:tr w:rsidR="00A14122" w:rsidRPr="00125BE5" w14:paraId="77AF1E37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35E452B" w14:textId="78DA77EE" w:rsidR="00A14122" w:rsidRPr="00125BE5" w:rsidRDefault="00A14122" w:rsidP="00A14122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Log</w:t>
            </w:r>
            <w:r w:rsidR="005C15FB">
              <w:rPr>
                <w:rFonts w:eastAsia="Times New Roman" w:cs="Times New Roman"/>
                <w:color w:val="000000"/>
              </w:rPr>
              <w:t xml:space="preserve"> </w:t>
            </w:r>
            <w:r w:rsidRPr="00125BE5">
              <w:rPr>
                <w:rFonts w:eastAsia="Times New Roman" w:cs="Times New Roman"/>
                <w:color w:val="000000"/>
              </w:rPr>
              <w:t>(Incom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905964" w14:textId="1E98E108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6C211D7" w14:textId="3E9160C8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1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1E334E02" w14:textId="2FB9E593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09</w:t>
            </w:r>
          </w:p>
        </w:tc>
        <w:tc>
          <w:tcPr>
            <w:tcW w:w="810" w:type="dxa"/>
          </w:tcPr>
          <w:p w14:paraId="31446198" w14:textId="04F0896D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2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60C6E8" w14:textId="0C2AD4BD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6BB7F15" w14:textId="481FE1F1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072970" w14:textId="7956E33F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26</w:t>
            </w:r>
          </w:p>
        </w:tc>
        <w:tc>
          <w:tcPr>
            <w:tcW w:w="905" w:type="dxa"/>
          </w:tcPr>
          <w:p w14:paraId="07CD7B3E" w14:textId="6D80D516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6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0FDACEC" w14:textId="250FB3AB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-</w:t>
            </w:r>
            <w:r>
              <w:rPr>
                <w:rFonts w:eastAsia="Times New Roman" w:cs="Times New Roman"/>
                <w:color w:val="010205"/>
              </w:rPr>
              <w:t>0.02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4EDFCACD" w14:textId="3AE95726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.02</w:t>
            </w:r>
          </w:p>
        </w:tc>
        <w:tc>
          <w:tcPr>
            <w:tcW w:w="816" w:type="dxa"/>
            <w:gridSpan w:val="2"/>
          </w:tcPr>
          <w:p w14:paraId="7A73F80E" w14:textId="6952FB75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25BE5">
              <w:rPr>
                <w:rFonts w:eastAsia="Times New Roman" w:cs="Times New Roman"/>
                <w:color w:val="010205"/>
              </w:rPr>
              <w:t>0.</w:t>
            </w:r>
            <w:r>
              <w:rPr>
                <w:rFonts w:eastAsia="Times New Roman" w:cs="Times New Roman"/>
                <w:color w:val="010205"/>
              </w:rPr>
              <w:t>04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4E002C44" w14:textId="3F6A9949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85</w:t>
            </w:r>
          </w:p>
        </w:tc>
      </w:tr>
      <w:tr w:rsidR="00A14122" w:rsidRPr="00125BE5" w14:paraId="083B6AFD" w14:textId="77777777" w:rsidTr="005C15FB">
        <w:trPr>
          <w:gridAfter w:val="1"/>
          <w:wAfter w:w="23" w:type="dxa"/>
          <w:trHeight w:val="278"/>
        </w:trPr>
        <w:tc>
          <w:tcPr>
            <w:tcW w:w="2700" w:type="dxa"/>
            <w:shd w:val="clear" w:color="auto" w:fill="auto"/>
            <w:vAlign w:val="bottom"/>
            <w:hideMark/>
          </w:tcPr>
          <w:p w14:paraId="14272B4E" w14:textId="77777777" w:rsidR="00A14122" w:rsidRPr="00125BE5" w:rsidRDefault="00A14122" w:rsidP="00A14122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 xml:space="preserve">Employment Status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B5049C" w14:textId="20DA7726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3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47EB421" w14:textId="5D88DB42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73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6BD13F8F" w14:textId="4F6D1380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3.08</w:t>
            </w:r>
          </w:p>
        </w:tc>
        <w:tc>
          <w:tcPr>
            <w:tcW w:w="810" w:type="dxa"/>
          </w:tcPr>
          <w:p w14:paraId="55804E87" w14:textId="1AD4E06F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517B5E" w14:textId="4F28D455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4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EF69552" w14:textId="4A609666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CB5245" w14:textId="7ED5DD4F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5.65</w:t>
            </w:r>
          </w:p>
        </w:tc>
        <w:tc>
          <w:tcPr>
            <w:tcW w:w="905" w:type="dxa"/>
          </w:tcPr>
          <w:p w14:paraId="071FCEB4" w14:textId="027B9AFE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497441" w14:textId="470DB0F0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-0.35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EFDC98B" w14:textId="5C44B21A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70</w:t>
            </w:r>
          </w:p>
        </w:tc>
        <w:tc>
          <w:tcPr>
            <w:tcW w:w="816" w:type="dxa"/>
            <w:gridSpan w:val="2"/>
          </w:tcPr>
          <w:p w14:paraId="09298A81" w14:textId="0D0239DD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3.54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19B32266" w14:textId="7787504B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6</w:t>
            </w:r>
          </w:p>
        </w:tc>
      </w:tr>
      <w:tr w:rsidR="00A14122" w:rsidRPr="00125BE5" w14:paraId="37D9471E" w14:textId="77777777" w:rsidTr="005C15FB">
        <w:trPr>
          <w:gridAfter w:val="1"/>
          <w:wAfter w:w="23" w:type="dxa"/>
          <w:trHeight w:val="251"/>
        </w:trPr>
        <w:tc>
          <w:tcPr>
            <w:tcW w:w="2700" w:type="dxa"/>
            <w:shd w:val="clear" w:color="auto" w:fill="auto"/>
            <w:vAlign w:val="bottom"/>
            <w:hideMark/>
          </w:tcPr>
          <w:p w14:paraId="6A842DC5" w14:textId="77777777" w:rsidR="00A14122" w:rsidRPr="00125BE5" w:rsidRDefault="00A14122" w:rsidP="00A14122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Marital Stat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DCD1CE" w14:textId="0BEFC745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69B39D" w14:textId="355734CB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2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1F1C578B" w14:textId="46F6B585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07</w:t>
            </w:r>
          </w:p>
        </w:tc>
        <w:tc>
          <w:tcPr>
            <w:tcW w:w="810" w:type="dxa"/>
          </w:tcPr>
          <w:p w14:paraId="1D572A3E" w14:textId="73B2C0E3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3FC4F96" w14:textId="36338310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185F6C5" w14:textId="3DC29CFD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B58D622" w14:textId="7D9A0EDB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70</w:t>
            </w:r>
          </w:p>
        </w:tc>
        <w:tc>
          <w:tcPr>
            <w:tcW w:w="905" w:type="dxa"/>
          </w:tcPr>
          <w:p w14:paraId="5A1BA5D9" w14:textId="5AF5A843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1B66B51" w14:textId="4CA5CC54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-0.10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7E3FFB6E" w14:textId="65ACEFB8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91</w:t>
            </w:r>
          </w:p>
        </w:tc>
        <w:tc>
          <w:tcPr>
            <w:tcW w:w="816" w:type="dxa"/>
            <w:gridSpan w:val="2"/>
          </w:tcPr>
          <w:p w14:paraId="779DB8A6" w14:textId="2F333413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4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8C1A4B9" w14:textId="1D205817" w:rsidR="00A14122" w:rsidRPr="00125BE5" w:rsidRDefault="00A14122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49</w:t>
            </w:r>
          </w:p>
        </w:tc>
      </w:tr>
      <w:tr w:rsidR="00E91478" w:rsidRPr="00125BE5" w14:paraId="0ABC1AF3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58A11C2" w14:textId="77777777" w:rsidR="00E91478" w:rsidRPr="00125BE5" w:rsidRDefault="00E91478" w:rsidP="00E91478">
            <w:pPr>
              <w:adjustRightInd/>
              <w:spacing w:line="240" w:lineRule="auto"/>
              <w:ind w:right="-385"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Time Spent Onl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CD7FA5F" w14:textId="77777777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44ACDF82" w14:textId="77777777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370765A1" w14:textId="77777777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31D29E71" w14:textId="77777777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8151D6E" w14:textId="07285944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D16F0A2" w14:textId="461A17F6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1A5170" w14:textId="27BF1ADC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0.52</w:t>
            </w:r>
          </w:p>
        </w:tc>
        <w:tc>
          <w:tcPr>
            <w:tcW w:w="905" w:type="dxa"/>
          </w:tcPr>
          <w:p w14:paraId="10B326AF" w14:textId="1D44EFB5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3DFB7C1" w14:textId="60EFBEE1" w:rsidR="00E91478" w:rsidRPr="003938E3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-0.03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78993915" w14:textId="5837259A" w:rsidR="00E91478" w:rsidRPr="003938E3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0.97</w:t>
            </w:r>
          </w:p>
        </w:tc>
        <w:tc>
          <w:tcPr>
            <w:tcW w:w="816" w:type="dxa"/>
            <w:gridSpan w:val="2"/>
          </w:tcPr>
          <w:p w14:paraId="292FCFE5" w14:textId="39E9A62E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4.61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2A474202" w14:textId="7CE03428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3</w:t>
            </w:r>
          </w:p>
        </w:tc>
      </w:tr>
      <w:tr w:rsidR="00E91478" w:rsidRPr="00125BE5" w14:paraId="2F5B3E22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D62960B" w14:textId="77777777" w:rsidR="00E91478" w:rsidRDefault="00E91478" w:rsidP="00E91478">
            <w:pPr>
              <w:adjustRightInd/>
              <w:spacing w:line="240" w:lineRule="auto"/>
              <w:ind w:right="1055"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Received</w:t>
            </w:r>
          </w:p>
          <w:p w14:paraId="7A2325EB" w14:textId="77777777" w:rsidR="00E91478" w:rsidRPr="00125BE5" w:rsidRDefault="00E91478" w:rsidP="00E91478">
            <w:pPr>
              <w:adjustRightInd/>
              <w:spacing w:line="240" w:lineRule="auto"/>
              <w:ind w:right="525"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Information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125BE5">
              <w:rPr>
                <w:rFonts w:eastAsia="Times New Roman" w:cs="Times New Roman"/>
                <w:color w:val="000000"/>
              </w:rPr>
              <w:t>Online</w:t>
            </w:r>
          </w:p>
        </w:tc>
        <w:tc>
          <w:tcPr>
            <w:tcW w:w="900" w:type="dxa"/>
            <w:shd w:val="clear" w:color="auto" w:fill="auto"/>
          </w:tcPr>
          <w:p w14:paraId="3172A760" w14:textId="77777777" w:rsidR="00E91478" w:rsidRPr="00125BE5" w:rsidRDefault="00E91478" w:rsidP="005C15FB">
            <w:pPr>
              <w:adjustRightInd/>
              <w:spacing w:line="240" w:lineRule="auto"/>
              <w:ind w:right="1055"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168BE339" w14:textId="77777777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0F98B0EA" w14:textId="77777777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6FC7C51D" w14:textId="77777777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DE1EE02" w14:textId="2701527F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F74A1F6" w14:textId="53639152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5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8762F08" w14:textId="75FEC4F2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33.87</w:t>
            </w:r>
          </w:p>
        </w:tc>
        <w:tc>
          <w:tcPr>
            <w:tcW w:w="905" w:type="dxa"/>
          </w:tcPr>
          <w:p w14:paraId="68F74FD9" w14:textId="6B5B386F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BF211A" w14:textId="1BFFEECA" w:rsidR="00E91478" w:rsidRPr="003938E3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0.4</w:t>
            </w:r>
            <w:r>
              <w:rPr>
                <w:rFonts w:cs="Times New Roman"/>
                <w:color w:val="010205"/>
              </w:rPr>
              <w:t>6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2965EA84" w14:textId="56AA7590" w:rsidR="00E91478" w:rsidRPr="003938E3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1.58</w:t>
            </w:r>
          </w:p>
        </w:tc>
        <w:tc>
          <w:tcPr>
            <w:tcW w:w="816" w:type="dxa"/>
            <w:gridSpan w:val="2"/>
          </w:tcPr>
          <w:p w14:paraId="45E29E66" w14:textId="323B469E" w:rsidR="00E91478" w:rsidRPr="003938E3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33.2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21E37DBB" w14:textId="3774097F" w:rsidR="00E91478" w:rsidRPr="00125BE5" w:rsidRDefault="00E91478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cs="Times New Roman"/>
                <w:color w:val="010205"/>
              </w:rPr>
              <w:t>&lt;.001</w:t>
            </w:r>
          </w:p>
        </w:tc>
      </w:tr>
      <w:tr w:rsidR="001B6F87" w:rsidRPr="00125BE5" w14:paraId="46A0D3FD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A6B77F7" w14:textId="77777777" w:rsidR="001B6F87" w:rsidRPr="00125BE5" w:rsidRDefault="001B6F87" w:rsidP="001B6F87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Community 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E621DC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02ADDAAE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62AAEBF2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522A9F99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483984A7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61A2CCDD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3D9A1E17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5C813018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31EFD75" w14:textId="0AE90DAD" w:rsidR="001B6F87" w:rsidRPr="003938E3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0.43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36EE4B32" w14:textId="36C8E2C1" w:rsidR="001B6F87" w:rsidRPr="003938E3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1.54</w:t>
            </w:r>
          </w:p>
        </w:tc>
        <w:tc>
          <w:tcPr>
            <w:tcW w:w="816" w:type="dxa"/>
            <w:gridSpan w:val="2"/>
          </w:tcPr>
          <w:p w14:paraId="6EC780E6" w14:textId="0842F3F9" w:rsidR="001B6F87" w:rsidRPr="003938E3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8.48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6A8D92F" w14:textId="403DDF83" w:rsidR="001B6F87" w:rsidRPr="001B6F87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B6F87">
              <w:rPr>
                <w:rFonts w:cs="Times New Roman"/>
                <w:color w:val="010205"/>
              </w:rPr>
              <w:t>.004</w:t>
            </w:r>
          </w:p>
        </w:tc>
      </w:tr>
      <w:tr w:rsidR="001B6F87" w:rsidRPr="00125BE5" w14:paraId="01EBE4C6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2F16AC0" w14:textId="77777777" w:rsidR="001B6F87" w:rsidRPr="00125BE5" w:rsidRDefault="001B6F87" w:rsidP="001B6F87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Community Unknow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99196D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66711D9F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1C8A515A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015FB574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4FC0C8C1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31E274FF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57AF3A9E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7868B362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3B6BDB2" w14:textId="29BE5C79" w:rsidR="001B6F87" w:rsidRPr="003938E3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0.64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749842AF" w14:textId="372BF3EB" w:rsidR="001B6F87" w:rsidRPr="003938E3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1.</w:t>
            </w:r>
            <w:r>
              <w:rPr>
                <w:rFonts w:cs="Times New Roman"/>
                <w:color w:val="010205"/>
              </w:rPr>
              <w:t>90</w:t>
            </w:r>
          </w:p>
        </w:tc>
        <w:tc>
          <w:tcPr>
            <w:tcW w:w="816" w:type="dxa"/>
            <w:gridSpan w:val="2"/>
          </w:tcPr>
          <w:p w14:paraId="1043186E" w14:textId="0B963D26" w:rsidR="001B6F87" w:rsidRPr="003938E3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10.91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90CFA51" w14:textId="684DBDD5" w:rsidR="001B6F87" w:rsidRPr="001B6F87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cs="Times New Roman"/>
                <w:color w:val="010205"/>
              </w:rPr>
              <w:t>&lt;</w:t>
            </w:r>
            <w:r w:rsidRPr="001B6F87">
              <w:rPr>
                <w:rFonts w:cs="Times New Roman"/>
                <w:color w:val="010205"/>
              </w:rPr>
              <w:t>.001</w:t>
            </w:r>
          </w:p>
        </w:tc>
      </w:tr>
      <w:tr w:rsidR="001B6F87" w:rsidRPr="00125BE5" w14:paraId="34D8F288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1B43068" w14:textId="77777777" w:rsidR="001B6F87" w:rsidRPr="00125BE5" w:rsidRDefault="001B6F87" w:rsidP="001B6F87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F</w:t>
            </w:r>
            <w:r>
              <w:rPr>
                <w:rFonts w:eastAsia="Times New Roman" w:cs="Times New Roman"/>
                <w:color w:val="000000"/>
              </w:rPr>
              <w:t>riends</w:t>
            </w:r>
            <w:r w:rsidRPr="00125BE5">
              <w:rPr>
                <w:rFonts w:eastAsia="Times New Roman" w:cs="Times New Roman"/>
                <w:color w:val="000000"/>
              </w:rPr>
              <w:t xml:space="preserve"> 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B1F3A2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2DDC3CE8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75196CD1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6B707447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429A66D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5CE28D52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7A5467F0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13246AA3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71B99D9" w14:textId="09D478F5" w:rsidR="001B6F87" w:rsidRPr="003938E3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0.2</w:t>
            </w:r>
            <w:r>
              <w:rPr>
                <w:rFonts w:cs="Times New Roman"/>
                <w:color w:val="010205"/>
              </w:rPr>
              <w:t>1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78EA013B" w14:textId="2C395C8F" w:rsidR="001B6F87" w:rsidRPr="003938E3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1.23</w:t>
            </w:r>
          </w:p>
        </w:tc>
        <w:tc>
          <w:tcPr>
            <w:tcW w:w="816" w:type="dxa"/>
            <w:gridSpan w:val="2"/>
          </w:tcPr>
          <w:p w14:paraId="443E27C0" w14:textId="1DB49C4B" w:rsidR="001B6F87" w:rsidRPr="003938E3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1.35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1F87B935" w14:textId="20B47D88" w:rsidR="001B6F87" w:rsidRPr="001B6F87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B6F87">
              <w:rPr>
                <w:rFonts w:cs="Times New Roman"/>
                <w:color w:val="010205"/>
              </w:rPr>
              <w:t>.2</w:t>
            </w:r>
            <w:r>
              <w:rPr>
                <w:rFonts w:cs="Times New Roman"/>
                <w:color w:val="010205"/>
              </w:rPr>
              <w:t>6</w:t>
            </w:r>
          </w:p>
        </w:tc>
      </w:tr>
      <w:tr w:rsidR="001B6F87" w:rsidRPr="00125BE5" w14:paraId="7D38228B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1DD21CD" w14:textId="77777777" w:rsidR="001B6F87" w:rsidRPr="00125BE5" w:rsidRDefault="001B6F87" w:rsidP="001B6F87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F</w:t>
            </w:r>
            <w:r>
              <w:rPr>
                <w:rFonts w:eastAsia="Times New Roman" w:cs="Times New Roman"/>
                <w:color w:val="000000"/>
              </w:rPr>
              <w:t xml:space="preserve">riends </w:t>
            </w:r>
            <w:r w:rsidRPr="00125BE5">
              <w:rPr>
                <w:rFonts w:eastAsia="Times New Roman" w:cs="Times New Roman"/>
                <w:color w:val="000000"/>
              </w:rPr>
              <w:t>Unknow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B667983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4550475F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33CEDB82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21C7D575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A54AB12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6D33828A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6C23E064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37644AB3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1D927DEF" w14:textId="37310D16" w:rsidR="001B6F87" w:rsidRPr="003938E3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-0.33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7F6098D" w14:textId="7C025069" w:rsidR="001B6F87" w:rsidRPr="003938E3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0.7</w:t>
            </w:r>
            <w:r>
              <w:rPr>
                <w:rFonts w:cs="Times New Roman"/>
                <w:color w:val="010205"/>
              </w:rPr>
              <w:t>2</w:t>
            </w:r>
          </w:p>
        </w:tc>
        <w:tc>
          <w:tcPr>
            <w:tcW w:w="816" w:type="dxa"/>
            <w:gridSpan w:val="2"/>
          </w:tcPr>
          <w:p w14:paraId="54D923E3" w14:textId="34DCB9A5" w:rsidR="001B6F87" w:rsidRPr="003938E3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0.85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2942A81D" w14:textId="4740952F" w:rsidR="001B6F87" w:rsidRPr="001B6F87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B6F87">
              <w:rPr>
                <w:rFonts w:cs="Times New Roman"/>
                <w:color w:val="010205"/>
              </w:rPr>
              <w:t>.3</w:t>
            </w:r>
            <w:r>
              <w:rPr>
                <w:rFonts w:cs="Times New Roman"/>
                <w:color w:val="010205"/>
              </w:rPr>
              <w:t>6</w:t>
            </w:r>
          </w:p>
        </w:tc>
      </w:tr>
      <w:tr w:rsidR="001B6F87" w:rsidRPr="00125BE5" w14:paraId="25BE0188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D922FAC" w14:textId="77777777" w:rsidR="001B6F87" w:rsidRPr="00125BE5" w:rsidRDefault="001B6F87" w:rsidP="001B6F87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F</w:t>
            </w:r>
            <w:r>
              <w:rPr>
                <w:rFonts w:eastAsia="Times New Roman" w:cs="Times New Roman"/>
                <w:color w:val="000000"/>
              </w:rPr>
              <w:t>amily</w:t>
            </w:r>
            <w:r w:rsidRPr="00125BE5">
              <w:rPr>
                <w:rFonts w:eastAsia="Times New Roman" w:cs="Times New Roman"/>
                <w:color w:val="000000"/>
              </w:rPr>
              <w:t xml:space="preserve"> 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C3BB905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3A35BF12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3AEFEF9A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21C7CD86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9245AB6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52B8A11A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10094A00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4F689686" w14:textId="77777777" w:rsidR="001B6F87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A63792E" w14:textId="355A3310" w:rsidR="001B6F87" w:rsidRPr="003938E3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-1.0</w:t>
            </w:r>
            <w:r>
              <w:rPr>
                <w:rFonts w:cs="Times New Roman"/>
                <w:color w:val="010205"/>
              </w:rPr>
              <w:t>5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552CC622" w14:textId="53DCEE6C" w:rsidR="001B6F87" w:rsidRPr="003938E3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0.3</w:t>
            </w:r>
            <w:r>
              <w:rPr>
                <w:rFonts w:cs="Times New Roman"/>
                <w:color w:val="010205"/>
              </w:rPr>
              <w:t>5</w:t>
            </w:r>
          </w:p>
        </w:tc>
        <w:tc>
          <w:tcPr>
            <w:tcW w:w="816" w:type="dxa"/>
            <w:gridSpan w:val="2"/>
          </w:tcPr>
          <w:p w14:paraId="31B9D9E6" w14:textId="0A78C17C" w:rsidR="001B6F87" w:rsidRPr="003938E3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25.7</w:t>
            </w:r>
            <w:r>
              <w:rPr>
                <w:rFonts w:cs="Times New Roman"/>
                <w:color w:val="010205"/>
              </w:rPr>
              <w:t>8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41E91456" w14:textId="1DCD7B7C" w:rsidR="001B6F87" w:rsidRPr="001B6F87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cs="Times New Roman"/>
                <w:color w:val="010205"/>
              </w:rPr>
              <w:t>&lt;.001</w:t>
            </w:r>
          </w:p>
        </w:tc>
      </w:tr>
      <w:tr w:rsidR="001B6F87" w:rsidRPr="00125BE5" w14:paraId="50EE7F60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54D9387" w14:textId="77777777" w:rsidR="001B6F87" w:rsidRPr="00125BE5" w:rsidRDefault="001B6F87" w:rsidP="001B6F87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F</w:t>
            </w:r>
            <w:r>
              <w:rPr>
                <w:rFonts w:eastAsia="Times New Roman" w:cs="Times New Roman"/>
                <w:color w:val="000000"/>
              </w:rPr>
              <w:t>amily</w:t>
            </w:r>
            <w:r w:rsidRPr="00125BE5">
              <w:rPr>
                <w:rFonts w:eastAsia="Times New Roman" w:cs="Times New Roman"/>
                <w:color w:val="000000"/>
              </w:rPr>
              <w:t xml:space="preserve"> Unknow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2162B6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77D48A39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2FC7B00F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1AB9F2F6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AAA9417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2D00368F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7C39DD9E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52F7F626" w14:textId="77777777" w:rsidR="001B6F87" w:rsidRPr="00125BE5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DAB0479" w14:textId="27692AA9" w:rsidR="001B6F87" w:rsidRPr="003938E3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-0.7</w:t>
            </w:r>
            <w:r>
              <w:rPr>
                <w:rFonts w:cs="Times New Roman"/>
                <w:color w:val="010205"/>
              </w:rPr>
              <w:t>3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74D74250" w14:textId="5DB38B36" w:rsidR="001B6F87" w:rsidRPr="003938E3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0.48</w:t>
            </w:r>
          </w:p>
        </w:tc>
        <w:tc>
          <w:tcPr>
            <w:tcW w:w="816" w:type="dxa"/>
            <w:gridSpan w:val="2"/>
          </w:tcPr>
          <w:p w14:paraId="0117E549" w14:textId="706BCA9B" w:rsidR="001B6F87" w:rsidRPr="003938E3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3938E3">
              <w:rPr>
                <w:rFonts w:cs="Times New Roman"/>
                <w:color w:val="010205"/>
              </w:rPr>
              <w:t>2.64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0CC3DC7E" w14:textId="13A8108E" w:rsidR="001B6F87" w:rsidRPr="001B6F87" w:rsidRDefault="001B6F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1B6F87">
              <w:rPr>
                <w:rFonts w:cs="Times New Roman"/>
                <w:color w:val="010205"/>
              </w:rPr>
              <w:t>.10</w:t>
            </w:r>
          </w:p>
        </w:tc>
      </w:tr>
      <w:tr w:rsidR="00F52644" w:rsidRPr="00125BE5" w14:paraId="2275912B" w14:textId="77777777" w:rsidTr="00754EE4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89974A8" w14:textId="77777777" w:rsidR="00F52644" w:rsidRPr="00125BE5" w:rsidRDefault="00F52644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125BE5">
              <w:rPr>
                <w:rFonts w:eastAsia="Times New Roman" w:cs="Times New Roman"/>
                <w:color w:val="000000"/>
              </w:rPr>
              <w:t>Model Chi-squa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1D2D0B" w14:textId="2C36B8FC" w:rsidR="00F52644" w:rsidRPr="00125BE5" w:rsidRDefault="00A14122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72.8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455DAF0" w14:textId="77777777" w:rsidR="00F52644" w:rsidRPr="00125BE5" w:rsidRDefault="00F52644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CBCD7CB" w14:textId="77777777" w:rsidR="00F52644" w:rsidRPr="00125BE5" w:rsidRDefault="00F52644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33AF5FD6" w14:textId="77777777" w:rsidR="00F52644" w:rsidRPr="00125BE5" w:rsidRDefault="00F52644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9FC6D74" w14:textId="58F8E38D" w:rsidR="00F52644" w:rsidRPr="00125BE5" w:rsidRDefault="00E91478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13.9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FFFDBE" w14:textId="77777777" w:rsidR="00F52644" w:rsidRPr="00125BE5" w:rsidRDefault="00F52644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B62C80" w14:textId="77777777" w:rsidR="00F52644" w:rsidRPr="00125BE5" w:rsidRDefault="00F52644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0DD61979" w14:textId="77777777" w:rsidR="00F52644" w:rsidRPr="00125BE5" w:rsidRDefault="00F52644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99BEACE" w14:textId="3A152DE9" w:rsidR="00F52644" w:rsidRPr="00125BE5" w:rsidRDefault="00274AD4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56.02</w:t>
            </w:r>
          </w:p>
        </w:tc>
        <w:tc>
          <w:tcPr>
            <w:tcW w:w="804" w:type="dxa"/>
            <w:gridSpan w:val="3"/>
            <w:shd w:val="clear" w:color="auto" w:fill="auto"/>
            <w:noWrap/>
            <w:vAlign w:val="bottom"/>
            <w:hideMark/>
          </w:tcPr>
          <w:p w14:paraId="1D8BD55A" w14:textId="77777777" w:rsidR="00F52644" w:rsidRPr="00125BE5" w:rsidRDefault="00F52644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</w:tcPr>
          <w:p w14:paraId="1884A27B" w14:textId="77777777" w:rsidR="00F52644" w:rsidRPr="00125BE5" w:rsidRDefault="00F52644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  <w:hideMark/>
          </w:tcPr>
          <w:p w14:paraId="335A18C8" w14:textId="77777777" w:rsidR="00F52644" w:rsidRPr="00125BE5" w:rsidRDefault="00F52644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196D1B" w:rsidRPr="00125BE5" w14:paraId="74201AF2" w14:textId="77777777" w:rsidTr="00C2487A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</w:tcPr>
          <w:p w14:paraId="09342BA3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gree of freedom</w:t>
            </w:r>
          </w:p>
        </w:tc>
        <w:tc>
          <w:tcPr>
            <w:tcW w:w="900" w:type="dxa"/>
            <w:shd w:val="clear" w:color="auto" w:fill="auto"/>
            <w:noWrap/>
          </w:tcPr>
          <w:p w14:paraId="317AC250" w14:textId="77777777" w:rsidR="00196D1B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D7D5672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5C6A3605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71A73927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3748771E" w14:textId="77777777" w:rsidR="00196D1B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20E8DBE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36095AE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1B5AFE2B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0CD575D1" w14:textId="77777777" w:rsidR="00196D1B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8</w:t>
            </w:r>
          </w:p>
        </w:tc>
        <w:tc>
          <w:tcPr>
            <w:tcW w:w="804" w:type="dxa"/>
            <w:gridSpan w:val="3"/>
            <w:shd w:val="clear" w:color="auto" w:fill="auto"/>
            <w:noWrap/>
            <w:vAlign w:val="bottom"/>
          </w:tcPr>
          <w:p w14:paraId="74157D42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</w:tcPr>
          <w:p w14:paraId="77733EDD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</w:tcPr>
          <w:p w14:paraId="1B3FA816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F52644" w:rsidRPr="00125BE5" w14:paraId="31DAB642" w14:textId="77777777" w:rsidTr="00754EE4">
        <w:trPr>
          <w:gridAfter w:val="1"/>
          <w:wAfter w:w="23" w:type="dxa"/>
          <w:trHeight w:val="32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4ED04D" w14:textId="77777777" w:rsidR="00F52644" w:rsidRPr="00125BE5" w:rsidRDefault="00F52644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odel significanc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99DDDB" w14:textId="71BF736A" w:rsidR="00F52644" w:rsidRPr="00125BE5" w:rsidRDefault="00A14122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E10A21" w14:textId="77777777" w:rsidR="00F52644" w:rsidRPr="00125BE5" w:rsidRDefault="00F52644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4E5939" w14:textId="77777777" w:rsidR="00F52644" w:rsidRPr="00125BE5" w:rsidRDefault="00F52644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2C1B341" w14:textId="77777777" w:rsidR="00F52644" w:rsidRPr="00125BE5" w:rsidRDefault="00F52644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068C64" w14:textId="2DB46D54" w:rsidR="00F52644" w:rsidRPr="00125BE5" w:rsidRDefault="00E91478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44D8FB" w14:textId="77777777" w:rsidR="00F52644" w:rsidRPr="00125BE5" w:rsidRDefault="00F52644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44EA61" w14:textId="77777777" w:rsidR="00F52644" w:rsidRPr="00125BE5" w:rsidRDefault="00F52644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5CE052DE" w14:textId="77777777" w:rsidR="00F52644" w:rsidRPr="00125BE5" w:rsidRDefault="00F52644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D8015E" w14:textId="77777777" w:rsidR="00F52644" w:rsidRPr="00125BE5" w:rsidRDefault="00F52644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80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B92A26" w14:textId="77777777" w:rsidR="00F52644" w:rsidRPr="00125BE5" w:rsidRDefault="00F52644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  <w:tcBorders>
              <w:bottom w:val="single" w:sz="4" w:space="0" w:color="auto"/>
            </w:tcBorders>
          </w:tcPr>
          <w:p w14:paraId="1392B3B9" w14:textId="77777777" w:rsidR="00F52644" w:rsidRPr="00125BE5" w:rsidRDefault="00F52644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05715B" w14:textId="77777777" w:rsidR="00F52644" w:rsidRPr="00125BE5" w:rsidRDefault="00F52644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698461C6" w14:textId="2D214987" w:rsidR="00F52644" w:rsidRDefault="00F52644" w:rsidP="00E24407">
      <w:pPr>
        <w:ind w:firstLine="0"/>
        <w:rPr>
          <w:rFonts w:cs="Times New Roman"/>
        </w:rPr>
      </w:pPr>
    </w:p>
    <w:p w14:paraId="710E8426" w14:textId="54F0AA47" w:rsidR="001B71B7" w:rsidRDefault="001B71B7" w:rsidP="00E24407">
      <w:pPr>
        <w:ind w:firstLine="0"/>
        <w:rPr>
          <w:rFonts w:cs="Times New Roman"/>
        </w:rPr>
      </w:pPr>
    </w:p>
    <w:p w14:paraId="2481F237" w14:textId="0DD5557E" w:rsidR="001B71B7" w:rsidRDefault="001B71B7" w:rsidP="001B71B7">
      <w:pPr>
        <w:ind w:firstLine="0"/>
      </w:pPr>
      <w:r>
        <w:lastRenderedPageBreak/>
        <w:t>Table 4. Ordinal logistic regression results on covering nose and mouth when coughing or sneezing</w:t>
      </w:r>
    </w:p>
    <w:tbl>
      <w:tblPr>
        <w:tblW w:w="12711" w:type="dxa"/>
        <w:tblLayout w:type="fixed"/>
        <w:tblLook w:val="04A0" w:firstRow="1" w:lastRow="0" w:firstColumn="1" w:lastColumn="0" w:noHBand="0" w:noVBand="1"/>
      </w:tblPr>
      <w:tblGrid>
        <w:gridCol w:w="2700"/>
        <w:gridCol w:w="900"/>
        <w:gridCol w:w="718"/>
        <w:gridCol w:w="899"/>
        <w:gridCol w:w="810"/>
        <w:gridCol w:w="900"/>
        <w:gridCol w:w="720"/>
        <w:gridCol w:w="810"/>
        <w:gridCol w:w="905"/>
        <w:gridCol w:w="900"/>
        <w:gridCol w:w="270"/>
        <w:gridCol w:w="450"/>
        <w:gridCol w:w="84"/>
        <w:gridCol w:w="726"/>
        <w:gridCol w:w="90"/>
        <w:gridCol w:w="720"/>
        <w:gridCol w:w="86"/>
        <w:gridCol w:w="23"/>
      </w:tblGrid>
      <w:tr w:rsidR="001B71B7" w:rsidRPr="0044666C" w14:paraId="5A8A1901" w14:textId="77777777" w:rsidTr="00746119">
        <w:trPr>
          <w:trHeight w:val="320"/>
        </w:trPr>
        <w:tc>
          <w:tcPr>
            <w:tcW w:w="27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35E533" w14:textId="77777777" w:rsidR="001B71B7" w:rsidRPr="0044666C" w:rsidRDefault="001B71B7" w:rsidP="00746119">
            <w:pPr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44666C">
              <w:rPr>
                <w:rFonts w:eastAsia="Times New Roman" w:cs="Times New Roman"/>
                <w:color w:val="000000"/>
              </w:rPr>
              <w:t>Predictor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6A6985D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300286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CDDA73F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65EA30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D60629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7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B71AC1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3</w:t>
            </w:r>
          </w:p>
        </w:tc>
      </w:tr>
      <w:tr w:rsidR="001B71B7" w:rsidRPr="0044666C" w14:paraId="50286FB5" w14:textId="77777777" w:rsidTr="00746119">
        <w:trPr>
          <w:gridAfter w:val="2"/>
          <w:wAfter w:w="109" w:type="dxa"/>
          <w:trHeight w:val="320"/>
        </w:trPr>
        <w:tc>
          <w:tcPr>
            <w:tcW w:w="2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EE32B8" w14:textId="77777777" w:rsidR="001B71B7" w:rsidRPr="0044666C" w:rsidRDefault="001B71B7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1CCA9C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958F9F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B3B581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F470189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P-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12BF48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41172E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231A60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4DB7A679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P-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7A4261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515597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4D26E0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D90882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P- value</w:t>
            </w:r>
          </w:p>
        </w:tc>
      </w:tr>
      <w:tr w:rsidR="001B71B7" w:rsidRPr="0044666C" w14:paraId="5200639C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52537D" w14:textId="4725DFDF" w:rsidR="001B71B7" w:rsidRPr="0044666C" w:rsidRDefault="001B71B7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Sex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59A8FF" w14:textId="09FA0FE8" w:rsidR="001B71B7" w:rsidRPr="0044666C" w:rsidRDefault="001B71B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</w:t>
            </w:r>
            <w:r w:rsidR="00746119">
              <w:rPr>
                <w:rFonts w:eastAsia="Times New Roman" w:cs="Times New Roman"/>
                <w:color w:val="010205"/>
              </w:rPr>
              <w:t>75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B4F629" w14:textId="249AF23E" w:rsidR="001B71B7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2.12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544D39" w14:textId="608C91DE" w:rsidR="001B71B7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31.7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B2364BD" w14:textId="77777777" w:rsidR="001B71B7" w:rsidRPr="0044666C" w:rsidRDefault="001B71B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DC891D" w14:textId="437B2E8B" w:rsidR="001B71B7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7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85114C" w14:textId="6FC32628" w:rsidR="001B71B7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2.0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F582E0" w14:textId="1BD61CE8" w:rsidR="001B71B7" w:rsidRPr="0044666C" w:rsidRDefault="001B71B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2</w:t>
            </w:r>
            <w:r w:rsidR="007D3119">
              <w:rPr>
                <w:rFonts w:eastAsia="Times New Roman" w:cs="Times New Roman"/>
                <w:color w:val="010205"/>
              </w:rPr>
              <w:t>6.78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56AAA54A" w14:textId="77777777" w:rsidR="001B71B7" w:rsidRPr="0044666C" w:rsidRDefault="001B71B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93E085" w14:textId="5E318D10" w:rsidR="001B71B7" w:rsidRPr="0044666C" w:rsidRDefault="001B71B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66</w:t>
            </w:r>
          </w:p>
        </w:tc>
        <w:tc>
          <w:tcPr>
            <w:tcW w:w="80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1949F3" w14:textId="00C45FCB" w:rsidR="001B71B7" w:rsidRPr="0044666C" w:rsidRDefault="001B71B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1.93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</w:tcBorders>
          </w:tcPr>
          <w:p w14:paraId="1C36BE08" w14:textId="4088D71A" w:rsidR="001B71B7" w:rsidRPr="0044666C" w:rsidRDefault="001B71B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22.94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24E8B5" w14:textId="77777777" w:rsidR="001B71B7" w:rsidRPr="0044666C" w:rsidRDefault="001B71B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&lt;.001</w:t>
            </w:r>
          </w:p>
        </w:tc>
      </w:tr>
      <w:tr w:rsidR="001B71B7" w:rsidRPr="0044666C" w14:paraId="005F2ABD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hideMark/>
          </w:tcPr>
          <w:p w14:paraId="73FA3B40" w14:textId="77777777" w:rsidR="001B71B7" w:rsidRPr="0044666C" w:rsidRDefault="001B71B7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Ag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BFEF73" w14:textId="391DA74F" w:rsidR="001B71B7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51E985" w14:textId="10520AAE" w:rsidR="001B71B7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30784585" w14:textId="50AB8EBB" w:rsidR="001B71B7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62</w:t>
            </w:r>
          </w:p>
        </w:tc>
        <w:tc>
          <w:tcPr>
            <w:tcW w:w="810" w:type="dxa"/>
          </w:tcPr>
          <w:p w14:paraId="110FCD9F" w14:textId="318FE151" w:rsidR="001B71B7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4FF91F" w14:textId="1BF6A3D5" w:rsidR="001B71B7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514E21E" w14:textId="442E74F4" w:rsidR="001B71B7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.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D337A27" w14:textId="4B680B23" w:rsidR="001B71B7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3.90</w:t>
            </w:r>
          </w:p>
        </w:tc>
        <w:tc>
          <w:tcPr>
            <w:tcW w:w="905" w:type="dxa"/>
          </w:tcPr>
          <w:p w14:paraId="6AE22187" w14:textId="68D66B16" w:rsidR="001B71B7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4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2D1F86" w14:textId="5CB0D530" w:rsidR="001B71B7" w:rsidRPr="0044666C" w:rsidRDefault="001B71B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01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5E1F054F" w14:textId="77777777" w:rsidR="001B71B7" w:rsidRPr="0044666C" w:rsidRDefault="001B71B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1.01</w:t>
            </w:r>
          </w:p>
        </w:tc>
        <w:tc>
          <w:tcPr>
            <w:tcW w:w="816" w:type="dxa"/>
            <w:gridSpan w:val="2"/>
          </w:tcPr>
          <w:p w14:paraId="671B994A" w14:textId="480F83F2" w:rsidR="001B71B7" w:rsidRPr="0044666C" w:rsidRDefault="001B71B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3.02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28D4A232" w14:textId="14D597BC" w:rsidR="001B71B7" w:rsidRPr="0044666C" w:rsidRDefault="001B71B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08</w:t>
            </w:r>
          </w:p>
        </w:tc>
      </w:tr>
      <w:tr w:rsidR="00746119" w:rsidRPr="0044666C" w14:paraId="296B07A9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hideMark/>
          </w:tcPr>
          <w:p w14:paraId="5DF74E94" w14:textId="77777777" w:rsidR="00746119" w:rsidRPr="0044666C" w:rsidRDefault="00746119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thnicity: Black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8E6D43" w14:textId="26D89C32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3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A02A857" w14:textId="7926E599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45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1300D4F8" w14:textId="2E6691C2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7</w:t>
            </w:r>
          </w:p>
        </w:tc>
        <w:tc>
          <w:tcPr>
            <w:tcW w:w="810" w:type="dxa"/>
          </w:tcPr>
          <w:p w14:paraId="21F6ECE3" w14:textId="77777777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EA7C2F" w14:textId="570394FE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6AAE7FE" w14:textId="744EFCEC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4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5930213" w14:textId="20233CCC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3.08</w:t>
            </w:r>
          </w:p>
        </w:tc>
        <w:tc>
          <w:tcPr>
            <w:tcW w:w="905" w:type="dxa"/>
          </w:tcPr>
          <w:p w14:paraId="43C33DB0" w14:textId="04D7129F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2257EA" w14:textId="081BE8F7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0.46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249370B8" w14:textId="18CC7BF7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1.58</w:t>
            </w:r>
          </w:p>
        </w:tc>
        <w:tc>
          <w:tcPr>
            <w:tcW w:w="816" w:type="dxa"/>
            <w:gridSpan w:val="2"/>
          </w:tcPr>
          <w:p w14:paraId="47580BF9" w14:textId="532B1442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4.53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17D03417" w14:textId="612AB12E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.03</w:t>
            </w:r>
          </w:p>
        </w:tc>
      </w:tr>
      <w:tr w:rsidR="00746119" w:rsidRPr="0044666C" w14:paraId="72EF0B6A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hideMark/>
          </w:tcPr>
          <w:p w14:paraId="0A11A5CE" w14:textId="77777777" w:rsidR="00746119" w:rsidRPr="0044666C" w:rsidRDefault="00746119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thnicity: Hispani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128748" w14:textId="435E0774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BDCBEE0" w14:textId="7A240340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15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5E93A2E4" w14:textId="2FF29126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65</w:t>
            </w:r>
          </w:p>
        </w:tc>
        <w:tc>
          <w:tcPr>
            <w:tcW w:w="810" w:type="dxa"/>
          </w:tcPr>
          <w:p w14:paraId="60DCE70F" w14:textId="77C3B012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990950" w14:textId="6D4E20FB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B06F3E4" w14:textId="505E2566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2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4C743A6" w14:textId="69F84EB0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64</w:t>
            </w:r>
          </w:p>
        </w:tc>
        <w:tc>
          <w:tcPr>
            <w:tcW w:w="905" w:type="dxa"/>
          </w:tcPr>
          <w:p w14:paraId="2B7B1EA2" w14:textId="49F21941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52F2D6" w14:textId="31C4EDC0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0.28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23AC83E" w14:textId="4DC5D646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1.33</w:t>
            </w:r>
          </w:p>
        </w:tc>
        <w:tc>
          <w:tcPr>
            <w:tcW w:w="816" w:type="dxa"/>
            <w:gridSpan w:val="2"/>
          </w:tcPr>
          <w:p w14:paraId="0420DDD3" w14:textId="36B50BEF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0.80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BEA9F52" w14:textId="3DDC2028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.37</w:t>
            </w:r>
          </w:p>
        </w:tc>
      </w:tr>
      <w:tr w:rsidR="00746119" w:rsidRPr="0044666C" w14:paraId="67B052A4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hideMark/>
          </w:tcPr>
          <w:p w14:paraId="5795E0CF" w14:textId="77777777" w:rsidR="00746119" w:rsidRPr="0044666C" w:rsidRDefault="00746119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thnicity: Asia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BDE566B" w14:textId="798FACA1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BA60BF5" w14:textId="06EF81D2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78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7C257B9C" w14:textId="1AF3A464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13</w:t>
            </w:r>
          </w:p>
        </w:tc>
        <w:tc>
          <w:tcPr>
            <w:tcW w:w="810" w:type="dxa"/>
          </w:tcPr>
          <w:p w14:paraId="4504060F" w14:textId="2946A5F7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66946FD" w14:textId="5DA76906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6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FD53412" w14:textId="5825648F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9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3B806A" w14:textId="04123AF6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7.67</w:t>
            </w:r>
          </w:p>
        </w:tc>
        <w:tc>
          <w:tcPr>
            <w:tcW w:w="905" w:type="dxa"/>
          </w:tcPr>
          <w:p w14:paraId="22BA2F3D" w14:textId="67BFB4FE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B2EAA2" w14:textId="6AE1A40E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0.57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79E040E2" w14:textId="39BA2B60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1.77</w:t>
            </w:r>
          </w:p>
        </w:tc>
        <w:tc>
          <w:tcPr>
            <w:tcW w:w="816" w:type="dxa"/>
            <w:gridSpan w:val="2"/>
          </w:tcPr>
          <w:p w14:paraId="2B261DDB" w14:textId="5A978F23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5.82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05428DB" w14:textId="40CA6E55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.02</w:t>
            </w:r>
          </w:p>
        </w:tc>
      </w:tr>
      <w:tr w:rsidR="00746119" w:rsidRPr="0044666C" w14:paraId="0C75F346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hideMark/>
          </w:tcPr>
          <w:p w14:paraId="725F4BCB" w14:textId="77777777" w:rsidR="00746119" w:rsidRPr="0044666C" w:rsidRDefault="00746119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thnicity: Othe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CEBB25E" w14:textId="52B7FDD7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3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926914D" w14:textId="097CD46D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4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27A0DF96" w14:textId="5C0EE431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29</w:t>
            </w:r>
          </w:p>
        </w:tc>
        <w:tc>
          <w:tcPr>
            <w:tcW w:w="810" w:type="dxa"/>
          </w:tcPr>
          <w:p w14:paraId="61AE4233" w14:textId="1659BF49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7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2E8E05" w14:textId="739C4A4D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60B3A73" w14:textId="7CB3DF62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3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CDFF28" w14:textId="44768CBA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8</w:t>
            </w:r>
          </w:p>
        </w:tc>
        <w:tc>
          <w:tcPr>
            <w:tcW w:w="905" w:type="dxa"/>
          </w:tcPr>
          <w:p w14:paraId="44C26FE8" w14:textId="408F6112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3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4BF0F8" w14:textId="7592F710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0.33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6684431" w14:textId="683CF9C3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1.39</w:t>
            </w:r>
          </w:p>
        </w:tc>
        <w:tc>
          <w:tcPr>
            <w:tcW w:w="816" w:type="dxa"/>
            <w:gridSpan w:val="2"/>
          </w:tcPr>
          <w:p w14:paraId="490CED6F" w14:textId="035B1E37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0.96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0FFD88CE" w14:textId="30F77784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.32</w:t>
            </w:r>
          </w:p>
        </w:tc>
      </w:tr>
      <w:tr w:rsidR="00746119" w:rsidRPr="0044666C" w14:paraId="5B675944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hideMark/>
          </w:tcPr>
          <w:p w14:paraId="24026CE5" w14:textId="77777777" w:rsidR="00746119" w:rsidRPr="0044666C" w:rsidRDefault="00746119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duca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1843F8" w14:textId="081FAD51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F42C1B" w14:textId="1DD0244F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7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474CC553" w14:textId="0E4FB7B1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7.21</w:t>
            </w:r>
          </w:p>
        </w:tc>
        <w:tc>
          <w:tcPr>
            <w:tcW w:w="810" w:type="dxa"/>
          </w:tcPr>
          <w:p w14:paraId="673ADFDC" w14:textId="245C8896" w:rsidR="00746119" w:rsidRPr="00746119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ascii="SimSun" w:eastAsia="SimSun" w:hAnsi="SimSun" w:cs="SimSu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</w:t>
            </w:r>
            <w:r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AAEB8A" w14:textId="68EA39FB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01AE733" w14:textId="16B2C7EC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3244FBE" w14:textId="437BFD1C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9.97</w:t>
            </w:r>
          </w:p>
        </w:tc>
        <w:tc>
          <w:tcPr>
            <w:tcW w:w="905" w:type="dxa"/>
          </w:tcPr>
          <w:p w14:paraId="7313F90C" w14:textId="6C103869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463712" w14:textId="1FF73C05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-0.15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00BB952B" w14:textId="49E0B3CA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86</w:t>
            </w:r>
          </w:p>
        </w:tc>
        <w:tc>
          <w:tcPr>
            <w:tcW w:w="816" w:type="dxa"/>
            <w:gridSpan w:val="2"/>
          </w:tcPr>
          <w:p w14:paraId="37564E1D" w14:textId="2C8D91A7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18.8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04FF90EC" w14:textId="4F40CEF9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&lt;.001</w:t>
            </w:r>
          </w:p>
        </w:tc>
      </w:tr>
      <w:tr w:rsidR="00746119" w:rsidRPr="0044666C" w14:paraId="08C83F7F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hideMark/>
          </w:tcPr>
          <w:p w14:paraId="26D87400" w14:textId="1FD2E651" w:rsidR="00746119" w:rsidRPr="0044666C" w:rsidRDefault="00746119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Log</w:t>
            </w:r>
            <w:r w:rsidR="005C15FB">
              <w:rPr>
                <w:rFonts w:eastAsia="Times New Roman" w:cs="Times New Roman"/>
                <w:color w:val="000000"/>
              </w:rPr>
              <w:t xml:space="preserve"> </w:t>
            </w:r>
            <w:r w:rsidRPr="0044666C">
              <w:rPr>
                <w:rFonts w:eastAsia="Times New Roman" w:cs="Times New Roman"/>
                <w:color w:val="000000"/>
              </w:rPr>
              <w:t>(Incom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E6E5DC" w14:textId="7B4BAEAC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D0D1C2A" w14:textId="0A8D6714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25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6AFE38AB" w14:textId="69FF6E8F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5.63</w:t>
            </w:r>
          </w:p>
        </w:tc>
        <w:tc>
          <w:tcPr>
            <w:tcW w:w="810" w:type="dxa"/>
          </w:tcPr>
          <w:p w14:paraId="35D0E7EA" w14:textId="0C0C2319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0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5DD626" w14:textId="4FB7B4F1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CED36FC" w14:textId="6928F4F5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36350D0" w14:textId="413A84FC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94</w:t>
            </w:r>
          </w:p>
        </w:tc>
        <w:tc>
          <w:tcPr>
            <w:tcW w:w="905" w:type="dxa"/>
          </w:tcPr>
          <w:p w14:paraId="742031B9" w14:textId="578BBF7D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207135" w14:textId="5947AC0F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14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01A3C06B" w14:textId="2E0CC4B4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1.15</w:t>
            </w:r>
          </w:p>
        </w:tc>
        <w:tc>
          <w:tcPr>
            <w:tcW w:w="816" w:type="dxa"/>
            <w:gridSpan w:val="2"/>
          </w:tcPr>
          <w:p w14:paraId="02198B43" w14:textId="5A54AC3B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2.11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29003A45" w14:textId="20B0C51E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15</w:t>
            </w:r>
          </w:p>
        </w:tc>
      </w:tr>
      <w:tr w:rsidR="00746119" w:rsidRPr="0044666C" w14:paraId="5DB206AD" w14:textId="77777777" w:rsidTr="005C15FB">
        <w:trPr>
          <w:gridAfter w:val="1"/>
          <w:wAfter w:w="23" w:type="dxa"/>
          <w:trHeight w:val="278"/>
        </w:trPr>
        <w:tc>
          <w:tcPr>
            <w:tcW w:w="2700" w:type="dxa"/>
            <w:shd w:val="clear" w:color="auto" w:fill="auto"/>
            <w:hideMark/>
          </w:tcPr>
          <w:p w14:paraId="0538AED7" w14:textId="130A3B57" w:rsidR="00746119" w:rsidRPr="0044666C" w:rsidRDefault="00746119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mployment Stat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9812B5" w14:textId="457F71C9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2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7128C78" w14:textId="5ED16278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76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4DA3D087" w14:textId="1F1A6980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4</w:t>
            </w:r>
          </w:p>
        </w:tc>
        <w:tc>
          <w:tcPr>
            <w:tcW w:w="810" w:type="dxa"/>
          </w:tcPr>
          <w:p w14:paraId="2083AB54" w14:textId="48AB25D0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5078A6" w14:textId="4AEB9F6E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4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8316EEB" w14:textId="374DB0B6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78F586" w14:textId="645A708F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5.24</w:t>
            </w:r>
          </w:p>
        </w:tc>
        <w:tc>
          <w:tcPr>
            <w:tcW w:w="905" w:type="dxa"/>
          </w:tcPr>
          <w:p w14:paraId="1A7012D0" w14:textId="273DF0FC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0</w:t>
            </w:r>
            <w:r>
              <w:rPr>
                <w:rFonts w:eastAsia="Times New Roman" w:cs="Times New Roman"/>
                <w:color w:val="010205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8E7639" w14:textId="6A1AB1E7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-0.36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C5A5F8A" w14:textId="77777777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70</w:t>
            </w:r>
          </w:p>
        </w:tc>
        <w:tc>
          <w:tcPr>
            <w:tcW w:w="816" w:type="dxa"/>
            <w:gridSpan w:val="2"/>
          </w:tcPr>
          <w:p w14:paraId="6210347B" w14:textId="376E023B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3.29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22BA3C8F" w14:textId="3886D249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07</w:t>
            </w:r>
          </w:p>
        </w:tc>
      </w:tr>
      <w:tr w:rsidR="00746119" w:rsidRPr="0044666C" w14:paraId="17786E75" w14:textId="77777777" w:rsidTr="005C15FB">
        <w:trPr>
          <w:gridAfter w:val="1"/>
          <w:wAfter w:w="23" w:type="dxa"/>
          <w:trHeight w:val="251"/>
        </w:trPr>
        <w:tc>
          <w:tcPr>
            <w:tcW w:w="2700" w:type="dxa"/>
            <w:shd w:val="clear" w:color="auto" w:fill="auto"/>
            <w:hideMark/>
          </w:tcPr>
          <w:p w14:paraId="11B6F4B1" w14:textId="77777777" w:rsidR="00746119" w:rsidRPr="0044666C" w:rsidRDefault="00746119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arital Stat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2D5D59C" w14:textId="512D998F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0709B10" w14:textId="2FD9B98C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4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0AF9830B" w14:textId="41FCFE0A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23</w:t>
            </w:r>
          </w:p>
        </w:tc>
        <w:tc>
          <w:tcPr>
            <w:tcW w:w="810" w:type="dxa"/>
          </w:tcPr>
          <w:p w14:paraId="2124E263" w14:textId="77777777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F0DBBF2" w14:textId="3863FBAE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CEFED6E" w14:textId="04FD53CA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748FD8" w14:textId="2D61EBFA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2</w:t>
            </w:r>
          </w:p>
        </w:tc>
        <w:tc>
          <w:tcPr>
            <w:tcW w:w="905" w:type="dxa"/>
          </w:tcPr>
          <w:p w14:paraId="51BF271C" w14:textId="0E52AD78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3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4C4E9D" w14:textId="1A88193A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-0.07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370B706" w14:textId="145AA9AF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92</w:t>
            </w:r>
          </w:p>
        </w:tc>
        <w:tc>
          <w:tcPr>
            <w:tcW w:w="816" w:type="dxa"/>
            <w:gridSpan w:val="2"/>
          </w:tcPr>
          <w:p w14:paraId="762A40C9" w14:textId="63EAE473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25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4E045688" w14:textId="273E11D0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61</w:t>
            </w:r>
          </w:p>
        </w:tc>
      </w:tr>
      <w:tr w:rsidR="007D3119" w:rsidRPr="0044666C" w14:paraId="2FC9ED91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hideMark/>
          </w:tcPr>
          <w:p w14:paraId="02324A30" w14:textId="77777777" w:rsidR="007D3119" w:rsidRPr="0044666C" w:rsidRDefault="007D3119" w:rsidP="00746119">
            <w:pPr>
              <w:adjustRightInd/>
              <w:spacing w:line="240" w:lineRule="auto"/>
              <w:ind w:right="-385"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Time Spent Onl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54B215" w14:textId="77777777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7240B4A2" w14:textId="77777777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375E9600" w14:textId="77777777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42AD4E40" w14:textId="77777777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D9FB556" w14:textId="46E8C093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2FC4DAD" w14:textId="70DCE684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43CD0D8" w14:textId="654A5955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6.40</w:t>
            </w:r>
          </w:p>
        </w:tc>
        <w:tc>
          <w:tcPr>
            <w:tcW w:w="905" w:type="dxa"/>
          </w:tcPr>
          <w:p w14:paraId="0C24D6FF" w14:textId="77777777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58B705" w14:textId="410432DA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-0.04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72723878" w14:textId="4306ECC0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0.96</w:t>
            </w:r>
          </w:p>
        </w:tc>
        <w:tc>
          <w:tcPr>
            <w:tcW w:w="816" w:type="dxa"/>
            <w:gridSpan w:val="2"/>
          </w:tcPr>
          <w:p w14:paraId="22ED44F6" w14:textId="6636FEA7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9.55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037B6477" w14:textId="133E237E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002</w:t>
            </w:r>
          </w:p>
        </w:tc>
      </w:tr>
      <w:tr w:rsidR="007D3119" w:rsidRPr="0044666C" w14:paraId="1B7CE816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hideMark/>
          </w:tcPr>
          <w:p w14:paraId="70ABA053" w14:textId="77777777" w:rsidR="007D3119" w:rsidRPr="0044666C" w:rsidRDefault="007D3119" w:rsidP="00746119">
            <w:pPr>
              <w:adjustRightInd/>
              <w:spacing w:line="240" w:lineRule="auto"/>
              <w:ind w:right="1055"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Received</w:t>
            </w:r>
          </w:p>
          <w:p w14:paraId="03328964" w14:textId="77777777" w:rsidR="007D3119" w:rsidRPr="0044666C" w:rsidRDefault="007D3119" w:rsidP="00746119">
            <w:pPr>
              <w:adjustRightInd/>
              <w:spacing w:line="240" w:lineRule="auto"/>
              <w:ind w:right="525"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Information Online</w:t>
            </w:r>
          </w:p>
        </w:tc>
        <w:tc>
          <w:tcPr>
            <w:tcW w:w="900" w:type="dxa"/>
            <w:shd w:val="clear" w:color="auto" w:fill="auto"/>
          </w:tcPr>
          <w:p w14:paraId="44CD70E8" w14:textId="77777777" w:rsidR="007D3119" w:rsidRPr="0044666C" w:rsidRDefault="007D3119" w:rsidP="005C15FB">
            <w:pPr>
              <w:adjustRightInd/>
              <w:spacing w:line="240" w:lineRule="auto"/>
              <w:ind w:right="1055"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18715B3D" w14:textId="77777777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4FC5ED4E" w14:textId="77777777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772DA160" w14:textId="77777777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C94CA20" w14:textId="692A7C39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6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31AF6FA" w14:textId="2193A6BA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8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C81CE5B" w14:textId="160872C3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53.91</w:t>
            </w:r>
          </w:p>
        </w:tc>
        <w:tc>
          <w:tcPr>
            <w:tcW w:w="905" w:type="dxa"/>
          </w:tcPr>
          <w:p w14:paraId="3AD6445D" w14:textId="013A7A4B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096C51" w14:textId="00BDA4A1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0.58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098D32AD" w14:textId="7BB5682C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1.78</w:t>
            </w:r>
          </w:p>
        </w:tc>
        <w:tc>
          <w:tcPr>
            <w:tcW w:w="816" w:type="dxa"/>
            <w:gridSpan w:val="2"/>
          </w:tcPr>
          <w:p w14:paraId="08DDC2C2" w14:textId="66D42ADA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48.95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3E8550E3" w14:textId="77777777" w:rsidR="007D3119" w:rsidRPr="0044666C" w:rsidRDefault="007D3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&lt;.001</w:t>
            </w:r>
          </w:p>
        </w:tc>
      </w:tr>
      <w:tr w:rsidR="0044666C" w:rsidRPr="0044666C" w14:paraId="3B284730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hideMark/>
          </w:tcPr>
          <w:p w14:paraId="21E062BE" w14:textId="77777777" w:rsidR="0044666C" w:rsidRPr="0044666C" w:rsidRDefault="0044666C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Community 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38E931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7A56D24A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6FCE6AC0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5CE229FB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B71611E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77A79B0E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73F45C4C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0085C553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6EFC26B" w14:textId="423F35D9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0.52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57023E5D" w14:textId="0AEF9D31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1.68</w:t>
            </w:r>
          </w:p>
        </w:tc>
        <w:tc>
          <w:tcPr>
            <w:tcW w:w="816" w:type="dxa"/>
            <w:gridSpan w:val="2"/>
          </w:tcPr>
          <w:p w14:paraId="0C1F63AC" w14:textId="6485AF53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11.73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2B3F6C3E" w14:textId="51E464D3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.001</w:t>
            </w:r>
          </w:p>
        </w:tc>
      </w:tr>
      <w:tr w:rsidR="0044666C" w:rsidRPr="0044666C" w14:paraId="70799B81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hideMark/>
          </w:tcPr>
          <w:p w14:paraId="133FCCEA" w14:textId="77777777" w:rsidR="0044666C" w:rsidRPr="0044666C" w:rsidRDefault="0044666C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Community Unknow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A4E3A2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7DBD8149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6A15B9A4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5E7FA69D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227AD4D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27303BC4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00718B0D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1EF011B8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AE488D2" w14:textId="5A63F39B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0.50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2C61E8D9" w14:textId="256E07D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1.64</w:t>
            </w:r>
          </w:p>
        </w:tc>
        <w:tc>
          <w:tcPr>
            <w:tcW w:w="816" w:type="dxa"/>
            <w:gridSpan w:val="2"/>
          </w:tcPr>
          <w:p w14:paraId="432E9523" w14:textId="7742F825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6.41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6D1C446B" w14:textId="41FCDA81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.01</w:t>
            </w:r>
          </w:p>
        </w:tc>
      </w:tr>
      <w:tr w:rsidR="0044666C" w:rsidRPr="0044666C" w14:paraId="48D99B36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hideMark/>
          </w:tcPr>
          <w:p w14:paraId="044F8D97" w14:textId="77777777" w:rsidR="0044666C" w:rsidRPr="0044666C" w:rsidRDefault="0044666C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Friends 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AF798B8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07AAB3E6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3AC42525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11D1C4D3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77897F6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286A92E2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1B91ABC4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3E773281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DD95075" w14:textId="3907F62E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0.03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4F0914B" w14:textId="78341753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1.03</w:t>
            </w:r>
          </w:p>
        </w:tc>
        <w:tc>
          <w:tcPr>
            <w:tcW w:w="816" w:type="dxa"/>
            <w:gridSpan w:val="2"/>
          </w:tcPr>
          <w:p w14:paraId="6C02963A" w14:textId="5F36A5AA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0.02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3A4A20D0" w14:textId="1C575744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.88</w:t>
            </w:r>
          </w:p>
        </w:tc>
      </w:tr>
      <w:tr w:rsidR="0044666C" w:rsidRPr="0044666C" w14:paraId="1FE95F6E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hideMark/>
          </w:tcPr>
          <w:p w14:paraId="5F2443AD" w14:textId="77777777" w:rsidR="0044666C" w:rsidRPr="0044666C" w:rsidRDefault="0044666C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Friends Unknow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D45349E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33005309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2E7E5E9B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41002E16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EF4CA4C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5001AA50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6AEF9DB2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05819F51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8C99E65" w14:textId="017C162F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-0.06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49CE7CD4" w14:textId="1338A57F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0.94</w:t>
            </w:r>
          </w:p>
        </w:tc>
        <w:tc>
          <w:tcPr>
            <w:tcW w:w="816" w:type="dxa"/>
            <w:gridSpan w:val="2"/>
          </w:tcPr>
          <w:p w14:paraId="1197BFB0" w14:textId="34AF9F14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0.03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05A18148" w14:textId="5DBB7B5B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.86</w:t>
            </w:r>
          </w:p>
        </w:tc>
      </w:tr>
      <w:tr w:rsidR="0044666C" w:rsidRPr="0044666C" w14:paraId="4A9AE900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hideMark/>
          </w:tcPr>
          <w:p w14:paraId="56FEC23F" w14:textId="77777777" w:rsidR="0044666C" w:rsidRPr="0044666C" w:rsidRDefault="0044666C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Family 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6EC913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63249DBD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0EC45293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1CA08EFF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69A8BF3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01F7D5C7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1BD0E75F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3848E435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F6794AD" w14:textId="106BC9E4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-0.64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23BF9F5E" w14:textId="5F267BF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0.53</w:t>
            </w:r>
          </w:p>
        </w:tc>
        <w:tc>
          <w:tcPr>
            <w:tcW w:w="816" w:type="dxa"/>
            <w:gridSpan w:val="2"/>
          </w:tcPr>
          <w:p w14:paraId="0951AFEB" w14:textId="5076A2C6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9.0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1DD68AE3" w14:textId="7C783FFA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.003</w:t>
            </w:r>
          </w:p>
        </w:tc>
      </w:tr>
      <w:tr w:rsidR="0044666C" w:rsidRPr="0044666C" w14:paraId="392DB6E8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hideMark/>
          </w:tcPr>
          <w:p w14:paraId="33E98A3B" w14:textId="77777777" w:rsidR="0044666C" w:rsidRPr="0044666C" w:rsidRDefault="0044666C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Family Unknow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68BC1F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4A05BE10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59594C9E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51DD3D50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F85FFD4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42B432B8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160A9A5B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2FD062E9" w14:textId="77777777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86F53EB" w14:textId="24961299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-0.82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1F33EF5" w14:textId="626E9B54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0.44</w:t>
            </w:r>
          </w:p>
        </w:tc>
        <w:tc>
          <w:tcPr>
            <w:tcW w:w="816" w:type="dxa"/>
            <w:gridSpan w:val="2"/>
          </w:tcPr>
          <w:p w14:paraId="3BC2F5A6" w14:textId="263C4253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3.02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4156C76F" w14:textId="2C3B4592" w:rsidR="0044666C" w:rsidRPr="0044666C" w:rsidRDefault="0044666C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cs="Times New Roman"/>
                <w:color w:val="010205"/>
              </w:rPr>
              <w:t>.08</w:t>
            </w:r>
          </w:p>
        </w:tc>
      </w:tr>
      <w:tr w:rsidR="0044666C" w:rsidRPr="0044666C" w14:paraId="0AF6366F" w14:textId="77777777" w:rsidTr="00746119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hideMark/>
          </w:tcPr>
          <w:p w14:paraId="29CEA3FF" w14:textId="77777777" w:rsidR="001B71B7" w:rsidRPr="0044666C" w:rsidRDefault="001B71B7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Chi-squa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762C93" w14:textId="173478CA" w:rsidR="001B71B7" w:rsidRPr="0044666C" w:rsidRDefault="00DE72C4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75</w:t>
            </w:r>
            <w:r w:rsidR="001B71B7"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B98F36C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05BF3EFE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14E05810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D9F23B8" w14:textId="59001EF2" w:rsidR="001B71B7" w:rsidRPr="0044666C" w:rsidRDefault="001B71B7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1</w:t>
            </w:r>
            <w:r w:rsidR="007D3119">
              <w:rPr>
                <w:rFonts w:eastAsia="Times New Roman" w:cs="Times New Roman"/>
                <w:color w:val="010205"/>
              </w:rPr>
              <w:t>41</w:t>
            </w:r>
            <w:r w:rsidRPr="0044666C">
              <w:rPr>
                <w:rFonts w:eastAsia="Times New Roman" w:cs="Times New Roman"/>
                <w:color w:val="010205"/>
              </w:rPr>
              <w:t>.</w:t>
            </w:r>
            <w:r w:rsidR="007D3119">
              <w:rPr>
                <w:rFonts w:eastAsia="Times New Roman" w:cs="Times New Roman"/>
                <w:color w:val="010205"/>
              </w:rPr>
              <w:t>9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D2A35BD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375C8314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731D73EC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4BF526E2" w14:textId="598AB83B" w:rsidR="001B71B7" w:rsidRPr="0044666C" w:rsidRDefault="001B71B7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165.67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6E19993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</w:tcPr>
          <w:p w14:paraId="67CD5E56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4CA90373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196D1B" w:rsidRPr="00125BE5" w14:paraId="0CFBAC14" w14:textId="77777777" w:rsidTr="00C2487A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</w:tcPr>
          <w:p w14:paraId="6E462C6D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gree of freedom</w:t>
            </w:r>
          </w:p>
        </w:tc>
        <w:tc>
          <w:tcPr>
            <w:tcW w:w="900" w:type="dxa"/>
            <w:shd w:val="clear" w:color="auto" w:fill="auto"/>
            <w:noWrap/>
          </w:tcPr>
          <w:p w14:paraId="15235327" w14:textId="77777777" w:rsidR="00196D1B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739B4E5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4BDD71BC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09610A26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6ACF06E7" w14:textId="77777777" w:rsidR="00196D1B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348C77A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A195B07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79C5EEDC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39696D87" w14:textId="77777777" w:rsidR="00196D1B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8</w:t>
            </w:r>
          </w:p>
        </w:tc>
        <w:tc>
          <w:tcPr>
            <w:tcW w:w="804" w:type="dxa"/>
            <w:gridSpan w:val="3"/>
            <w:shd w:val="clear" w:color="auto" w:fill="auto"/>
            <w:noWrap/>
            <w:vAlign w:val="bottom"/>
          </w:tcPr>
          <w:p w14:paraId="1C9B9469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</w:tcPr>
          <w:p w14:paraId="179934BF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</w:tcPr>
          <w:p w14:paraId="6B894A7E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1B71B7" w:rsidRPr="0044666C" w14:paraId="3057FA57" w14:textId="77777777" w:rsidTr="00746119">
        <w:trPr>
          <w:gridAfter w:val="1"/>
          <w:wAfter w:w="23" w:type="dxa"/>
          <w:trHeight w:val="32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930A21" w14:textId="77777777" w:rsidR="001B71B7" w:rsidRPr="0044666C" w:rsidRDefault="001B71B7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significanc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F86A9A" w14:textId="6B619612" w:rsidR="001B71B7" w:rsidRPr="0044666C" w:rsidRDefault="00746119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1E9540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50831B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9C267E4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1881CD" w14:textId="02B6DA33" w:rsidR="001B71B7" w:rsidRPr="0044666C" w:rsidRDefault="007D3119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38657F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9A92AD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63F9D302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20DD9B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80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41E229AC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  <w:tcBorders>
              <w:bottom w:val="single" w:sz="4" w:space="0" w:color="auto"/>
            </w:tcBorders>
          </w:tcPr>
          <w:p w14:paraId="1C658554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DB8A9D3" w14:textId="77777777" w:rsidR="001B71B7" w:rsidRPr="0044666C" w:rsidRDefault="001B71B7" w:rsidP="00746119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3A2BAAA8" w14:textId="342FCD4D" w:rsidR="001B71B7" w:rsidRDefault="001B71B7" w:rsidP="001B71B7">
      <w:pPr>
        <w:ind w:firstLine="0"/>
        <w:rPr>
          <w:rFonts w:cs="Times New Roman"/>
        </w:rPr>
      </w:pPr>
    </w:p>
    <w:p w14:paraId="28E3CF40" w14:textId="4692A0A4" w:rsidR="007B1389" w:rsidRDefault="007B1389" w:rsidP="001B71B7">
      <w:pPr>
        <w:ind w:firstLine="0"/>
        <w:rPr>
          <w:rFonts w:cs="Times New Roman"/>
        </w:rPr>
      </w:pPr>
    </w:p>
    <w:p w14:paraId="119E56F7" w14:textId="793A4CF0" w:rsidR="007B1389" w:rsidRDefault="007B1389" w:rsidP="007B1389">
      <w:pPr>
        <w:ind w:firstLine="0"/>
      </w:pPr>
      <w:r>
        <w:lastRenderedPageBreak/>
        <w:t>Table 5. Ordinal logistic regression results on keeping social distance</w:t>
      </w:r>
    </w:p>
    <w:tbl>
      <w:tblPr>
        <w:tblW w:w="12711" w:type="dxa"/>
        <w:tblLayout w:type="fixed"/>
        <w:tblLook w:val="04A0" w:firstRow="1" w:lastRow="0" w:firstColumn="1" w:lastColumn="0" w:noHBand="0" w:noVBand="1"/>
      </w:tblPr>
      <w:tblGrid>
        <w:gridCol w:w="2700"/>
        <w:gridCol w:w="900"/>
        <w:gridCol w:w="718"/>
        <w:gridCol w:w="899"/>
        <w:gridCol w:w="810"/>
        <w:gridCol w:w="900"/>
        <w:gridCol w:w="720"/>
        <w:gridCol w:w="810"/>
        <w:gridCol w:w="905"/>
        <w:gridCol w:w="900"/>
        <w:gridCol w:w="270"/>
        <w:gridCol w:w="450"/>
        <w:gridCol w:w="84"/>
        <w:gridCol w:w="726"/>
        <w:gridCol w:w="90"/>
        <w:gridCol w:w="720"/>
        <w:gridCol w:w="86"/>
        <w:gridCol w:w="23"/>
      </w:tblGrid>
      <w:tr w:rsidR="007B1389" w:rsidRPr="0044666C" w14:paraId="60BD24B0" w14:textId="77777777" w:rsidTr="00754EE4">
        <w:trPr>
          <w:trHeight w:val="320"/>
        </w:trPr>
        <w:tc>
          <w:tcPr>
            <w:tcW w:w="27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FEBB" w14:textId="77777777" w:rsidR="007B1389" w:rsidRPr="0044666C" w:rsidRDefault="007B1389" w:rsidP="00754EE4">
            <w:pPr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44666C">
              <w:rPr>
                <w:rFonts w:eastAsia="Times New Roman" w:cs="Times New Roman"/>
                <w:color w:val="000000"/>
              </w:rPr>
              <w:t>Predictor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38AEA81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34E7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A214AD2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5061" w14:textId="77777777" w:rsidR="007B1389" w:rsidRPr="0044666C" w:rsidRDefault="007B1389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5856E8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7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C890" w14:textId="77777777" w:rsidR="007B1389" w:rsidRPr="0044666C" w:rsidRDefault="007B1389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3</w:t>
            </w:r>
          </w:p>
        </w:tc>
      </w:tr>
      <w:tr w:rsidR="007B1389" w:rsidRPr="0044666C" w14:paraId="001D6558" w14:textId="77777777" w:rsidTr="00754EE4">
        <w:trPr>
          <w:gridAfter w:val="2"/>
          <w:wAfter w:w="109" w:type="dxa"/>
          <w:trHeight w:val="320"/>
        </w:trPr>
        <w:tc>
          <w:tcPr>
            <w:tcW w:w="2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4EC0" w14:textId="77777777" w:rsidR="007B1389" w:rsidRPr="0044666C" w:rsidRDefault="007B1389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FB49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E9B4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4B20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BAECEF6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P-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8005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12B0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BFBB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1C1741F3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P-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D906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9B8B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C73D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063B4A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P- value</w:t>
            </w:r>
          </w:p>
        </w:tc>
      </w:tr>
      <w:tr w:rsidR="007B1389" w:rsidRPr="0044666C" w14:paraId="6773B140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A455" w14:textId="77777777" w:rsidR="007B1389" w:rsidRPr="0044666C" w:rsidRDefault="007B1389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 xml:space="preserve">Sex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3E0FAB" w14:textId="2FBC7946" w:rsidR="007B1389" w:rsidRPr="0044666C" w:rsidRDefault="007B138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</w:t>
            </w:r>
            <w:r w:rsidR="00746119">
              <w:rPr>
                <w:rFonts w:eastAsia="Times New Roman" w:cs="Times New Roman"/>
                <w:color w:val="010205"/>
              </w:rPr>
              <w:t>49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EC0394" w14:textId="2812FA0A" w:rsidR="007B138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</w:t>
            </w:r>
            <w:r w:rsidR="007B1389"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64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52111E" w14:textId="4FA57904" w:rsidR="007B138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4</w:t>
            </w:r>
            <w:r w:rsidR="007B1389"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9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A678941" w14:textId="77777777" w:rsidR="007B1389" w:rsidRPr="0044666C" w:rsidRDefault="007B138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098F40" w14:textId="497AEDCE" w:rsidR="007B1389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4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C98835" w14:textId="101BBCD5" w:rsidR="007B1389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.5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7B19C4" w14:textId="6BFE4948" w:rsidR="007B1389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2.61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29985D1B" w14:textId="77777777" w:rsidR="007B1389" w:rsidRPr="0044666C" w:rsidRDefault="007B138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3893AC" w14:textId="180165BB" w:rsidR="007B1389" w:rsidRPr="0044666C" w:rsidRDefault="007B138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</w:t>
            </w:r>
            <w:r w:rsidR="007F13D3">
              <w:rPr>
                <w:rFonts w:eastAsia="Times New Roman" w:cs="Times New Roman"/>
                <w:color w:val="010205"/>
              </w:rPr>
              <w:t>42</w:t>
            </w:r>
          </w:p>
        </w:tc>
        <w:tc>
          <w:tcPr>
            <w:tcW w:w="80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861688" w14:textId="7FBF1C7F" w:rsidR="007B1389" w:rsidRPr="0044666C" w:rsidRDefault="007B138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1.</w:t>
            </w:r>
            <w:r w:rsidR="007F13D3">
              <w:rPr>
                <w:rFonts w:eastAsia="Times New Roman" w:cs="Times New Roman"/>
                <w:color w:val="010205"/>
              </w:rPr>
              <w:t>53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</w:tcBorders>
          </w:tcPr>
          <w:p w14:paraId="111B5293" w14:textId="0C6DD8EB" w:rsidR="007B1389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0.34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3B8BEB" w14:textId="7D3468C3" w:rsidR="007B1389" w:rsidRPr="0044666C" w:rsidRDefault="007B138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001</w:t>
            </w:r>
          </w:p>
        </w:tc>
      </w:tr>
      <w:tr w:rsidR="007B1389" w:rsidRPr="0044666C" w14:paraId="21F87E2C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C63E041" w14:textId="77777777" w:rsidR="007B1389" w:rsidRPr="0044666C" w:rsidRDefault="007B1389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Ag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E9F0F0D" w14:textId="4286AE32" w:rsidR="007B1389" w:rsidRPr="0044666C" w:rsidRDefault="007B138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0</w:t>
            </w:r>
            <w:r w:rsidR="00746119">
              <w:rPr>
                <w:rFonts w:eastAsia="Times New Roman" w:cs="Times New Roman"/>
                <w:color w:val="010205"/>
              </w:rPr>
              <w:t>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116613" w14:textId="04134CEC" w:rsidR="007B138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2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3185C696" w14:textId="335084C3" w:rsidR="007B138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.50</w:t>
            </w:r>
          </w:p>
        </w:tc>
        <w:tc>
          <w:tcPr>
            <w:tcW w:w="810" w:type="dxa"/>
          </w:tcPr>
          <w:p w14:paraId="7420409B" w14:textId="78E8AD4E" w:rsidR="007B1389" w:rsidRPr="0044666C" w:rsidRDefault="007B138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5B6B87" w14:textId="55503AA7" w:rsidR="007B1389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238DF34" w14:textId="7E795985" w:rsidR="007B1389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.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AD79A78" w14:textId="4496616B" w:rsidR="007B1389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9.53</w:t>
            </w:r>
          </w:p>
        </w:tc>
        <w:tc>
          <w:tcPr>
            <w:tcW w:w="905" w:type="dxa"/>
          </w:tcPr>
          <w:p w14:paraId="2C4DB97F" w14:textId="2513F16B" w:rsidR="007B1389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CD2170D" w14:textId="680E48A7" w:rsidR="007B1389" w:rsidRPr="0044666C" w:rsidRDefault="007B138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0</w:t>
            </w:r>
            <w:r w:rsidR="007F13D3">
              <w:rPr>
                <w:rFonts w:eastAsia="Times New Roman" w:cs="Times New Roman"/>
                <w:color w:val="010205"/>
              </w:rPr>
              <w:t>2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2CB265C" w14:textId="129A3A30" w:rsidR="007B1389" w:rsidRPr="0044666C" w:rsidRDefault="007B138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1.0</w:t>
            </w:r>
            <w:r w:rsidR="007F13D3">
              <w:rPr>
                <w:rFonts w:eastAsia="Times New Roman" w:cs="Times New Roman"/>
                <w:color w:val="010205"/>
              </w:rPr>
              <w:t>2</w:t>
            </w:r>
          </w:p>
        </w:tc>
        <w:tc>
          <w:tcPr>
            <w:tcW w:w="816" w:type="dxa"/>
            <w:gridSpan w:val="2"/>
          </w:tcPr>
          <w:p w14:paraId="268B930E" w14:textId="7ADBA93B" w:rsidR="007B1389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8</w:t>
            </w:r>
            <w:r w:rsidR="007B1389"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2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53954EAF" w14:textId="5EA3F221" w:rsidR="007B1389" w:rsidRPr="0044666C" w:rsidRDefault="007B138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0</w:t>
            </w:r>
            <w:r w:rsidR="007F13D3">
              <w:rPr>
                <w:rFonts w:eastAsia="Times New Roman" w:cs="Times New Roman"/>
                <w:color w:val="010205"/>
              </w:rPr>
              <w:t>04</w:t>
            </w:r>
          </w:p>
        </w:tc>
      </w:tr>
      <w:tr w:rsidR="00746119" w:rsidRPr="0044666C" w14:paraId="46E5AB13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50D155B" w14:textId="77777777" w:rsidR="00746119" w:rsidRPr="0044666C" w:rsidRDefault="00746119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thnicity: Black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1F926D0" w14:textId="3BDB45AE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3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E52E2D5" w14:textId="39B60BBD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44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4CD50D86" w14:textId="6C384040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3.17</w:t>
            </w:r>
          </w:p>
        </w:tc>
        <w:tc>
          <w:tcPr>
            <w:tcW w:w="810" w:type="dxa"/>
          </w:tcPr>
          <w:p w14:paraId="2474A92B" w14:textId="114D7D2E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8AA825" w14:textId="42C48427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3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4615EE5" w14:textId="68146A3E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4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6824DA9" w14:textId="5086DC42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71</w:t>
            </w:r>
          </w:p>
        </w:tc>
        <w:tc>
          <w:tcPr>
            <w:tcW w:w="905" w:type="dxa"/>
          </w:tcPr>
          <w:p w14:paraId="0FEA1767" w14:textId="09216E37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907714" w14:textId="79C29FEC" w:rsidR="00746119" w:rsidRPr="007F13D3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0.4</w:t>
            </w:r>
            <w:r>
              <w:rPr>
                <w:rFonts w:cs="Times New Roman"/>
                <w:color w:val="010205"/>
              </w:rPr>
              <w:t>9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B34F7A2" w14:textId="0DCB1299" w:rsidR="00746119" w:rsidRPr="007F13D3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1.6</w:t>
            </w:r>
            <w:r>
              <w:rPr>
                <w:rFonts w:cs="Times New Roman"/>
                <w:color w:val="010205"/>
              </w:rPr>
              <w:t>3</w:t>
            </w:r>
          </w:p>
        </w:tc>
        <w:tc>
          <w:tcPr>
            <w:tcW w:w="816" w:type="dxa"/>
            <w:gridSpan w:val="2"/>
          </w:tcPr>
          <w:p w14:paraId="5A0CD29F" w14:textId="7655B6B1" w:rsidR="00746119" w:rsidRPr="007F13D3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5.2</w:t>
            </w:r>
            <w:r>
              <w:rPr>
                <w:rFonts w:cs="Times New Roman"/>
                <w:color w:val="010205"/>
              </w:rPr>
              <w:t>4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38F9169F" w14:textId="528CCE67" w:rsidR="00746119" w:rsidRPr="007F13D3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.02</w:t>
            </w:r>
          </w:p>
        </w:tc>
      </w:tr>
      <w:tr w:rsidR="00746119" w:rsidRPr="0044666C" w14:paraId="1991C4DE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3E0E585" w14:textId="77777777" w:rsidR="00746119" w:rsidRPr="0044666C" w:rsidRDefault="00746119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thnicity: Hispani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D2158E" w14:textId="184D8EFF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2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91B457" w14:textId="7E493A96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78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6BC03995" w14:textId="0A9D80AF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71</w:t>
            </w:r>
          </w:p>
        </w:tc>
        <w:tc>
          <w:tcPr>
            <w:tcW w:w="810" w:type="dxa"/>
          </w:tcPr>
          <w:p w14:paraId="486DEA03" w14:textId="64C7FA4B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B749AF" w14:textId="31EA1018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2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1929B31" w14:textId="1DC0F8B3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0584764" w14:textId="44988CC9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7</w:t>
            </w:r>
          </w:p>
        </w:tc>
        <w:tc>
          <w:tcPr>
            <w:tcW w:w="905" w:type="dxa"/>
          </w:tcPr>
          <w:p w14:paraId="05B7C80F" w14:textId="628DED60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82A8B5" w14:textId="65B05FA4" w:rsidR="00746119" w:rsidRPr="007F13D3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-0.1</w:t>
            </w:r>
            <w:r>
              <w:rPr>
                <w:rFonts w:cs="Times New Roman"/>
                <w:color w:val="010205"/>
              </w:rPr>
              <w:t>1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0D8F2FFA" w14:textId="42953D91" w:rsidR="00746119" w:rsidRPr="007F13D3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0.90</w:t>
            </w:r>
          </w:p>
        </w:tc>
        <w:tc>
          <w:tcPr>
            <w:tcW w:w="816" w:type="dxa"/>
            <w:gridSpan w:val="2"/>
          </w:tcPr>
          <w:p w14:paraId="493045FD" w14:textId="031F7C34" w:rsidR="00746119" w:rsidRPr="007F13D3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0.1</w:t>
            </w:r>
            <w:r>
              <w:rPr>
                <w:rFonts w:cs="Times New Roman"/>
                <w:color w:val="010205"/>
              </w:rPr>
              <w:t>3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5BF9CF47" w14:textId="7ED72D44" w:rsidR="00746119" w:rsidRPr="007F13D3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.72</w:t>
            </w:r>
          </w:p>
        </w:tc>
      </w:tr>
      <w:tr w:rsidR="00746119" w:rsidRPr="0044666C" w14:paraId="0B45FF7A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83A259C" w14:textId="77777777" w:rsidR="00746119" w:rsidRPr="0044666C" w:rsidRDefault="00746119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thnicity: Asia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9C1848D" w14:textId="5642B078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006D583" w14:textId="3718AA31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61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3139D696" w14:textId="5CEEF8DE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4.64</w:t>
            </w:r>
          </w:p>
        </w:tc>
        <w:tc>
          <w:tcPr>
            <w:tcW w:w="810" w:type="dxa"/>
          </w:tcPr>
          <w:p w14:paraId="12EA03B9" w14:textId="66D9EC01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9D91C5" w14:textId="4D8791AD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5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5EE09EF" w14:textId="327906D9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6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7FFE7B9" w14:textId="470FAC60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5.17</w:t>
            </w:r>
          </w:p>
        </w:tc>
        <w:tc>
          <w:tcPr>
            <w:tcW w:w="905" w:type="dxa"/>
          </w:tcPr>
          <w:p w14:paraId="1F696C24" w14:textId="79D85AF5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6662F1" w14:textId="0D664B35" w:rsidR="00746119" w:rsidRPr="007F13D3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0.4</w:t>
            </w:r>
            <w:r>
              <w:rPr>
                <w:rFonts w:cs="Times New Roman"/>
                <w:color w:val="010205"/>
              </w:rPr>
              <w:t>6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34EE846E" w14:textId="7267B02D" w:rsidR="00746119" w:rsidRPr="007F13D3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1.58</w:t>
            </w:r>
          </w:p>
        </w:tc>
        <w:tc>
          <w:tcPr>
            <w:tcW w:w="816" w:type="dxa"/>
            <w:gridSpan w:val="2"/>
          </w:tcPr>
          <w:p w14:paraId="3D5B3160" w14:textId="69EC869E" w:rsidR="00746119" w:rsidRPr="007F13D3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4.18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6E81F94D" w14:textId="1FF08077" w:rsidR="00746119" w:rsidRPr="007F13D3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.04</w:t>
            </w:r>
          </w:p>
        </w:tc>
      </w:tr>
      <w:tr w:rsidR="00746119" w:rsidRPr="0044666C" w14:paraId="42A4C189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766B294" w14:textId="77777777" w:rsidR="00746119" w:rsidRPr="0044666C" w:rsidRDefault="00746119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thnicity: Othe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9DDA7A3" w14:textId="52C19C63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7750A2F" w14:textId="3A763C3B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6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50146B1D" w14:textId="415D7BF3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27</w:t>
            </w:r>
          </w:p>
        </w:tc>
        <w:tc>
          <w:tcPr>
            <w:tcW w:w="810" w:type="dxa"/>
          </w:tcPr>
          <w:p w14:paraId="3A5E20A9" w14:textId="513FDD9F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6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17C72A" w14:textId="5DF0FAAD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34072F1" w14:textId="26CAE50B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867BD6" w14:textId="2DAFB3A4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1</w:t>
            </w:r>
          </w:p>
        </w:tc>
        <w:tc>
          <w:tcPr>
            <w:tcW w:w="905" w:type="dxa"/>
          </w:tcPr>
          <w:p w14:paraId="4449BD59" w14:textId="7C265619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5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F1DBCB" w14:textId="285FDD4A" w:rsidR="00746119" w:rsidRPr="007F13D3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-0.31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889DA21" w14:textId="0EDE99A6" w:rsidR="00746119" w:rsidRPr="007F13D3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0.73</w:t>
            </w:r>
          </w:p>
        </w:tc>
        <w:tc>
          <w:tcPr>
            <w:tcW w:w="816" w:type="dxa"/>
            <w:gridSpan w:val="2"/>
          </w:tcPr>
          <w:p w14:paraId="0B820699" w14:textId="05EA2D99" w:rsidR="00746119" w:rsidRPr="007F13D3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1.0</w:t>
            </w:r>
            <w:r>
              <w:rPr>
                <w:rFonts w:cs="Times New Roman"/>
                <w:color w:val="010205"/>
              </w:rPr>
              <w:t>3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1643D08F" w14:textId="687D2B52" w:rsidR="00746119" w:rsidRPr="007F13D3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.31</w:t>
            </w:r>
          </w:p>
        </w:tc>
      </w:tr>
      <w:tr w:rsidR="003A2480" w:rsidRPr="0044666C" w14:paraId="34DB9D71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5A17877" w14:textId="77777777" w:rsidR="003A2480" w:rsidRPr="0044666C" w:rsidRDefault="003A2480" w:rsidP="003A2480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duca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9742F2" w14:textId="77777777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BF03652" w14:textId="77777777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1.09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7960E404" w14:textId="77777777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3.70</w:t>
            </w:r>
          </w:p>
        </w:tc>
        <w:tc>
          <w:tcPr>
            <w:tcW w:w="810" w:type="dxa"/>
          </w:tcPr>
          <w:p w14:paraId="151873F4" w14:textId="1A25EEE3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250CEA" w14:textId="6266D174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66D4C78" w14:textId="0B5978AC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A1B5ACF" w14:textId="039A3BE2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2.23</w:t>
            </w:r>
          </w:p>
        </w:tc>
        <w:tc>
          <w:tcPr>
            <w:tcW w:w="905" w:type="dxa"/>
          </w:tcPr>
          <w:p w14:paraId="2677680E" w14:textId="601CFAE8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DDFA50C" w14:textId="73B65F57" w:rsidR="003A2480" w:rsidRPr="007F13D3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-0.11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7CB8D89" w14:textId="7BF0CB8D" w:rsidR="003A2480" w:rsidRPr="007F13D3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0.89</w:t>
            </w:r>
          </w:p>
        </w:tc>
        <w:tc>
          <w:tcPr>
            <w:tcW w:w="816" w:type="dxa"/>
            <w:gridSpan w:val="2"/>
          </w:tcPr>
          <w:p w14:paraId="770181E1" w14:textId="26A8A788" w:rsidR="003A2480" w:rsidRPr="007F13D3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11.</w:t>
            </w:r>
            <w:r>
              <w:rPr>
                <w:rFonts w:cs="Times New Roman"/>
                <w:color w:val="010205"/>
              </w:rPr>
              <w:t>50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0FE08F06" w14:textId="24F3DDAE" w:rsidR="003A2480" w:rsidRPr="007F13D3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.001</w:t>
            </w:r>
          </w:p>
        </w:tc>
      </w:tr>
      <w:tr w:rsidR="003A2480" w:rsidRPr="0044666C" w14:paraId="5C9BE61B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833BDBB" w14:textId="182007AB" w:rsidR="003A2480" w:rsidRPr="0044666C" w:rsidRDefault="003A2480" w:rsidP="003A2480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Log</w:t>
            </w:r>
            <w:r w:rsidR="005C15FB">
              <w:rPr>
                <w:rFonts w:eastAsia="Times New Roman" w:cs="Times New Roman"/>
                <w:color w:val="000000"/>
              </w:rPr>
              <w:t xml:space="preserve"> </w:t>
            </w:r>
            <w:r w:rsidRPr="0044666C">
              <w:rPr>
                <w:rFonts w:eastAsia="Times New Roman" w:cs="Times New Roman"/>
                <w:color w:val="000000"/>
              </w:rPr>
              <w:t>(Incom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402AC4A" w14:textId="77777777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-0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598684E" w14:textId="77777777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82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12E62E83" w14:textId="77777777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2.47</w:t>
            </w:r>
          </w:p>
        </w:tc>
        <w:tc>
          <w:tcPr>
            <w:tcW w:w="810" w:type="dxa"/>
          </w:tcPr>
          <w:p w14:paraId="23931795" w14:textId="3C4A30F0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FC6740" w14:textId="101BA723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A11DDF6" w14:textId="30265771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7D0CCA" w14:textId="19ED8E71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52</w:t>
            </w:r>
          </w:p>
        </w:tc>
        <w:tc>
          <w:tcPr>
            <w:tcW w:w="905" w:type="dxa"/>
          </w:tcPr>
          <w:p w14:paraId="2A60AD33" w14:textId="65C1E8E7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9E15544" w14:textId="7430CBFB" w:rsidR="003A2480" w:rsidRPr="007F13D3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0.1</w:t>
            </w:r>
            <w:r>
              <w:rPr>
                <w:rFonts w:cs="Times New Roman"/>
                <w:color w:val="010205"/>
              </w:rPr>
              <w:t>1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34910671" w14:textId="214795F0" w:rsidR="003A2480" w:rsidRPr="007F13D3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1.1</w:t>
            </w:r>
            <w:r>
              <w:rPr>
                <w:rFonts w:cs="Times New Roman"/>
                <w:color w:val="010205"/>
              </w:rPr>
              <w:t>2</w:t>
            </w:r>
          </w:p>
        </w:tc>
        <w:tc>
          <w:tcPr>
            <w:tcW w:w="816" w:type="dxa"/>
            <w:gridSpan w:val="2"/>
          </w:tcPr>
          <w:p w14:paraId="3AB0F6BE" w14:textId="436DD757" w:rsidR="003A2480" w:rsidRPr="007F13D3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1.3</w:t>
            </w:r>
            <w:r>
              <w:rPr>
                <w:rFonts w:cs="Times New Roman"/>
                <w:color w:val="010205"/>
              </w:rPr>
              <w:t>6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31F69AC3" w14:textId="3A8C1D79" w:rsidR="003A2480" w:rsidRPr="007F13D3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7F13D3">
              <w:rPr>
                <w:rFonts w:cs="Times New Roman"/>
                <w:color w:val="010205"/>
              </w:rPr>
              <w:t>.24</w:t>
            </w:r>
          </w:p>
        </w:tc>
      </w:tr>
      <w:tr w:rsidR="00746119" w:rsidRPr="0044666C" w14:paraId="483D0E43" w14:textId="77777777" w:rsidTr="005C15FB">
        <w:trPr>
          <w:gridAfter w:val="1"/>
          <w:wAfter w:w="23" w:type="dxa"/>
          <w:trHeight w:val="278"/>
        </w:trPr>
        <w:tc>
          <w:tcPr>
            <w:tcW w:w="2700" w:type="dxa"/>
            <w:shd w:val="clear" w:color="auto" w:fill="auto"/>
            <w:vAlign w:val="bottom"/>
            <w:hideMark/>
          </w:tcPr>
          <w:p w14:paraId="63D78DA5" w14:textId="77777777" w:rsidR="00746119" w:rsidRPr="0044666C" w:rsidRDefault="00746119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 xml:space="preserve">Employment Status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F61EC19" w14:textId="58FF3AC8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AAB7045" w14:textId="770828C3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2DFEE434" w14:textId="27A9C9E4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1.22</w:t>
            </w:r>
          </w:p>
        </w:tc>
        <w:tc>
          <w:tcPr>
            <w:tcW w:w="810" w:type="dxa"/>
          </w:tcPr>
          <w:p w14:paraId="26857044" w14:textId="0544430E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309E38" w14:textId="662720E1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C32A90E" w14:textId="79D9E1C5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E8C4857" w14:textId="694D02D2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8.35</w:t>
            </w:r>
          </w:p>
        </w:tc>
        <w:tc>
          <w:tcPr>
            <w:tcW w:w="905" w:type="dxa"/>
          </w:tcPr>
          <w:p w14:paraId="56C00BAB" w14:textId="03115D75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08C85B3" w14:textId="61273428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-0.</w:t>
            </w:r>
            <w:r>
              <w:rPr>
                <w:rFonts w:eastAsia="Times New Roman" w:cs="Times New Roman"/>
                <w:color w:val="010205"/>
              </w:rPr>
              <w:t>07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49F1F10E" w14:textId="06F3DA33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</w:t>
            </w:r>
            <w:r>
              <w:rPr>
                <w:rFonts w:eastAsia="Times New Roman" w:cs="Times New Roman"/>
                <w:color w:val="010205"/>
              </w:rPr>
              <w:t>49</w:t>
            </w:r>
          </w:p>
        </w:tc>
        <w:tc>
          <w:tcPr>
            <w:tcW w:w="816" w:type="dxa"/>
            <w:gridSpan w:val="2"/>
          </w:tcPr>
          <w:p w14:paraId="61B9756F" w14:textId="40D7334C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3.98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22DB0AE1" w14:textId="78F69AF0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</w:tr>
      <w:tr w:rsidR="00746119" w:rsidRPr="0044666C" w14:paraId="18B4F457" w14:textId="77777777" w:rsidTr="005C15FB">
        <w:trPr>
          <w:gridAfter w:val="1"/>
          <w:wAfter w:w="23" w:type="dxa"/>
          <w:trHeight w:val="251"/>
        </w:trPr>
        <w:tc>
          <w:tcPr>
            <w:tcW w:w="2700" w:type="dxa"/>
            <w:shd w:val="clear" w:color="auto" w:fill="auto"/>
            <w:vAlign w:val="bottom"/>
            <w:hideMark/>
          </w:tcPr>
          <w:p w14:paraId="695906D7" w14:textId="77777777" w:rsidR="00746119" w:rsidRPr="0044666C" w:rsidRDefault="00746119" w:rsidP="00746119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arital Stat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685288" w14:textId="6AD3F981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832D884" w14:textId="1096D713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16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71A900C3" w14:textId="66FA5FA8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65</w:t>
            </w:r>
          </w:p>
        </w:tc>
        <w:tc>
          <w:tcPr>
            <w:tcW w:w="810" w:type="dxa"/>
          </w:tcPr>
          <w:p w14:paraId="7B8F3D9C" w14:textId="26CD17BA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3B84C8" w14:textId="5EA08D45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361B0EB" w14:textId="3063C77C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CCED0D" w14:textId="17C057B4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38</w:t>
            </w:r>
          </w:p>
        </w:tc>
        <w:tc>
          <w:tcPr>
            <w:tcW w:w="905" w:type="dxa"/>
          </w:tcPr>
          <w:p w14:paraId="51AF0914" w14:textId="5B10CE71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FC19C2" w14:textId="3170012D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-0.0</w:t>
            </w:r>
            <w:r>
              <w:rPr>
                <w:rFonts w:eastAsia="Times New Roman" w:cs="Times New Roman"/>
                <w:color w:val="010205"/>
              </w:rPr>
              <w:t>3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5C750AFB" w14:textId="171A4A86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9</w:t>
            </w:r>
            <w:r>
              <w:rPr>
                <w:rFonts w:eastAsia="Times New Roman" w:cs="Times New Roman"/>
                <w:color w:val="010205"/>
              </w:rPr>
              <w:t>8</w:t>
            </w:r>
          </w:p>
        </w:tc>
        <w:tc>
          <w:tcPr>
            <w:tcW w:w="816" w:type="dxa"/>
            <w:gridSpan w:val="2"/>
          </w:tcPr>
          <w:p w14:paraId="1133216B" w14:textId="3E61EE4B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</w:t>
            </w:r>
            <w:r>
              <w:rPr>
                <w:rFonts w:eastAsia="Times New Roman" w:cs="Times New Roman"/>
                <w:color w:val="010205"/>
              </w:rPr>
              <w:t>3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195BE5D" w14:textId="2C538CD1" w:rsidR="00746119" w:rsidRPr="0044666C" w:rsidRDefault="00746119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86</w:t>
            </w:r>
          </w:p>
        </w:tc>
      </w:tr>
      <w:tr w:rsidR="003A2480" w:rsidRPr="0044666C" w14:paraId="77E16849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10E7F80" w14:textId="77777777" w:rsidR="003A2480" w:rsidRPr="0044666C" w:rsidRDefault="003A2480" w:rsidP="003A2480">
            <w:pPr>
              <w:adjustRightInd/>
              <w:spacing w:line="240" w:lineRule="auto"/>
              <w:ind w:right="-385"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Time Spent Onl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3E3FCB" w14:textId="77777777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732236F8" w14:textId="77777777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02A3BB56" w14:textId="77777777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5E5693CE" w14:textId="77777777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A711D35" w14:textId="0CE31C80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07A3CCB" w14:textId="6D40B8A3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C7AF69D" w14:textId="257E59EB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3.33</w:t>
            </w:r>
          </w:p>
        </w:tc>
        <w:tc>
          <w:tcPr>
            <w:tcW w:w="905" w:type="dxa"/>
          </w:tcPr>
          <w:p w14:paraId="6453A7B8" w14:textId="2ECCADCD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563101" w14:textId="2C3FC703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1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DA2FA89" w14:textId="0DDDB301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9</w:t>
            </w:r>
          </w:p>
        </w:tc>
        <w:tc>
          <w:tcPr>
            <w:tcW w:w="816" w:type="dxa"/>
            <w:gridSpan w:val="2"/>
          </w:tcPr>
          <w:p w14:paraId="10722753" w14:textId="523D3046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065B4E8F" w14:textId="1C4DE9F2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35</w:t>
            </w:r>
          </w:p>
        </w:tc>
      </w:tr>
      <w:tr w:rsidR="003A2480" w:rsidRPr="0044666C" w14:paraId="50EC4B28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D6ABC65" w14:textId="77777777" w:rsidR="003A2480" w:rsidRPr="0044666C" w:rsidRDefault="003A2480" w:rsidP="003A2480">
            <w:pPr>
              <w:adjustRightInd/>
              <w:spacing w:line="240" w:lineRule="auto"/>
              <w:ind w:right="1055"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Received</w:t>
            </w:r>
          </w:p>
          <w:p w14:paraId="22CA3C8B" w14:textId="77777777" w:rsidR="003A2480" w:rsidRPr="0044666C" w:rsidRDefault="003A2480" w:rsidP="003A2480">
            <w:pPr>
              <w:adjustRightInd/>
              <w:spacing w:line="240" w:lineRule="auto"/>
              <w:ind w:right="525"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Information Online</w:t>
            </w:r>
          </w:p>
        </w:tc>
        <w:tc>
          <w:tcPr>
            <w:tcW w:w="900" w:type="dxa"/>
            <w:shd w:val="clear" w:color="auto" w:fill="auto"/>
          </w:tcPr>
          <w:p w14:paraId="43816FC5" w14:textId="77777777" w:rsidR="003A2480" w:rsidRPr="0044666C" w:rsidRDefault="003A2480" w:rsidP="005C15FB">
            <w:pPr>
              <w:adjustRightInd/>
              <w:spacing w:line="240" w:lineRule="auto"/>
              <w:ind w:right="1055"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57A9B926" w14:textId="77777777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2530C5D1" w14:textId="77777777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5B21A2B0" w14:textId="77777777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46B29E2" w14:textId="5EA8A74F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3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E3284D1" w14:textId="5E1E8518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4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31E04DE" w14:textId="3A453675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1.08</w:t>
            </w:r>
          </w:p>
        </w:tc>
        <w:tc>
          <w:tcPr>
            <w:tcW w:w="905" w:type="dxa"/>
          </w:tcPr>
          <w:p w14:paraId="71AD824D" w14:textId="5A4E29E9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6CB305" w14:textId="33F266A7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35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D1C81C8" w14:textId="74BF2458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41</w:t>
            </w:r>
          </w:p>
        </w:tc>
        <w:tc>
          <w:tcPr>
            <w:tcW w:w="816" w:type="dxa"/>
            <w:gridSpan w:val="2"/>
          </w:tcPr>
          <w:p w14:paraId="79ABD3FB" w14:textId="784CAFDB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9.95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4FF04DFA" w14:textId="38A3F203" w:rsidR="003A2480" w:rsidRPr="0044666C" w:rsidRDefault="003A2480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&lt;.001</w:t>
            </w:r>
          </w:p>
        </w:tc>
      </w:tr>
      <w:tr w:rsidR="007F13D3" w:rsidRPr="0044666C" w14:paraId="690A5C9A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40C277C" w14:textId="77777777" w:rsidR="007F13D3" w:rsidRPr="0044666C" w:rsidRDefault="007F13D3" w:rsidP="007F13D3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Community 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536D61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6897F7F4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2910440D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700F7C96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1D2B8CD7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2AC6E1CF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2AD1838A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42B00798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620307A" w14:textId="6EA1D6ED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1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4BF0A57E" w14:textId="14BE8B8B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51</w:t>
            </w:r>
          </w:p>
        </w:tc>
        <w:tc>
          <w:tcPr>
            <w:tcW w:w="816" w:type="dxa"/>
            <w:gridSpan w:val="2"/>
          </w:tcPr>
          <w:p w14:paraId="6A099F46" w14:textId="4BB1B29F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7.90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0E302BBB" w14:textId="7414AF58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05</w:t>
            </w:r>
          </w:p>
        </w:tc>
      </w:tr>
      <w:tr w:rsidR="007F13D3" w:rsidRPr="0044666C" w14:paraId="7A3B71A3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D8F7E93" w14:textId="77777777" w:rsidR="007F13D3" w:rsidRPr="0044666C" w:rsidRDefault="007F13D3" w:rsidP="007F13D3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Community Unknow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F7A632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7BAF8901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1827D816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4B998D0C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CC4E305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0846129B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03448B58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77A269EF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CC6F428" w14:textId="31371788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74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7917686" w14:textId="1F02A955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10</w:t>
            </w:r>
          </w:p>
        </w:tc>
        <w:tc>
          <w:tcPr>
            <w:tcW w:w="816" w:type="dxa"/>
            <w:gridSpan w:val="2"/>
          </w:tcPr>
          <w:p w14:paraId="527CE445" w14:textId="550774B2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4.65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1C4E12FF" w14:textId="08C4C81F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&lt;.001</w:t>
            </w:r>
          </w:p>
        </w:tc>
      </w:tr>
      <w:tr w:rsidR="007F13D3" w:rsidRPr="0044666C" w14:paraId="2A5BEE6A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5837279" w14:textId="77777777" w:rsidR="007F13D3" w:rsidRPr="0044666C" w:rsidRDefault="007F13D3" w:rsidP="007F13D3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Friends 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CB7A54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4F20B158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34406C17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267F7025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1FE015B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08869F3C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2F97637E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5DD0A710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8A5FAA7" w14:textId="5C46B628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29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028D8EC5" w14:textId="253AA309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33</w:t>
            </w:r>
          </w:p>
        </w:tc>
        <w:tc>
          <w:tcPr>
            <w:tcW w:w="816" w:type="dxa"/>
            <w:gridSpan w:val="2"/>
          </w:tcPr>
          <w:p w14:paraId="0BAAD497" w14:textId="262E64EA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60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33AA611A" w14:textId="5897B948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11</w:t>
            </w:r>
          </w:p>
        </w:tc>
      </w:tr>
      <w:tr w:rsidR="007F13D3" w:rsidRPr="0044666C" w14:paraId="100D8FE3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3D62A25" w14:textId="77777777" w:rsidR="007F13D3" w:rsidRPr="0044666C" w:rsidRDefault="007F13D3" w:rsidP="007F13D3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Friends Unknow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1B902A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3E767EBA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62E87119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0A47A985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A3F1A32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61DCE9EC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7306E304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6A3FF9F3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364D5E4" w14:textId="2E7C10F8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8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3E6E53E9" w14:textId="2C7A4DDD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3</w:t>
            </w:r>
          </w:p>
        </w:tc>
        <w:tc>
          <w:tcPr>
            <w:tcW w:w="816" w:type="dxa"/>
            <w:gridSpan w:val="2"/>
          </w:tcPr>
          <w:p w14:paraId="2995E172" w14:textId="6E751DCB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24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5F6970C" w14:textId="4FABD1CD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63</w:t>
            </w:r>
          </w:p>
        </w:tc>
      </w:tr>
      <w:tr w:rsidR="007F13D3" w:rsidRPr="0044666C" w14:paraId="3BB3D015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355B9EC" w14:textId="77777777" w:rsidR="007F13D3" w:rsidRPr="0044666C" w:rsidRDefault="007F13D3" w:rsidP="007F13D3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Family 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CA975C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091D6B62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48AD429A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39E0EA08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47F17D1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1AC1576A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0643309D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5AACA5DD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C63FD48" w14:textId="6FCFABF3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92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2F87F83" w14:textId="756EC193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0</w:t>
            </w:r>
          </w:p>
        </w:tc>
        <w:tc>
          <w:tcPr>
            <w:tcW w:w="816" w:type="dxa"/>
            <w:gridSpan w:val="2"/>
          </w:tcPr>
          <w:p w14:paraId="62407B96" w14:textId="3F91DBE3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8.60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5ED20FC5" w14:textId="6FADADA8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</w:tr>
      <w:tr w:rsidR="007F13D3" w:rsidRPr="0044666C" w14:paraId="0F42A3E2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C429575" w14:textId="77777777" w:rsidR="007F13D3" w:rsidRPr="0044666C" w:rsidRDefault="007F13D3" w:rsidP="007F13D3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Family Unknow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6CB5EC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628BE17E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2B5698E8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3434D8F8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A747004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0FFA4610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0F5E89EA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38DD8F07" w14:textId="77777777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6C4E227" w14:textId="02462392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35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A24A724" w14:textId="1D7D4C8C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70</w:t>
            </w:r>
          </w:p>
        </w:tc>
        <w:tc>
          <w:tcPr>
            <w:tcW w:w="816" w:type="dxa"/>
            <w:gridSpan w:val="2"/>
          </w:tcPr>
          <w:p w14:paraId="1B2CFA08" w14:textId="6BBD4CB9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52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2780B23D" w14:textId="0D9C8CBA" w:rsidR="007F13D3" w:rsidRPr="0044666C" w:rsidRDefault="007F13D3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47</w:t>
            </w:r>
          </w:p>
        </w:tc>
      </w:tr>
      <w:tr w:rsidR="007B1389" w:rsidRPr="0044666C" w14:paraId="6925C470" w14:textId="77777777" w:rsidTr="00754EE4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A95C0CA" w14:textId="77777777" w:rsidR="007B1389" w:rsidRPr="0044666C" w:rsidRDefault="007B1389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Chi-squa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11B4E4" w14:textId="30BDE9BD" w:rsidR="007B1389" w:rsidRPr="0044666C" w:rsidRDefault="00746119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72</w:t>
            </w:r>
            <w:r w:rsidR="007B1389"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3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8554872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AC93166" w14:textId="77777777" w:rsidR="007B1389" w:rsidRPr="0044666C" w:rsidRDefault="007B1389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13791D27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86027D4" w14:textId="5119CA79" w:rsidR="007B1389" w:rsidRPr="0044666C" w:rsidRDefault="003A2480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95.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E4AE82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07776F" w14:textId="77777777" w:rsidR="007B1389" w:rsidRPr="0044666C" w:rsidRDefault="007B1389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3C7DBEBB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F0AEADE" w14:textId="5E739910" w:rsidR="007B1389" w:rsidRPr="0044666C" w:rsidRDefault="007B1389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1</w:t>
            </w:r>
            <w:r w:rsidR="00754EE4">
              <w:rPr>
                <w:rFonts w:eastAsia="Times New Roman" w:cs="Times New Roman"/>
                <w:color w:val="010205"/>
              </w:rPr>
              <w:t>30.68</w:t>
            </w:r>
          </w:p>
        </w:tc>
        <w:tc>
          <w:tcPr>
            <w:tcW w:w="804" w:type="dxa"/>
            <w:gridSpan w:val="3"/>
            <w:shd w:val="clear" w:color="auto" w:fill="auto"/>
            <w:noWrap/>
            <w:vAlign w:val="bottom"/>
            <w:hideMark/>
          </w:tcPr>
          <w:p w14:paraId="20E125CF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</w:tcPr>
          <w:p w14:paraId="787443E6" w14:textId="77777777" w:rsidR="007B1389" w:rsidRPr="0044666C" w:rsidRDefault="007B1389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  <w:hideMark/>
          </w:tcPr>
          <w:p w14:paraId="1F5DB642" w14:textId="77777777" w:rsidR="007B1389" w:rsidRPr="0044666C" w:rsidRDefault="007B1389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196D1B" w:rsidRPr="00125BE5" w14:paraId="513493E1" w14:textId="77777777" w:rsidTr="00C2487A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</w:tcPr>
          <w:p w14:paraId="6DA48E1A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gree of freedom</w:t>
            </w:r>
          </w:p>
        </w:tc>
        <w:tc>
          <w:tcPr>
            <w:tcW w:w="900" w:type="dxa"/>
            <w:shd w:val="clear" w:color="auto" w:fill="auto"/>
            <w:noWrap/>
          </w:tcPr>
          <w:p w14:paraId="5CEC61F2" w14:textId="77777777" w:rsidR="00196D1B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3766D55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14D4FB7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2DF7E072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196A3B66" w14:textId="77777777" w:rsidR="00196D1B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B75848F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66B26E3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57BF8A23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6A2338FA" w14:textId="77777777" w:rsidR="00196D1B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8</w:t>
            </w:r>
          </w:p>
        </w:tc>
        <w:tc>
          <w:tcPr>
            <w:tcW w:w="804" w:type="dxa"/>
            <w:gridSpan w:val="3"/>
            <w:shd w:val="clear" w:color="auto" w:fill="auto"/>
            <w:noWrap/>
            <w:vAlign w:val="bottom"/>
          </w:tcPr>
          <w:p w14:paraId="644DCDF9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</w:tcPr>
          <w:p w14:paraId="17E3ACAA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</w:tcPr>
          <w:p w14:paraId="1463BC1E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7B1389" w:rsidRPr="0044666C" w14:paraId="2FC270A0" w14:textId="77777777" w:rsidTr="00754EE4">
        <w:trPr>
          <w:gridAfter w:val="1"/>
          <w:wAfter w:w="23" w:type="dxa"/>
          <w:trHeight w:val="32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EDDAF2" w14:textId="77777777" w:rsidR="007B1389" w:rsidRPr="0044666C" w:rsidRDefault="007B1389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significanc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F56317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E70F6B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476034" w14:textId="77777777" w:rsidR="007B1389" w:rsidRPr="0044666C" w:rsidRDefault="007B1389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F4266C2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6CFF55" w14:textId="5AE18C56" w:rsidR="007B1389" w:rsidRPr="0044666C" w:rsidRDefault="003A2480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8C5E6E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0F9A39" w14:textId="77777777" w:rsidR="007B1389" w:rsidRPr="0044666C" w:rsidRDefault="007B1389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2A9C44B7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04E950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80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776AD0" w14:textId="77777777" w:rsidR="007B1389" w:rsidRPr="0044666C" w:rsidRDefault="007B1389" w:rsidP="00754EE4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  <w:tcBorders>
              <w:bottom w:val="single" w:sz="4" w:space="0" w:color="auto"/>
            </w:tcBorders>
          </w:tcPr>
          <w:p w14:paraId="2349BC14" w14:textId="77777777" w:rsidR="007B1389" w:rsidRPr="0044666C" w:rsidRDefault="007B1389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C11152" w14:textId="77777777" w:rsidR="007B1389" w:rsidRPr="0044666C" w:rsidRDefault="007B1389" w:rsidP="00754EE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51676AF0" w14:textId="77777777" w:rsidR="007B1389" w:rsidRDefault="007B1389" w:rsidP="007B1389">
      <w:pPr>
        <w:ind w:firstLine="0"/>
        <w:rPr>
          <w:rFonts w:cs="Times New Roman"/>
        </w:rPr>
      </w:pPr>
    </w:p>
    <w:p w14:paraId="02299DFB" w14:textId="77777777" w:rsidR="007B1389" w:rsidRDefault="007B1389" w:rsidP="001B71B7">
      <w:pPr>
        <w:ind w:firstLine="0"/>
        <w:rPr>
          <w:rFonts w:cs="Times New Roman"/>
        </w:rPr>
      </w:pPr>
    </w:p>
    <w:p w14:paraId="22055BA9" w14:textId="29F1DFF6" w:rsidR="00ED7F7D" w:rsidRDefault="00ED7F7D" w:rsidP="00ED7F7D">
      <w:pPr>
        <w:ind w:firstLine="0"/>
      </w:pPr>
      <w:r>
        <w:lastRenderedPageBreak/>
        <w:t>Table 6. Ordinal logistic regression results on staying home</w:t>
      </w:r>
    </w:p>
    <w:tbl>
      <w:tblPr>
        <w:tblW w:w="12711" w:type="dxa"/>
        <w:tblLayout w:type="fixed"/>
        <w:tblLook w:val="04A0" w:firstRow="1" w:lastRow="0" w:firstColumn="1" w:lastColumn="0" w:noHBand="0" w:noVBand="1"/>
      </w:tblPr>
      <w:tblGrid>
        <w:gridCol w:w="2700"/>
        <w:gridCol w:w="900"/>
        <w:gridCol w:w="718"/>
        <w:gridCol w:w="899"/>
        <w:gridCol w:w="810"/>
        <w:gridCol w:w="900"/>
        <w:gridCol w:w="720"/>
        <w:gridCol w:w="810"/>
        <w:gridCol w:w="905"/>
        <w:gridCol w:w="900"/>
        <w:gridCol w:w="270"/>
        <w:gridCol w:w="450"/>
        <w:gridCol w:w="84"/>
        <w:gridCol w:w="726"/>
        <w:gridCol w:w="90"/>
        <w:gridCol w:w="720"/>
        <w:gridCol w:w="86"/>
        <w:gridCol w:w="23"/>
      </w:tblGrid>
      <w:tr w:rsidR="00ED7F7D" w:rsidRPr="0044666C" w14:paraId="7A615348" w14:textId="77777777" w:rsidTr="00671D06">
        <w:trPr>
          <w:trHeight w:val="320"/>
        </w:trPr>
        <w:tc>
          <w:tcPr>
            <w:tcW w:w="27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1412" w14:textId="77777777" w:rsidR="00ED7F7D" w:rsidRPr="0044666C" w:rsidRDefault="00ED7F7D" w:rsidP="00671D06">
            <w:pPr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44666C">
              <w:rPr>
                <w:rFonts w:eastAsia="Times New Roman" w:cs="Times New Roman"/>
                <w:color w:val="000000"/>
              </w:rPr>
              <w:t>Predictor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C00E0CA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6E97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FEB5C17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B1E6" w14:textId="77777777" w:rsidR="00ED7F7D" w:rsidRPr="0044666C" w:rsidRDefault="00ED7F7D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0DB2B3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7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5777" w14:textId="77777777" w:rsidR="00ED7F7D" w:rsidRPr="0044666C" w:rsidRDefault="00ED7F7D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3</w:t>
            </w:r>
          </w:p>
        </w:tc>
      </w:tr>
      <w:tr w:rsidR="00ED7F7D" w:rsidRPr="0044666C" w14:paraId="76F611E6" w14:textId="77777777" w:rsidTr="00671D06">
        <w:trPr>
          <w:gridAfter w:val="2"/>
          <w:wAfter w:w="109" w:type="dxa"/>
          <w:trHeight w:val="320"/>
        </w:trPr>
        <w:tc>
          <w:tcPr>
            <w:tcW w:w="2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F64F" w14:textId="77777777" w:rsidR="00ED7F7D" w:rsidRPr="0044666C" w:rsidRDefault="00ED7F7D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DFA2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26C4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00AC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5EFADA9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P-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0ACD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5595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F951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4A2D5724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P-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DB31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BBD8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2D86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7768A3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P- value</w:t>
            </w:r>
          </w:p>
        </w:tc>
      </w:tr>
      <w:tr w:rsidR="00ED7F7D" w:rsidRPr="0044666C" w14:paraId="62058D23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98D8" w14:textId="77777777" w:rsidR="00ED7F7D" w:rsidRPr="0044666C" w:rsidRDefault="00ED7F7D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 xml:space="preserve">Sex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096CB6" w14:textId="78DA2F85" w:rsidR="00ED7F7D" w:rsidRPr="0044666C" w:rsidRDefault="00ED7F7D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</w:t>
            </w:r>
            <w:r w:rsidR="00343B4B">
              <w:rPr>
                <w:rFonts w:eastAsia="Times New Roman" w:cs="Times New Roman"/>
                <w:color w:val="010205"/>
              </w:rPr>
              <w:t>29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9C5E93" w14:textId="6F2334A4" w:rsidR="00ED7F7D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.34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E53326" w14:textId="60388B80" w:rsidR="00ED7F7D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5.5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AE81B7C" w14:textId="49CF7A96" w:rsidR="00ED7F7D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1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73466D" w14:textId="59F2ED94" w:rsidR="00ED7F7D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2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61B064" w14:textId="456264A9" w:rsidR="00ED7F7D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.3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B8E2A4" w14:textId="1B232794" w:rsidR="00ED7F7D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4.94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47DB8026" w14:textId="2F13AEC0" w:rsidR="00ED7F7D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2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D01216" w14:textId="49F78755" w:rsidR="00ED7F7D" w:rsidRPr="0044666C" w:rsidRDefault="00ED7F7D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</w:t>
            </w:r>
            <w:r>
              <w:rPr>
                <w:rFonts w:eastAsia="Times New Roman" w:cs="Times New Roman"/>
                <w:color w:val="010205"/>
              </w:rPr>
              <w:t>26</w:t>
            </w:r>
          </w:p>
        </w:tc>
        <w:tc>
          <w:tcPr>
            <w:tcW w:w="80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52BF7E" w14:textId="6F203A12" w:rsidR="00ED7F7D" w:rsidRPr="0044666C" w:rsidRDefault="00ED7F7D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1.</w:t>
            </w:r>
            <w:r>
              <w:rPr>
                <w:rFonts w:eastAsia="Times New Roman" w:cs="Times New Roman"/>
                <w:color w:val="010205"/>
              </w:rPr>
              <w:t>30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</w:tcBorders>
          </w:tcPr>
          <w:p w14:paraId="20891506" w14:textId="1DE5C660" w:rsidR="00ED7F7D" w:rsidRPr="0044666C" w:rsidRDefault="00ED7F7D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4.43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F84F43" w14:textId="6A3BB2C5" w:rsidR="00ED7F7D" w:rsidRPr="0044666C" w:rsidRDefault="00ED7F7D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0</w:t>
            </w:r>
            <w:r>
              <w:rPr>
                <w:rFonts w:eastAsia="Times New Roman" w:cs="Times New Roman"/>
                <w:color w:val="010205"/>
              </w:rPr>
              <w:t>4</w:t>
            </w:r>
          </w:p>
        </w:tc>
      </w:tr>
      <w:tr w:rsidR="00ED7F7D" w:rsidRPr="0044666C" w14:paraId="5A5DF6BB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A0462B7" w14:textId="77777777" w:rsidR="00ED7F7D" w:rsidRPr="0044666C" w:rsidRDefault="00ED7F7D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Ag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54BC8A4" w14:textId="11E89A90" w:rsidR="00ED7F7D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75D2454" w14:textId="37B7B7E5" w:rsidR="00ED7F7D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3B4781CF" w14:textId="46476C4F" w:rsidR="00ED7F7D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52</w:t>
            </w:r>
          </w:p>
        </w:tc>
        <w:tc>
          <w:tcPr>
            <w:tcW w:w="810" w:type="dxa"/>
          </w:tcPr>
          <w:p w14:paraId="414BAD21" w14:textId="379E9D1E" w:rsidR="00ED7F7D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3D970B" w14:textId="43E906E0" w:rsidR="00ED7F7D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8D8427C" w14:textId="1E8C769E" w:rsidR="00ED7F7D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.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7B5F72" w14:textId="44A9DF7E" w:rsidR="00ED7F7D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4.87</w:t>
            </w:r>
          </w:p>
        </w:tc>
        <w:tc>
          <w:tcPr>
            <w:tcW w:w="905" w:type="dxa"/>
          </w:tcPr>
          <w:p w14:paraId="37096E6F" w14:textId="2123C5B5" w:rsidR="00ED7F7D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DE5FE1" w14:textId="51ED391E" w:rsidR="00ED7F7D" w:rsidRPr="0044666C" w:rsidRDefault="00ED7F7D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</w:t>
            </w:r>
            <w:r>
              <w:rPr>
                <w:rFonts w:eastAsia="Times New Roman" w:cs="Times New Roman"/>
                <w:color w:val="010205"/>
              </w:rPr>
              <w:t>1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111267D" w14:textId="0152B809" w:rsidR="00ED7F7D" w:rsidRPr="0044666C" w:rsidRDefault="00ED7F7D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1.0</w:t>
            </w:r>
            <w:r>
              <w:rPr>
                <w:rFonts w:eastAsia="Times New Roman" w:cs="Times New Roman"/>
                <w:color w:val="010205"/>
              </w:rPr>
              <w:t>1</w:t>
            </w:r>
          </w:p>
        </w:tc>
        <w:tc>
          <w:tcPr>
            <w:tcW w:w="816" w:type="dxa"/>
            <w:gridSpan w:val="2"/>
          </w:tcPr>
          <w:p w14:paraId="59FE44AD" w14:textId="0DA641DC" w:rsidR="00ED7F7D" w:rsidRPr="0044666C" w:rsidRDefault="00ED7F7D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4</w:t>
            </w:r>
            <w:r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96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0A9D94B1" w14:textId="0F463265" w:rsidR="00ED7F7D" w:rsidRPr="0044666C" w:rsidRDefault="00ED7F7D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0</w:t>
            </w:r>
            <w:r>
              <w:rPr>
                <w:rFonts w:eastAsia="Times New Roman" w:cs="Times New Roman"/>
                <w:color w:val="010205"/>
              </w:rPr>
              <w:t>3</w:t>
            </w:r>
          </w:p>
        </w:tc>
      </w:tr>
      <w:tr w:rsidR="00343B4B" w:rsidRPr="0044666C" w14:paraId="4091A9E8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1CF591F" w14:textId="77777777" w:rsidR="00343B4B" w:rsidRPr="0044666C" w:rsidRDefault="00343B4B" w:rsidP="00343B4B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thnicity: Black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9AD765" w14:textId="177BFA63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146356D" w14:textId="650149AD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88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0D7C7A7B" w14:textId="3A03FBDB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0.17</w:t>
            </w:r>
          </w:p>
        </w:tc>
        <w:tc>
          <w:tcPr>
            <w:tcW w:w="810" w:type="dxa"/>
          </w:tcPr>
          <w:p w14:paraId="7B737907" w14:textId="5AFE4C75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F6F22A" w14:textId="42387AAD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5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7B4E908" w14:textId="30FD190E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7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25CC573" w14:textId="0AFA9C1B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7.54</w:t>
            </w:r>
          </w:p>
        </w:tc>
        <w:tc>
          <w:tcPr>
            <w:tcW w:w="905" w:type="dxa"/>
          </w:tcPr>
          <w:p w14:paraId="6C0FBC31" w14:textId="74646EF1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2B3A7E7" w14:textId="5C7B85A9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59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313D0563" w14:textId="0039E997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80</w:t>
            </w:r>
          </w:p>
        </w:tc>
        <w:tc>
          <w:tcPr>
            <w:tcW w:w="816" w:type="dxa"/>
            <w:gridSpan w:val="2"/>
          </w:tcPr>
          <w:p w14:paraId="0D0470D9" w14:textId="6B9D053B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8.42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E69EC0D" w14:textId="130805B7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04</w:t>
            </w:r>
          </w:p>
        </w:tc>
      </w:tr>
      <w:tr w:rsidR="00343B4B" w:rsidRPr="0044666C" w14:paraId="181A3830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F2FF470" w14:textId="77777777" w:rsidR="00343B4B" w:rsidRPr="0044666C" w:rsidRDefault="00343B4B" w:rsidP="00343B4B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thnicity: Hispani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C12748" w14:textId="08C54B12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0CD0A5" w14:textId="74C72B3B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22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44AD1B77" w14:textId="053684B6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6</w:t>
            </w:r>
          </w:p>
        </w:tc>
        <w:tc>
          <w:tcPr>
            <w:tcW w:w="810" w:type="dxa"/>
          </w:tcPr>
          <w:p w14:paraId="40036FAF" w14:textId="68C8060F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E0630A" w14:textId="71415BA4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14467FF" w14:textId="1EE64CBA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2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8569B06" w14:textId="762C8D88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70</w:t>
            </w:r>
          </w:p>
        </w:tc>
        <w:tc>
          <w:tcPr>
            <w:tcW w:w="905" w:type="dxa"/>
          </w:tcPr>
          <w:p w14:paraId="4D85F28C" w14:textId="4C010A9D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B6B5A2" w14:textId="306EE030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27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4A62DA59" w14:textId="78BC1C61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31</w:t>
            </w:r>
          </w:p>
        </w:tc>
        <w:tc>
          <w:tcPr>
            <w:tcW w:w="816" w:type="dxa"/>
            <w:gridSpan w:val="2"/>
          </w:tcPr>
          <w:p w14:paraId="4D5F61A5" w14:textId="535A852B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1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5F31E48F" w14:textId="35CFF9B9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37</w:t>
            </w:r>
          </w:p>
        </w:tc>
      </w:tr>
      <w:tr w:rsidR="00343B4B" w:rsidRPr="0044666C" w14:paraId="0ADAD767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0EA550A" w14:textId="77777777" w:rsidR="00343B4B" w:rsidRPr="0044666C" w:rsidRDefault="00343B4B" w:rsidP="00343B4B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thnicity: Asia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CD4509" w14:textId="39C2941C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5DE5364" w14:textId="7FCDA094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23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6D321D89" w14:textId="3CC39C2A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4.26</w:t>
            </w:r>
          </w:p>
        </w:tc>
        <w:tc>
          <w:tcPr>
            <w:tcW w:w="810" w:type="dxa"/>
          </w:tcPr>
          <w:p w14:paraId="36A3F480" w14:textId="10B23137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E7A359" w14:textId="199C0D04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37266CC" w14:textId="7C71A6AF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3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6DE754E" w14:textId="48C9FAEC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5.24</w:t>
            </w:r>
          </w:p>
        </w:tc>
        <w:tc>
          <w:tcPr>
            <w:tcW w:w="905" w:type="dxa"/>
          </w:tcPr>
          <w:p w14:paraId="5F46F8F7" w14:textId="7B346BEF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CA0E72" w14:textId="6BE2A64F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3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229908C7" w14:textId="1AC14293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29</w:t>
            </w:r>
          </w:p>
        </w:tc>
        <w:tc>
          <w:tcPr>
            <w:tcW w:w="816" w:type="dxa"/>
            <w:gridSpan w:val="2"/>
          </w:tcPr>
          <w:p w14:paraId="63F27A34" w14:textId="51B6CA53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4.76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68471AC5" w14:textId="5EA1CA09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&lt;.001</w:t>
            </w:r>
          </w:p>
        </w:tc>
      </w:tr>
      <w:tr w:rsidR="00343B4B" w:rsidRPr="0044666C" w14:paraId="7537603D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8864A1C" w14:textId="77777777" w:rsidR="00343B4B" w:rsidRPr="0044666C" w:rsidRDefault="00343B4B" w:rsidP="00343B4B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thnicity: Othe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D5D6C9" w14:textId="61340140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9DA2DB" w14:textId="383F8926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02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3A7D6A20" w14:textId="4BEE41A2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1</w:t>
            </w:r>
          </w:p>
        </w:tc>
        <w:tc>
          <w:tcPr>
            <w:tcW w:w="810" w:type="dxa"/>
          </w:tcPr>
          <w:p w14:paraId="785D1ACD" w14:textId="5C9D5A52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9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DA1339" w14:textId="6BDC9399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7204927" w14:textId="3E2E9722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A30FAB" w14:textId="6D2C0741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0</w:t>
            </w:r>
          </w:p>
        </w:tc>
        <w:tc>
          <w:tcPr>
            <w:tcW w:w="905" w:type="dxa"/>
          </w:tcPr>
          <w:p w14:paraId="269CFD4C" w14:textId="5F00F4A3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9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FAE0ED8" w14:textId="05679015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5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037C6431" w14:textId="108D977C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5</w:t>
            </w:r>
          </w:p>
        </w:tc>
        <w:tc>
          <w:tcPr>
            <w:tcW w:w="816" w:type="dxa"/>
            <w:gridSpan w:val="2"/>
          </w:tcPr>
          <w:p w14:paraId="561C58AF" w14:textId="04BF8DE2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4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188303D9" w14:textId="06AC098C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85</w:t>
            </w:r>
          </w:p>
        </w:tc>
      </w:tr>
      <w:tr w:rsidR="00343B4B" w:rsidRPr="0044666C" w14:paraId="3DF9BB82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873FE24" w14:textId="77777777" w:rsidR="00343B4B" w:rsidRPr="0044666C" w:rsidRDefault="00343B4B" w:rsidP="00343B4B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duca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E9A031" w14:textId="77B07922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1B34DF8" w14:textId="72AFA985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5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66C2F896" w14:textId="0B42DBF5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3.17</w:t>
            </w:r>
          </w:p>
        </w:tc>
        <w:tc>
          <w:tcPr>
            <w:tcW w:w="810" w:type="dxa"/>
          </w:tcPr>
          <w:p w14:paraId="60C775FF" w14:textId="1B9ED2B5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F0699DE" w14:textId="3F96D14C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B49B883" w14:textId="3D21C1B7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6382B6A" w14:textId="0881E087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3.79</w:t>
            </w:r>
          </w:p>
        </w:tc>
        <w:tc>
          <w:tcPr>
            <w:tcW w:w="905" w:type="dxa"/>
          </w:tcPr>
          <w:p w14:paraId="63E679B1" w14:textId="42B5F59E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BD762A1" w14:textId="54378923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6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30EF8079" w14:textId="07F97345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4</w:t>
            </w:r>
          </w:p>
        </w:tc>
        <w:tc>
          <w:tcPr>
            <w:tcW w:w="816" w:type="dxa"/>
            <w:gridSpan w:val="2"/>
          </w:tcPr>
          <w:p w14:paraId="6F206E75" w14:textId="104ADF3D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3.64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4A3A69CD" w14:textId="10F70373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6</w:t>
            </w:r>
          </w:p>
        </w:tc>
      </w:tr>
      <w:tr w:rsidR="00343B4B" w:rsidRPr="0044666C" w14:paraId="0D769CA6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09B427E" w14:textId="101887D7" w:rsidR="00343B4B" w:rsidRPr="0044666C" w:rsidRDefault="00343B4B" w:rsidP="00343B4B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Log</w:t>
            </w:r>
            <w:r w:rsidR="005C15FB">
              <w:rPr>
                <w:rFonts w:eastAsia="Times New Roman" w:cs="Times New Roman"/>
                <w:color w:val="000000"/>
              </w:rPr>
              <w:t xml:space="preserve"> </w:t>
            </w:r>
            <w:r w:rsidRPr="0044666C">
              <w:rPr>
                <w:rFonts w:eastAsia="Times New Roman" w:cs="Times New Roman"/>
                <w:color w:val="000000"/>
              </w:rPr>
              <w:t>(Incom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F52B490" w14:textId="27ECCBFF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2E5DB85" w14:textId="2CCDC309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7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372343AD" w14:textId="6B43669C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6</w:t>
            </w:r>
          </w:p>
        </w:tc>
        <w:tc>
          <w:tcPr>
            <w:tcW w:w="810" w:type="dxa"/>
          </w:tcPr>
          <w:p w14:paraId="5EE80CD4" w14:textId="37063834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6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740F7B6" w14:textId="4074F22A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26BBAA9" w14:textId="5DE82947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9E4D26A" w14:textId="0AA72BC6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34</w:t>
            </w:r>
          </w:p>
        </w:tc>
        <w:tc>
          <w:tcPr>
            <w:tcW w:w="905" w:type="dxa"/>
          </w:tcPr>
          <w:p w14:paraId="3A69115D" w14:textId="599C9786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5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CBE2FE" w14:textId="79B36359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5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07D00BAF" w14:textId="15770D6D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5</w:t>
            </w:r>
          </w:p>
        </w:tc>
        <w:tc>
          <w:tcPr>
            <w:tcW w:w="816" w:type="dxa"/>
            <w:gridSpan w:val="2"/>
          </w:tcPr>
          <w:p w14:paraId="535CF125" w14:textId="254A4FC8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29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2F9BF79A" w14:textId="6F4C001B" w:rsidR="00343B4B" w:rsidRPr="007F13D3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59</w:t>
            </w:r>
          </w:p>
        </w:tc>
      </w:tr>
      <w:tr w:rsidR="00343B4B" w:rsidRPr="0044666C" w14:paraId="62F2699C" w14:textId="77777777" w:rsidTr="005C15FB">
        <w:trPr>
          <w:gridAfter w:val="1"/>
          <w:wAfter w:w="23" w:type="dxa"/>
          <w:trHeight w:val="278"/>
        </w:trPr>
        <w:tc>
          <w:tcPr>
            <w:tcW w:w="2700" w:type="dxa"/>
            <w:shd w:val="clear" w:color="auto" w:fill="auto"/>
            <w:vAlign w:val="bottom"/>
            <w:hideMark/>
          </w:tcPr>
          <w:p w14:paraId="1A644DA5" w14:textId="77777777" w:rsidR="00343B4B" w:rsidRPr="0044666C" w:rsidRDefault="00343B4B" w:rsidP="00343B4B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 xml:space="preserve">Employment Status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037568" w14:textId="3967ED0D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2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0BBCEAE" w14:textId="7B39DF53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77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7FF4B004" w14:textId="0A1CBAA7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66</w:t>
            </w:r>
          </w:p>
        </w:tc>
        <w:tc>
          <w:tcPr>
            <w:tcW w:w="810" w:type="dxa"/>
          </w:tcPr>
          <w:p w14:paraId="69117C3E" w14:textId="04A7038D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D83ADA" w14:textId="462A707D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3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8569F5A" w14:textId="343D62BE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7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E2C1797" w14:textId="764FC096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4.30</w:t>
            </w:r>
          </w:p>
        </w:tc>
        <w:tc>
          <w:tcPr>
            <w:tcW w:w="905" w:type="dxa"/>
          </w:tcPr>
          <w:p w14:paraId="1C91B1CE" w14:textId="676DC373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C5EFD49" w14:textId="31EF6D0B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-0.</w:t>
            </w:r>
            <w:r>
              <w:rPr>
                <w:rFonts w:eastAsia="Times New Roman" w:cs="Times New Roman"/>
                <w:color w:val="010205"/>
              </w:rPr>
              <w:t>28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03279E02" w14:textId="580E30AA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</w:t>
            </w:r>
            <w:r>
              <w:rPr>
                <w:rFonts w:eastAsia="Times New Roman" w:cs="Times New Roman"/>
                <w:color w:val="010205"/>
              </w:rPr>
              <w:t>75</w:t>
            </w:r>
          </w:p>
        </w:tc>
        <w:tc>
          <w:tcPr>
            <w:tcW w:w="816" w:type="dxa"/>
            <w:gridSpan w:val="2"/>
          </w:tcPr>
          <w:p w14:paraId="21E566F4" w14:textId="2C71C1B1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2.89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8AB6945" w14:textId="51AD07E4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9</w:t>
            </w:r>
          </w:p>
        </w:tc>
      </w:tr>
      <w:tr w:rsidR="00343B4B" w:rsidRPr="0044666C" w14:paraId="3D656171" w14:textId="77777777" w:rsidTr="005C15FB">
        <w:trPr>
          <w:gridAfter w:val="1"/>
          <w:wAfter w:w="23" w:type="dxa"/>
          <w:trHeight w:val="251"/>
        </w:trPr>
        <w:tc>
          <w:tcPr>
            <w:tcW w:w="2700" w:type="dxa"/>
            <w:shd w:val="clear" w:color="auto" w:fill="auto"/>
            <w:vAlign w:val="bottom"/>
            <w:hideMark/>
          </w:tcPr>
          <w:p w14:paraId="08CA7518" w14:textId="77777777" w:rsidR="00343B4B" w:rsidRPr="0044666C" w:rsidRDefault="00343B4B" w:rsidP="00343B4B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arital Stat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9FAD104" w14:textId="3E31FB74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631623E" w14:textId="151F5AFA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9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2F92AB8F" w14:textId="7CCFFE48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79</w:t>
            </w:r>
          </w:p>
        </w:tc>
        <w:tc>
          <w:tcPr>
            <w:tcW w:w="810" w:type="dxa"/>
          </w:tcPr>
          <w:p w14:paraId="28CC47EB" w14:textId="163FF7D7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3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FEFDA56" w14:textId="2216F545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F97F885" w14:textId="10053F28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425FA02" w14:textId="3F6ADD16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74</w:t>
            </w:r>
          </w:p>
        </w:tc>
        <w:tc>
          <w:tcPr>
            <w:tcW w:w="905" w:type="dxa"/>
          </w:tcPr>
          <w:p w14:paraId="2FF4E396" w14:textId="78EFEF76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CBC88F" w14:textId="63D0843B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-0.</w:t>
            </w:r>
            <w:r>
              <w:rPr>
                <w:rFonts w:eastAsia="Times New Roman" w:cs="Times New Roman"/>
                <w:color w:val="010205"/>
              </w:rPr>
              <w:t>11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04D9F257" w14:textId="76DA5B0E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9</w:t>
            </w:r>
            <w:r>
              <w:rPr>
                <w:rFonts w:eastAsia="Times New Roman" w:cs="Times New Roman"/>
                <w:color w:val="010205"/>
              </w:rPr>
              <w:t>0</w:t>
            </w:r>
          </w:p>
        </w:tc>
        <w:tc>
          <w:tcPr>
            <w:tcW w:w="816" w:type="dxa"/>
            <w:gridSpan w:val="2"/>
          </w:tcPr>
          <w:p w14:paraId="3832A5A9" w14:textId="31E42092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</w:t>
            </w:r>
            <w:r>
              <w:rPr>
                <w:rFonts w:eastAsia="Times New Roman" w:cs="Times New Roman"/>
                <w:color w:val="010205"/>
              </w:rPr>
              <w:t>63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0A0A04C3" w14:textId="761487DF" w:rsidR="00343B4B" w:rsidRPr="0044666C" w:rsidRDefault="00343B4B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43</w:t>
            </w:r>
          </w:p>
        </w:tc>
      </w:tr>
      <w:tr w:rsidR="00860E87" w:rsidRPr="0044666C" w14:paraId="5A1B7010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557F328" w14:textId="77777777" w:rsidR="00860E87" w:rsidRPr="0044666C" w:rsidRDefault="00860E87" w:rsidP="00860E87">
            <w:pPr>
              <w:adjustRightInd/>
              <w:spacing w:line="240" w:lineRule="auto"/>
              <w:ind w:right="-385"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Time Spent Onl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182DD5" w14:textId="77777777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1CA3183A" w14:textId="77777777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37E5265D" w14:textId="77777777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6CFD8796" w14:textId="77777777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5478279" w14:textId="72DF06F8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36534E6" w14:textId="557DCA62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AB2655" w14:textId="62484D1D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22</w:t>
            </w:r>
          </w:p>
        </w:tc>
        <w:tc>
          <w:tcPr>
            <w:tcW w:w="905" w:type="dxa"/>
          </w:tcPr>
          <w:p w14:paraId="5CEA6F5B" w14:textId="27C27628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6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BEE627" w14:textId="7976B307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1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3E9035D1" w14:textId="3469BC6B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01</w:t>
            </w:r>
          </w:p>
        </w:tc>
        <w:tc>
          <w:tcPr>
            <w:tcW w:w="816" w:type="dxa"/>
            <w:gridSpan w:val="2"/>
          </w:tcPr>
          <w:p w14:paraId="3D6D6FFD" w14:textId="04F1E21D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52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2A6E0751" w14:textId="0CAD723F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52</w:t>
            </w:r>
          </w:p>
        </w:tc>
      </w:tr>
      <w:tr w:rsidR="00860E87" w:rsidRPr="0044666C" w14:paraId="0A535946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9A6F425" w14:textId="77777777" w:rsidR="00860E87" w:rsidRPr="0044666C" w:rsidRDefault="00860E87" w:rsidP="00860E87">
            <w:pPr>
              <w:adjustRightInd/>
              <w:spacing w:line="240" w:lineRule="auto"/>
              <w:ind w:right="1055"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Received</w:t>
            </w:r>
          </w:p>
          <w:p w14:paraId="44F12395" w14:textId="77777777" w:rsidR="00860E87" w:rsidRPr="0044666C" w:rsidRDefault="00860E87" w:rsidP="00860E87">
            <w:pPr>
              <w:adjustRightInd/>
              <w:spacing w:line="240" w:lineRule="auto"/>
              <w:ind w:right="525"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Information Online</w:t>
            </w:r>
          </w:p>
        </w:tc>
        <w:tc>
          <w:tcPr>
            <w:tcW w:w="900" w:type="dxa"/>
            <w:shd w:val="clear" w:color="auto" w:fill="auto"/>
          </w:tcPr>
          <w:p w14:paraId="71EED36F" w14:textId="77777777" w:rsidR="00860E87" w:rsidRPr="0044666C" w:rsidRDefault="00860E87" w:rsidP="005C15FB">
            <w:pPr>
              <w:adjustRightInd/>
              <w:spacing w:line="240" w:lineRule="auto"/>
              <w:ind w:right="1055"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72322E06" w14:textId="77777777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0A1CA12E" w14:textId="77777777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07602513" w14:textId="77777777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E7B08B2" w14:textId="41760904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3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1095062" w14:textId="425691D0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4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5D9085" w14:textId="7FF8CA4A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1.94</w:t>
            </w:r>
          </w:p>
        </w:tc>
        <w:tc>
          <w:tcPr>
            <w:tcW w:w="905" w:type="dxa"/>
          </w:tcPr>
          <w:p w14:paraId="097E451E" w14:textId="63C9237B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C2E3AAF" w14:textId="0F93E410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33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248E1A8D" w14:textId="374541D6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40</w:t>
            </w:r>
          </w:p>
        </w:tc>
        <w:tc>
          <w:tcPr>
            <w:tcW w:w="816" w:type="dxa"/>
            <w:gridSpan w:val="2"/>
          </w:tcPr>
          <w:p w14:paraId="7A9D57EE" w14:textId="093BB040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9.80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014334F5" w14:textId="77777777" w:rsidR="00860E87" w:rsidRPr="0044666C" w:rsidRDefault="00860E8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&lt;.001</w:t>
            </w:r>
          </w:p>
        </w:tc>
      </w:tr>
      <w:tr w:rsidR="00F93DF6" w:rsidRPr="0044666C" w14:paraId="45247614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A9483BC" w14:textId="77777777" w:rsidR="00F93DF6" w:rsidRPr="0044666C" w:rsidRDefault="00F93DF6" w:rsidP="00F93DF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Community 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E8E9634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6F253562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017DF168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57A2DF8C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1E66E39E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6C36D699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0ED3A040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67B763AE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177FF67" w14:textId="0C8DDF7B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9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738DC930" w14:textId="627CCF82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21</w:t>
            </w:r>
          </w:p>
        </w:tc>
        <w:tc>
          <w:tcPr>
            <w:tcW w:w="816" w:type="dxa"/>
            <w:gridSpan w:val="2"/>
          </w:tcPr>
          <w:p w14:paraId="216C2E2D" w14:textId="471E9159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8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4E343D67" w14:textId="750494A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17</w:t>
            </w:r>
          </w:p>
        </w:tc>
      </w:tr>
      <w:tr w:rsidR="00F93DF6" w:rsidRPr="0044666C" w14:paraId="3C4B65A7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2D2B90E" w14:textId="77777777" w:rsidR="00F93DF6" w:rsidRPr="0044666C" w:rsidRDefault="00F93DF6" w:rsidP="00F93DF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Community Unknow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12151F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15C1013C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28590C67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7B3D8855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2A41892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6C4F5DE5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3BD217A0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05E1223B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8EAE164" w14:textId="0D7B52D2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28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55D57665" w14:textId="2E34CF38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32</w:t>
            </w:r>
          </w:p>
        </w:tc>
        <w:tc>
          <w:tcPr>
            <w:tcW w:w="816" w:type="dxa"/>
            <w:gridSpan w:val="2"/>
          </w:tcPr>
          <w:p w14:paraId="792BDBF3" w14:textId="6C0EC650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3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22A2029F" w14:textId="4BC7CC98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12</w:t>
            </w:r>
          </w:p>
        </w:tc>
      </w:tr>
      <w:tr w:rsidR="00F93DF6" w:rsidRPr="0044666C" w14:paraId="0A9AD26F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38793FB" w14:textId="77777777" w:rsidR="00F93DF6" w:rsidRPr="0044666C" w:rsidRDefault="00F93DF6" w:rsidP="00F93DF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Friends 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44D5A1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32C46C56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347CF9FB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398EEAC0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AD0960D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6F194371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373D3445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420B1C66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F4D4D05" w14:textId="59E0BBC2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33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3909C19" w14:textId="499FFF6B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39</w:t>
            </w:r>
          </w:p>
        </w:tc>
        <w:tc>
          <w:tcPr>
            <w:tcW w:w="816" w:type="dxa"/>
            <w:gridSpan w:val="2"/>
          </w:tcPr>
          <w:p w14:paraId="2DC13869" w14:textId="1E980E75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3.8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689DD900" w14:textId="4B00BBDC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49</w:t>
            </w:r>
          </w:p>
        </w:tc>
      </w:tr>
      <w:tr w:rsidR="00F93DF6" w:rsidRPr="0044666C" w14:paraId="09EAF177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087A258" w14:textId="77777777" w:rsidR="00F93DF6" w:rsidRPr="0044666C" w:rsidRDefault="00F93DF6" w:rsidP="00F93DF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Friends Unknow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6C08C0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31986E1D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3FC52980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09D5DA9C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C30549B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152AB885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22F583AF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3FC9A159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53FA5D4" w14:textId="366CBB1A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3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5C98F54" w14:textId="6A99255E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03</w:t>
            </w:r>
          </w:p>
        </w:tc>
        <w:tc>
          <w:tcPr>
            <w:tcW w:w="816" w:type="dxa"/>
            <w:gridSpan w:val="2"/>
          </w:tcPr>
          <w:p w14:paraId="008C7724" w14:textId="2ED65742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1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27C34997" w14:textId="7633BC30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93</w:t>
            </w:r>
          </w:p>
        </w:tc>
      </w:tr>
      <w:tr w:rsidR="00F93DF6" w:rsidRPr="0044666C" w14:paraId="2D614818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53E056A" w14:textId="77777777" w:rsidR="00F93DF6" w:rsidRPr="0044666C" w:rsidRDefault="00F93DF6" w:rsidP="00F93DF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Family 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7625E8F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63D241C4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1431EC09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5A38DFBF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2EC915B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58912A45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540F8D94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73B751E9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ACE4E1B" w14:textId="72961C75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39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37974264" w14:textId="5534CB58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67</w:t>
            </w:r>
          </w:p>
        </w:tc>
        <w:tc>
          <w:tcPr>
            <w:tcW w:w="816" w:type="dxa"/>
            <w:gridSpan w:val="2"/>
          </w:tcPr>
          <w:p w14:paraId="40DAD556" w14:textId="3DA396E3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3.4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26372A5F" w14:textId="39C7726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6</w:t>
            </w:r>
          </w:p>
        </w:tc>
      </w:tr>
      <w:tr w:rsidR="00F93DF6" w:rsidRPr="0044666C" w14:paraId="37548911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817826F" w14:textId="77777777" w:rsidR="00F93DF6" w:rsidRPr="0044666C" w:rsidRDefault="00F93DF6" w:rsidP="00F93DF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Family Unknow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F39B45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0498495D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6143171A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65DA21A0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C48E784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13E69E7A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115A7AFA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572C7554" w14:textId="77777777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F9DED4F" w14:textId="29485456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1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48A5C8B7" w14:textId="25D3A42D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0</w:t>
            </w:r>
          </w:p>
        </w:tc>
        <w:tc>
          <w:tcPr>
            <w:tcW w:w="816" w:type="dxa"/>
            <w:gridSpan w:val="2"/>
          </w:tcPr>
          <w:p w14:paraId="1B11E63B" w14:textId="034804C6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5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18BA1F6E" w14:textId="337CA1BA" w:rsidR="00F93DF6" w:rsidRPr="0044666C" w:rsidRDefault="00F93DF6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82</w:t>
            </w:r>
          </w:p>
        </w:tc>
      </w:tr>
      <w:tr w:rsidR="00ED7F7D" w:rsidRPr="0044666C" w14:paraId="4FA02A63" w14:textId="77777777" w:rsidTr="00671D06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11B1D4E" w14:textId="77777777" w:rsidR="00ED7F7D" w:rsidRPr="0044666C" w:rsidRDefault="00ED7F7D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Chi-squa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4001CB" w14:textId="1D5EABDB" w:rsidR="00ED7F7D" w:rsidRPr="0044666C" w:rsidRDefault="00343B4B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38</w:t>
            </w:r>
            <w:r w:rsidR="00ED7F7D"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5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A919506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E0EDD93" w14:textId="77777777" w:rsidR="00ED7F7D" w:rsidRPr="0044666C" w:rsidRDefault="00ED7F7D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3B571470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16B7E3D5" w14:textId="4098F953" w:rsidR="00ED7F7D" w:rsidRPr="0044666C" w:rsidRDefault="00860E87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61</w:t>
            </w:r>
            <w:r w:rsidR="00ED7F7D"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AC1F5F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3C53CF" w14:textId="77777777" w:rsidR="00ED7F7D" w:rsidRPr="0044666C" w:rsidRDefault="00ED7F7D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5267ECF0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7F98AA0" w14:textId="1C7B7BF2" w:rsidR="00ED7F7D" w:rsidRPr="0044666C" w:rsidRDefault="00ED7F7D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70.70</w:t>
            </w:r>
          </w:p>
        </w:tc>
        <w:tc>
          <w:tcPr>
            <w:tcW w:w="804" w:type="dxa"/>
            <w:gridSpan w:val="3"/>
            <w:shd w:val="clear" w:color="auto" w:fill="auto"/>
            <w:noWrap/>
            <w:vAlign w:val="bottom"/>
            <w:hideMark/>
          </w:tcPr>
          <w:p w14:paraId="3B481B5B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</w:tcPr>
          <w:p w14:paraId="584E3604" w14:textId="77777777" w:rsidR="00ED7F7D" w:rsidRPr="0044666C" w:rsidRDefault="00ED7F7D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  <w:hideMark/>
          </w:tcPr>
          <w:p w14:paraId="4B7B2DFD" w14:textId="77777777" w:rsidR="00ED7F7D" w:rsidRPr="0044666C" w:rsidRDefault="00ED7F7D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196D1B" w:rsidRPr="00125BE5" w14:paraId="74F8C857" w14:textId="77777777" w:rsidTr="00C2487A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</w:tcPr>
          <w:p w14:paraId="6919F56E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gree of freedom</w:t>
            </w:r>
          </w:p>
        </w:tc>
        <w:tc>
          <w:tcPr>
            <w:tcW w:w="900" w:type="dxa"/>
            <w:shd w:val="clear" w:color="auto" w:fill="auto"/>
            <w:noWrap/>
          </w:tcPr>
          <w:p w14:paraId="23E95CDF" w14:textId="77777777" w:rsidR="00196D1B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A9C9DAB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75598DF9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07A87608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64C4CC06" w14:textId="77777777" w:rsidR="00196D1B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CD3E814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87B48AB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4C9F9645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2154C037" w14:textId="77777777" w:rsidR="00196D1B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8</w:t>
            </w:r>
          </w:p>
        </w:tc>
        <w:tc>
          <w:tcPr>
            <w:tcW w:w="804" w:type="dxa"/>
            <w:gridSpan w:val="3"/>
            <w:shd w:val="clear" w:color="auto" w:fill="auto"/>
            <w:noWrap/>
            <w:vAlign w:val="bottom"/>
          </w:tcPr>
          <w:p w14:paraId="4B5ECE14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</w:tcPr>
          <w:p w14:paraId="0F14B5C7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</w:tcPr>
          <w:p w14:paraId="288E44F9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ED7F7D" w:rsidRPr="0044666C" w14:paraId="6974AC21" w14:textId="77777777" w:rsidTr="00671D06">
        <w:trPr>
          <w:gridAfter w:val="1"/>
          <w:wAfter w:w="23" w:type="dxa"/>
          <w:trHeight w:val="32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86EBE2" w14:textId="77777777" w:rsidR="00ED7F7D" w:rsidRPr="0044666C" w:rsidRDefault="00ED7F7D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significanc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1427BA" w14:textId="4CA0F37B" w:rsidR="00343B4B" w:rsidRPr="0044666C" w:rsidRDefault="00343B4B" w:rsidP="00343B4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44D042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F6249B" w14:textId="77777777" w:rsidR="00ED7F7D" w:rsidRPr="0044666C" w:rsidRDefault="00ED7F7D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CE723B9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52731B" w14:textId="060B50AA" w:rsidR="00ED7F7D" w:rsidRPr="0044666C" w:rsidRDefault="00860E87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16B93C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CD1854" w14:textId="77777777" w:rsidR="00ED7F7D" w:rsidRPr="0044666C" w:rsidRDefault="00ED7F7D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192B06B7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AD56CD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80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E7B26A" w14:textId="77777777" w:rsidR="00ED7F7D" w:rsidRPr="0044666C" w:rsidRDefault="00ED7F7D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  <w:tcBorders>
              <w:bottom w:val="single" w:sz="4" w:space="0" w:color="auto"/>
            </w:tcBorders>
          </w:tcPr>
          <w:p w14:paraId="49B47256" w14:textId="77777777" w:rsidR="00ED7F7D" w:rsidRPr="0044666C" w:rsidRDefault="00ED7F7D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932163" w14:textId="77777777" w:rsidR="00ED7F7D" w:rsidRPr="0044666C" w:rsidRDefault="00ED7F7D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3BFC4DAC" w14:textId="77777777" w:rsidR="00ED7F7D" w:rsidRDefault="00ED7F7D" w:rsidP="00ED7F7D">
      <w:pPr>
        <w:ind w:firstLine="0"/>
        <w:rPr>
          <w:rFonts w:cs="Times New Roman"/>
        </w:rPr>
      </w:pPr>
    </w:p>
    <w:p w14:paraId="302CE008" w14:textId="449B4EB3" w:rsidR="00E64AB9" w:rsidRDefault="00E64AB9" w:rsidP="00E24407">
      <w:pPr>
        <w:ind w:firstLine="0"/>
        <w:rPr>
          <w:rFonts w:cs="Times New Roman"/>
        </w:rPr>
      </w:pPr>
    </w:p>
    <w:p w14:paraId="145B13B0" w14:textId="511DFA43" w:rsidR="00E64AB9" w:rsidRDefault="00E64AB9" w:rsidP="00E64AB9">
      <w:pPr>
        <w:ind w:firstLine="0"/>
      </w:pPr>
      <w:r>
        <w:lastRenderedPageBreak/>
        <w:t xml:space="preserve">Table 7. Ordinal logistic regression results on </w:t>
      </w:r>
      <w:r>
        <w:rPr>
          <w:rFonts w:hint="eastAsia"/>
        </w:rPr>
        <w:t>avoiding</w:t>
      </w:r>
      <w:r>
        <w:t xml:space="preserve"> public transportation</w:t>
      </w:r>
    </w:p>
    <w:tbl>
      <w:tblPr>
        <w:tblW w:w="12711" w:type="dxa"/>
        <w:tblLayout w:type="fixed"/>
        <w:tblLook w:val="04A0" w:firstRow="1" w:lastRow="0" w:firstColumn="1" w:lastColumn="0" w:noHBand="0" w:noVBand="1"/>
      </w:tblPr>
      <w:tblGrid>
        <w:gridCol w:w="2700"/>
        <w:gridCol w:w="900"/>
        <w:gridCol w:w="718"/>
        <w:gridCol w:w="899"/>
        <w:gridCol w:w="810"/>
        <w:gridCol w:w="900"/>
        <w:gridCol w:w="720"/>
        <w:gridCol w:w="810"/>
        <w:gridCol w:w="905"/>
        <w:gridCol w:w="900"/>
        <w:gridCol w:w="270"/>
        <w:gridCol w:w="450"/>
        <w:gridCol w:w="84"/>
        <w:gridCol w:w="726"/>
        <w:gridCol w:w="90"/>
        <w:gridCol w:w="720"/>
        <w:gridCol w:w="86"/>
        <w:gridCol w:w="23"/>
      </w:tblGrid>
      <w:tr w:rsidR="00E64AB9" w:rsidRPr="0044666C" w14:paraId="3B95C6CA" w14:textId="77777777" w:rsidTr="00671D06">
        <w:trPr>
          <w:trHeight w:val="320"/>
        </w:trPr>
        <w:tc>
          <w:tcPr>
            <w:tcW w:w="27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F206" w14:textId="77777777" w:rsidR="00E64AB9" w:rsidRPr="0044666C" w:rsidRDefault="00E64AB9" w:rsidP="00671D06">
            <w:pPr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44666C">
              <w:rPr>
                <w:rFonts w:eastAsia="Times New Roman" w:cs="Times New Roman"/>
                <w:color w:val="000000"/>
              </w:rPr>
              <w:t>Predictor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96794AA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185A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F15D8F7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2BE9" w14:textId="77777777" w:rsidR="00E64AB9" w:rsidRPr="0044666C" w:rsidRDefault="00E64AB9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6E5B9D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7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8B4D" w14:textId="77777777" w:rsidR="00E64AB9" w:rsidRPr="0044666C" w:rsidRDefault="00E64AB9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3</w:t>
            </w:r>
          </w:p>
        </w:tc>
      </w:tr>
      <w:tr w:rsidR="00E64AB9" w:rsidRPr="0044666C" w14:paraId="4D5E1981" w14:textId="77777777" w:rsidTr="00671D06">
        <w:trPr>
          <w:gridAfter w:val="2"/>
          <w:wAfter w:w="109" w:type="dxa"/>
          <w:trHeight w:val="320"/>
        </w:trPr>
        <w:tc>
          <w:tcPr>
            <w:tcW w:w="2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0799" w14:textId="77777777" w:rsidR="00E64AB9" w:rsidRPr="0044666C" w:rsidRDefault="00E64AB9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7F13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FDE6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6674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BF33A65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P-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0EC0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E8B2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9B67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56EB94BC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P-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D3BB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61D6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0B5D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A6A03E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P- value</w:t>
            </w:r>
          </w:p>
        </w:tc>
      </w:tr>
      <w:tr w:rsidR="00E64AB9" w:rsidRPr="0044666C" w14:paraId="27CA775F" w14:textId="77777777" w:rsidTr="00671D06">
        <w:trPr>
          <w:gridAfter w:val="1"/>
          <w:wAfter w:w="23" w:type="dxa"/>
          <w:trHeight w:val="32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3F6F" w14:textId="77777777" w:rsidR="00E64AB9" w:rsidRPr="0044666C" w:rsidRDefault="00E64AB9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 xml:space="preserve">Sex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5F6071" w14:textId="3F47895D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</w:t>
            </w:r>
            <w:r w:rsidR="00A76940">
              <w:rPr>
                <w:rFonts w:eastAsia="Times New Roman" w:cs="Times New Roman"/>
                <w:color w:val="010205"/>
              </w:rPr>
              <w:t>8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037DBB" w14:textId="035DAF4D" w:rsidR="00E64AB9" w:rsidRPr="0044666C" w:rsidRDefault="00A76940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2.30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FB4EFF" w14:textId="496DAC70" w:rsidR="00E64AB9" w:rsidRPr="0044666C" w:rsidRDefault="00A76940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31</w:t>
            </w:r>
            <w:r w:rsidR="00E64AB9"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6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C123ADD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693342" w14:textId="551B7AD8" w:rsidR="00E64AB9" w:rsidRPr="0044666C" w:rsidRDefault="001316F3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7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E0584B" w14:textId="2D4F54E0" w:rsidR="00E64AB9" w:rsidRPr="0044666C" w:rsidRDefault="001316F3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2.2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A835F9" w14:textId="18AF7E01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2</w:t>
            </w:r>
            <w:r w:rsidR="001316F3">
              <w:rPr>
                <w:rFonts w:eastAsia="Times New Roman" w:cs="Times New Roman"/>
                <w:color w:val="010205"/>
              </w:rPr>
              <w:t>7.37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3D2B6DB2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1C1025" w14:textId="2368FC2A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</w:t>
            </w:r>
            <w:r w:rsidR="009924A3">
              <w:rPr>
                <w:rFonts w:eastAsia="Times New Roman" w:cs="Times New Roman"/>
                <w:color w:val="010205"/>
              </w:rPr>
              <w:t>74</w:t>
            </w:r>
          </w:p>
        </w:tc>
        <w:tc>
          <w:tcPr>
            <w:tcW w:w="80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A4240C" w14:textId="2EFE0868" w:rsidR="00E64AB9" w:rsidRPr="0044666C" w:rsidRDefault="009924A3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2</w:t>
            </w:r>
            <w:r w:rsidR="00E64AB9"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10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</w:tcBorders>
          </w:tcPr>
          <w:p w14:paraId="5D07BA92" w14:textId="479E2F88" w:rsidR="00E64AB9" w:rsidRPr="0044666C" w:rsidRDefault="009924A3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23.25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8D678E" w14:textId="410270D1" w:rsidR="00E64AB9" w:rsidRPr="009924A3" w:rsidRDefault="009924A3" w:rsidP="00671D06">
            <w:pPr>
              <w:adjustRightInd/>
              <w:spacing w:line="240" w:lineRule="auto"/>
              <w:ind w:firstLine="0"/>
              <w:jc w:val="right"/>
              <w:rPr>
                <w:rFonts w:ascii="SimSun" w:eastAsia="SimSun" w:hAnsi="SimSun" w:cs="SimSu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</w:tr>
      <w:tr w:rsidR="00E64AB9" w:rsidRPr="0044666C" w14:paraId="02645A54" w14:textId="77777777" w:rsidTr="00671D06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D52479D" w14:textId="77777777" w:rsidR="00E64AB9" w:rsidRPr="0044666C" w:rsidRDefault="00E64AB9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Ag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920C2D" w14:textId="3440D240" w:rsidR="00E64AB9" w:rsidRPr="0044666C" w:rsidRDefault="00A76940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0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5EA18C1" w14:textId="37F7C9C1" w:rsidR="00E64AB9" w:rsidRPr="0044666C" w:rsidRDefault="00A76940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0C46813" w14:textId="4D2B189C" w:rsidR="00E64AB9" w:rsidRPr="0044666C" w:rsidRDefault="00A76940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.62</w:t>
            </w:r>
          </w:p>
        </w:tc>
        <w:tc>
          <w:tcPr>
            <w:tcW w:w="810" w:type="dxa"/>
          </w:tcPr>
          <w:p w14:paraId="19D97114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5D3CD61" w14:textId="4358A39A" w:rsidR="00E64AB9" w:rsidRPr="0044666C" w:rsidRDefault="001316F3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97AD628" w14:textId="22D5CE6F" w:rsidR="00E64AB9" w:rsidRPr="0044666C" w:rsidRDefault="001316F3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.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876A728" w14:textId="7E38345E" w:rsidR="00E64AB9" w:rsidRPr="0044666C" w:rsidRDefault="001316F3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1.61</w:t>
            </w:r>
          </w:p>
        </w:tc>
        <w:tc>
          <w:tcPr>
            <w:tcW w:w="905" w:type="dxa"/>
          </w:tcPr>
          <w:p w14:paraId="6AF76F36" w14:textId="6CDE24A7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7267F9" w14:textId="2E1F71DF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</w:t>
            </w:r>
            <w:r w:rsidR="009924A3">
              <w:rPr>
                <w:rFonts w:eastAsia="Times New Roman" w:cs="Times New Roman"/>
                <w:color w:val="010205"/>
              </w:rPr>
              <w:t>02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0D0B90F4" w14:textId="11F50F1E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1.0</w:t>
            </w:r>
            <w:r w:rsidR="009924A3">
              <w:rPr>
                <w:rFonts w:eastAsia="Times New Roman" w:cs="Times New Roman"/>
                <w:color w:val="010205"/>
              </w:rPr>
              <w:t>2</w:t>
            </w:r>
          </w:p>
        </w:tc>
        <w:tc>
          <w:tcPr>
            <w:tcW w:w="816" w:type="dxa"/>
            <w:gridSpan w:val="2"/>
          </w:tcPr>
          <w:p w14:paraId="0FC49DC9" w14:textId="32AF1EC4" w:rsidR="00E64AB9" w:rsidRPr="0044666C" w:rsidRDefault="009924A3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8</w:t>
            </w:r>
            <w:r w:rsidR="00E64AB9"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21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04E5E3E4" w14:textId="3DD05B5C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0</w:t>
            </w:r>
            <w:r w:rsidR="009924A3">
              <w:rPr>
                <w:rFonts w:eastAsia="Times New Roman" w:cs="Times New Roman"/>
                <w:color w:val="010205"/>
              </w:rPr>
              <w:t>04</w:t>
            </w:r>
          </w:p>
        </w:tc>
      </w:tr>
      <w:tr w:rsidR="00A76940" w:rsidRPr="0044666C" w14:paraId="74CFA60A" w14:textId="77777777" w:rsidTr="00671D06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EE9FA57" w14:textId="77777777" w:rsidR="00A76940" w:rsidRPr="0044666C" w:rsidRDefault="00A76940" w:rsidP="00A76940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thnicity: Black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35D3CB" w14:textId="00414EBB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0AEAB7" w14:textId="16FDC61C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4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52DB2B65" w14:textId="60F78C98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68</w:t>
            </w:r>
          </w:p>
        </w:tc>
        <w:tc>
          <w:tcPr>
            <w:tcW w:w="810" w:type="dxa"/>
          </w:tcPr>
          <w:p w14:paraId="3D1CB562" w14:textId="4F551AE9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4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673577" w14:textId="44673009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F7AC6EF" w14:textId="1C4BE073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42E9B35" w14:textId="68EE5BCA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61</w:t>
            </w:r>
          </w:p>
        </w:tc>
        <w:tc>
          <w:tcPr>
            <w:tcW w:w="905" w:type="dxa"/>
          </w:tcPr>
          <w:p w14:paraId="6B053F08" w14:textId="21311B79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34FFCA2" w14:textId="0B050339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4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E9BADE3" w14:textId="029A3779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6</w:t>
            </w:r>
          </w:p>
        </w:tc>
        <w:tc>
          <w:tcPr>
            <w:tcW w:w="816" w:type="dxa"/>
            <w:gridSpan w:val="2"/>
          </w:tcPr>
          <w:p w14:paraId="656AD1E7" w14:textId="198F3FB2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3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4E036F3F" w14:textId="7D4DBFBF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86</w:t>
            </w:r>
          </w:p>
        </w:tc>
      </w:tr>
      <w:tr w:rsidR="00A76940" w:rsidRPr="0044666C" w14:paraId="59791256" w14:textId="77777777" w:rsidTr="00671D06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D21CBE3" w14:textId="77777777" w:rsidR="00A76940" w:rsidRPr="0044666C" w:rsidRDefault="00A76940" w:rsidP="00A76940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thnicity: Hispani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979FD9" w14:textId="210617A3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5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7DC469C" w14:textId="173EFBC0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59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588DB566" w14:textId="1D934C9A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3.07</w:t>
            </w:r>
          </w:p>
        </w:tc>
        <w:tc>
          <w:tcPr>
            <w:tcW w:w="810" w:type="dxa"/>
          </w:tcPr>
          <w:p w14:paraId="4F74E518" w14:textId="0EF63B48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28597CB" w14:textId="3C99ADDB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4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A1D2AEC" w14:textId="4714CC3A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049A50" w14:textId="2323C192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31</w:t>
            </w:r>
          </w:p>
        </w:tc>
        <w:tc>
          <w:tcPr>
            <w:tcW w:w="905" w:type="dxa"/>
          </w:tcPr>
          <w:p w14:paraId="57A0F58F" w14:textId="73F7ADB9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F94A96" w14:textId="3319BBBC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47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7AAF3BF3" w14:textId="79EC497C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62</w:t>
            </w:r>
          </w:p>
        </w:tc>
        <w:tc>
          <w:tcPr>
            <w:tcW w:w="816" w:type="dxa"/>
            <w:gridSpan w:val="2"/>
          </w:tcPr>
          <w:p w14:paraId="2F9BC2DA" w14:textId="27EB879A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36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058EFC7E" w14:textId="2AC1EEBC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13</w:t>
            </w:r>
          </w:p>
        </w:tc>
      </w:tr>
      <w:tr w:rsidR="00A76940" w:rsidRPr="0044666C" w14:paraId="5468F124" w14:textId="77777777" w:rsidTr="00671D06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4C15FA9" w14:textId="77777777" w:rsidR="00A76940" w:rsidRPr="0044666C" w:rsidRDefault="00A76940" w:rsidP="00A76940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thnicity: Asia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97F97E1" w14:textId="1462B638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EF28981" w14:textId="29F4DBAB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51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0991C985" w14:textId="736BAC44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64</w:t>
            </w:r>
          </w:p>
        </w:tc>
        <w:tc>
          <w:tcPr>
            <w:tcW w:w="810" w:type="dxa"/>
          </w:tcPr>
          <w:p w14:paraId="38ECBAE0" w14:textId="174CFC72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C9E8C2" w14:textId="5D323D57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8F33BF6" w14:textId="02ED84A1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5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6500BFB" w14:textId="145A6513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3.08</w:t>
            </w:r>
          </w:p>
        </w:tc>
        <w:tc>
          <w:tcPr>
            <w:tcW w:w="905" w:type="dxa"/>
          </w:tcPr>
          <w:p w14:paraId="07E87E32" w14:textId="7FD077F5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3DE7C0" w14:textId="319C02D9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32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4AF0BBAB" w14:textId="4699B7B5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38</w:t>
            </w:r>
          </w:p>
        </w:tc>
        <w:tc>
          <w:tcPr>
            <w:tcW w:w="816" w:type="dxa"/>
            <w:gridSpan w:val="2"/>
          </w:tcPr>
          <w:p w14:paraId="105C5FF9" w14:textId="3BF6171F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54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42DA868F" w14:textId="6CF06EF2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22</w:t>
            </w:r>
          </w:p>
        </w:tc>
      </w:tr>
      <w:tr w:rsidR="00A76940" w:rsidRPr="0044666C" w14:paraId="632FC9CF" w14:textId="77777777" w:rsidTr="00671D06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8F7E012" w14:textId="77777777" w:rsidR="00A76940" w:rsidRPr="0044666C" w:rsidRDefault="00A76940" w:rsidP="00A76940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thnicity: Othe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5C0541" w14:textId="41F02181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D426BF9" w14:textId="4969DE8A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61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383515BC" w14:textId="5159BF08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38</w:t>
            </w:r>
          </w:p>
        </w:tc>
        <w:tc>
          <w:tcPr>
            <w:tcW w:w="810" w:type="dxa"/>
          </w:tcPr>
          <w:p w14:paraId="678FA4D0" w14:textId="7F7D593B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B29F66" w14:textId="126FFA8E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5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B99CBBF" w14:textId="13564F14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5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62A2100" w14:textId="5518959C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3.20</w:t>
            </w:r>
          </w:p>
        </w:tc>
        <w:tc>
          <w:tcPr>
            <w:tcW w:w="905" w:type="dxa"/>
          </w:tcPr>
          <w:p w14:paraId="6940C2D5" w14:textId="7B96E59D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7F4A4E" w14:textId="52A1F1C8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63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525285E0" w14:textId="5B877B99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53</w:t>
            </w:r>
          </w:p>
        </w:tc>
        <w:tc>
          <w:tcPr>
            <w:tcW w:w="816" w:type="dxa"/>
            <w:gridSpan w:val="2"/>
          </w:tcPr>
          <w:p w14:paraId="42E6BFD0" w14:textId="72E6A6BB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3.53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29595572" w14:textId="5EDD3326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6</w:t>
            </w:r>
          </w:p>
        </w:tc>
      </w:tr>
      <w:tr w:rsidR="00A76940" w:rsidRPr="0044666C" w14:paraId="26060194" w14:textId="77777777" w:rsidTr="00671D06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B5DEA68" w14:textId="77777777" w:rsidR="00A76940" w:rsidRPr="0044666C" w:rsidRDefault="00A76940" w:rsidP="00A76940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duca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CF67A50" w14:textId="64B4BD35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6BF236F" w14:textId="498CC9B9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8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5DBF2107" w14:textId="1D6000C0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1.25</w:t>
            </w:r>
          </w:p>
        </w:tc>
        <w:tc>
          <w:tcPr>
            <w:tcW w:w="810" w:type="dxa"/>
          </w:tcPr>
          <w:p w14:paraId="0863033B" w14:textId="06D53901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97FA14F" w14:textId="0E3D63C3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05C3A5B" w14:textId="63441B46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3762B1" w14:textId="4D6B223D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2.10</w:t>
            </w:r>
          </w:p>
        </w:tc>
        <w:tc>
          <w:tcPr>
            <w:tcW w:w="905" w:type="dxa"/>
          </w:tcPr>
          <w:p w14:paraId="10D1EB88" w14:textId="66F3C2BA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4581F8" w14:textId="160F4CA8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2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597DE75" w14:textId="0F891AE1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9</w:t>
            </w:r>
          </w:p>
        </w:tc>
        <w:tc>
          <w:tcPr>
            <w:tcW w:w="816" w:type="dxa"/>
            <w:gridSpan w:val="2"/>
          </w:tcPr>
          <w:p w14:paraId="0E3E26C4" w14:textId="5765346D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9.14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0161F523" w14:textId="67000EBF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03</w:t>
            </w:r>
          </w:p>
        </w:tc>
      </w:tr>
      <w:tr w:rsidR="00A76940" w:rsidRPr="0044666C" w14:paraId="0349BAC1" w14:textId="77777777" w:rsidTr="00671D06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F7757A5" w14:textId="7DB7D2A2" w:rsidR="00A76940" w:rsidRPr="0044666C" w:rsidRDefault="00A76940" w:rsidP="00A76940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Log</w:t>
            </w:r>
            <w:r w:rsidR="005C15FB">
              <w:rPr>
                <w:rFonts w:eastAsia="Times New Roman" w:cs="Times New Roman"/>
                <w:color w:val="000000"/>
              </w:rPr>
              <w:t xml:space="preserve"> </w:t>
            </w:r>
            <w:r w:rsidRPr="0044666C">
              <w:rPr>
                <w:rFonts w:eastAsia="Times New Roman" w:cs="Times New Roman"/>
                <w:color w:val="000000"/>
              </w:rPr>
              <w:t>(Incom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06A21DB" w14:textId="0EB8514C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2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A1A6AC" w14:textId="285895D5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29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3E8405B4" w14:textId="166A5EF9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6.32</w:t>
            </w:r>
          </w:p>
        </w:tc>
        <w:tc>
          <w:tcPr>
            <w:tcW w:w="810" w:type="dxa"/>
          </w:tcPr>
          <w:p w14:paraId="69DB8F8C" w14:textId="3CF8858C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1EE0CD" w14:textId="112F3A62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2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6A2E45F" w14:textId="473D12BB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2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22010CB" w14:textId="78656218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3.52</w:t>
            </w:r>
          </w:p>
        </w:tc>
        <w:tc>
          <w:tcPr>
            <w:tcW w:w="905" w:type="dxa"/>
          </w:tcPr>
          <w:p w14:paraId="7330EE05" w14:textId="30823BCD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7283173" w14:textId="68021BBE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7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BFDD788" w14:textId="2DB44F49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18</w:t>
            </w:r>
          </w:p>
        </w:tc>
        <w:tc>
          <w:tcPr>
            <w:tcW w:w="816" w:type="dxa"/>
            <w:gridSpan w:val="2"/>
          </w:tcPr>
          <w:p w14:paraId="74422C35" w14:textId="6D268EDD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46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29A6E91D" w14:textId="08429C58" w:rsidR="00A76940" w:rsidRPr="007F13D3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12</w:t>
            </w:r>
          </w:p>
        </w:tc>
      </w:tr>
      <w:tr w:rsidR="00A76940" w:rsidRPr="0044666C" w14:paraId="35674D1D" w14:textId="77777777" w:rsidTr="00671D06">
        <w:trPr>
          <w:gridAfter w:val="1"/>
          <w:wAfter w:w="23" w:type="dxa"/>
          <w:trHeight w:val="278"/>
        </w:trPr>
        <w:tc>
          <w:tcPr>
            <w:tcW w:w="2700" w:type="dxa"/>
            <w:shd w:val="clear" w:color="auto" w:fill="auto"/>
            <w:vAlign w:val="bottom"/>
            <w:hideMark/>
          </w:tcPr>
          <w:p w14:paraId="3E8E40F3" w14:textId="77777777" w:rsidR="00A76940" w:rsidRPr="0044666C" w:rsidRDefault="00A76940" w:rsidP="00A76940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 xml:space="preserve">Employment Status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5E8504" w14:textId="2F083140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5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F21DA06" w14:textId="54690075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56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40B5DD7D" w14:textId="587841AD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6.80</w:t>
            </w:r>
          </w:p>
        </w:tc>
        <w:tc>
          <w:tcPr>
            <w:tcW w:w="810" w:type="dxa"/>
          </w:tcPr>
          <w:p w14:paraId="1BFEDEED" w14:textId="25282FD1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BBAEDC3" w14:textId="14A48B4B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7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D400623" w14:textId="29326325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3864AD" w14:textId="142DC997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9.69</w:t>
            </w:r>
          </w:p>
        </w:tc>
        <w:tc>
          <w:tcPr>
            <w:tcW w:w="905" w:type="dxa"/>
          </w:tcPr>
          <w:p w14:paraId="2A7B1358" w14:textId="0F3D0656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A1F048" w14:textId="77906C18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-0.</w:t>
            </w:r>
            <w:r>
              <w:rPr>
                <w:rFonts w:eastAsia="Times New Roman" w:cs="Times New Roman"/>
                <w:color w:val="010205"/>
              </w:rPr>
              <w:t>59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358BE7C7" w14:textId="7BA5EAF1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</w:t>
            </w:r>
            <w:r>
              <w:rPr>
                <w:rFonts w:eastAsia="Times New Roman" w:cs="Times New Roman"/>
                <w:color w:val="010205"/>
              </w:rPr>
              <w:t>55</w:t>
            </w:r>
          </w:p>
        </w:tc>
        <w:tc>
          <w:tcPr>
            <w:tcW w:w="816" w:type="dxa"/>
            <w:gridSpan w:val="2"/>
          </w:tcPr>
          <w:p w14:paraId="53478D2A" w14:textId="3BDA34C7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6.29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AFF7638" w14:textId="7E747F1B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01</w:t>
            </w:r>
          </w:p>
        </w:tc>
      </w:tr>
      <w:tr w:rsidR="00A76940" w:rsidRPr="0044666C" w14:paraId="6B2CA830" w14:textId="77777777" w:rsidTr="00671D06">
        <w:trPr>
          <w:gridAfter w:val="1"/>
          <w:wAfter w:w="23" w:type="dxa"/>
          <w:trHeight w:val="251"/>
        </w:trPr>
        <w:tc>
          <w:tcPr>
            <w:tcW w:w="2700" w:type="dxa"/>
            <w:shd w:val="clear" w:color="auto" w:fill="auto"/>
            <w:vAlign w:val="bottom"/>
            <w:hideMark/>
          </w:tcPr>
          <w:p w14:paraId="5706144C" w14:textId="77777777" w:rsidR="00A76940" w:rsidRPr="0044666C" w:rsidRDefault="00A76940" w:rsidP="00A76940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arital Stat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F457B62" w14:textId="4F370E6C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4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79B14ED" w14:textId="45C9DCFE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63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237E9606" w14:textId="77A7417E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8.77</w:t>
            </w:r>
          </w:p>
        </w:tc>
        <w:tc>
          <w:tcPr>
            <w:tcW w:w="810" w:type="dxa"/>
          </w:tcPr>
          <w:p w14:paraId="4A4E3A6C" w14:textId="11BF243E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241DB2" w14:textId="647EC70F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4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294150D" w14:textId="0FDBFC56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F84FF8" w14:textId="508E3142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7.76</w:t>
            </w:r>
          </w:p>
        </w:tc>
        <w:tc>
          <w:tcPr>
            <w:tcW w:w="905" w:type="dxa"/>
          </w:tcPr>
          <w:p w14:paraId="42209211" w14:textId="3328C312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90801F" w14:textId="4E66DFD4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-0.</w:t>
            </w:r>
            <w:r>
              <w:rPr>
                <w:rFonts w:eastAsia="Times New Roman" w:cs="Times New Roman"/>
                <w:color w:val="010205"/>
              </w:rPr>
              <w:t>35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20901F52" w14:textId="30F1D479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</w:t>
            </w:r>
            <w:r>
              <w:rPr>
                <w:rFonts w:eastAsia="Times New Roman" w:cs="Times New Roman"/>
                <w:color w:val="010205"/>
              </w:rPr>
              <w:t>70</w:t>
            </w:r>
          </w:p>
        </w:tc>
        <w:tc>
          <w:tcPr>
            <w:tcW w:w="816" w:type="dxa"/>
            <w:gridSpan w:val="2"/>
          </w:tcPr>
          <w:p w14:paraId="540E6295" w14:textId="1C6ECBEA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4</w:t>
            </w:r>
            <w:r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5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46E8C725" w14:textId="563D3647" w:rsidR="00A76940" w:rsidRPr="0044666C" w:rsidRDefault="00A76940" w:rsidP="00A76940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03</w:t>
            </w:r>
          </w:p>
        </w:tc>
      </w:tr>
      <w:tr w:rsidR="001316F3" w:rsidRPr="0044666C" w14:paraId="1DD6D0CF" w14:textId="77777777" w:rsidTr="00671D06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B3D19CC" w14:textId="77777777" w:rsidR="001316F3" w:rsidRPr="0044666C" w:rsidRDefault="001316F3" w:rsidP="001316F3">
            <w:pPr>
              <w:adjustRightInd/>
              <w:spacing w:line="240" w:lineRule="auto"/>
              <w:ind w:right="-385"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Time Spent Onlin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13715D" w14:textId="77777777" w:rsidR="001316F3" w:rsidRPr="0044666C" w:rsidRDefault="001316F3" w:rsidP="001316F3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EF0D6DA" w14:textId="77777777" w:rsidR="001316F3" w:rsidRPr="0044666C" w:rsidRDefault="001316F3" w:rsidP="001316F3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86F2969" w14:textId="77777777" w:rsidR="001316F3" w:rsidRPr="0044666C" w:rsidRDefault="001316F3" w:rsidP="001316F3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7B946E2B" w14:textId="77777777" w:rsidR="001316F3" w:rsidRPr="0044666C" w:rsidRDefault="001316F3" w:rsidP="001316F3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8535D56" w14:textId="346A0222" w:rsidR="001316F3" w:rsidRPr="0044666C" w:rsidRDefault="001316F3" w:rsidP="001316F3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1306D82" w14:textId="5FE9B62E" w:rsidR="001316F3" w:rsidRPr="0044666C" w:rsidRDefault="001316F3" w:rsidP="001316F3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9E5CFB8" w14:textId="4712A83F" w:rsidR="001316F3" w:rsidRPr="0044666C" w:rsidRDefault="001316F3" w:rsidP="001316F3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6.08</w:t>
            </w:r>
          </w:p>
        </w:tc>
        <w:tc>
          <w:tcPr>
            <w:tcW w:w="905" w:type="dxa"/>
          </w:tcPr>
          <w:p w14:paraId="405EA83A" w14:textId="77777777" w:rsidR="001316F3" w:rsidRPr="0044666C" w:rsidRDefault="001316F3" w:rsidP="001316F3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A688AF8" w14:textId="43977958" w:rsidR="001316F3" w:rsidRPr="0044666C" w:rsidRDefault="001316F3" w:rsidP="001316F3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4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7A81406" w14:textId="2E4501D0" w:rsidR="001316F3" w:rsidRPr="0044666C" w:rsidRDefault="001316F3" w:rsidP="001316F3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6</w:t>
            </w:r>
          </w:p>
        </w:tc>
        <w:tc>
          <w:tcPr>
            <w:tcW w:w="816" w:type="dxa"/>
            <w:gridSpan w:val="2"/>
          </w:tcPr>
          <w:p w14:paraId="36151268" w14:textId="5414D855" w:rsidR="001316F3" w:rsidRPr="0044666C" w:rsidRDefault="001316F3" w:rsidP="001316F3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6.3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616FECA8" w14:textId="05582B39" w:rsidR="001316F3" w:rsidRPr="0044666C" w:rsidRDefault="001316F3" w:rsidP="001316F3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1</w:t>
            </w:r>
          </w:p>
        </w:tc>
      </w:tr>
      <w:tr w:rsidR="001316F3" w:rsidRPr="0044666C" w14:paraId="739276DB" w14:textId="77777777" w:rsidTr="00671D06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5155EA1" w14:textId="77777777" w:rsidR="001316F3" w:rsidRPr="0044666C" w:rsidRDefault="001316F3" w:rsidP="001316F3">
            <w:pPr>
              <w:adjustRightInd/>
              <w:spacing w:line="240" w:lineRule="auto"/>
              <w:ind w:right="1055"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Received</w:t>
            </w:r>
          </w:p>
          <w:p w14:paraId="2FDC20A1" w14:textId="77777777" w:rsidR="001316F3" w:rsidRPr="0044666C" w:rsidRDefault="001316F3" w:rsidP="001316F3">
            <w:pPr>
              <w:adjustRightInd/>
              <w:spacing w:line="240" w:lineRule="auto"/>
              <w:ind w:right="525"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Information Onlin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ADC87AC" w14:textId="77777777" w:rsidR="001316F3" w:rsidRPr="0044666C" w:rsidRDefault="001316F3" w:rsidP="001316F3">
            <w:pPr>
              <w:adjustRightInd/>
              <w:spacing w:line="240" w:lineRule="auto"/>
              <w:ind w:right="1055"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94D9A63" w14:textId="77777777" w:rsidR="001316F3" w:rsidRPr="0044666C" w:rsidRDefault="001316F3" w:rsidP="001316F3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128BE0D" w14:textId="77777777" w:rsidR="001316F3" w:rsidRPr="0044666C" w:rsidRDefault="001316F3" w:rsidP="001316F3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730FDCC0" w14:textId="77777777" w:rsidR="001316F3" w:rsidRPr="0044666C" w:rsidRDefault="001316F3" w:rsidP="001316F3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42949E65" w14:textId="045FD849" w:rsidR="001316F3" w:rsidRPr="0044666C" w:rsidRDefault="001316F3" w:rsidP="001316F3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A8D7137" w14:textId="03939C92" w:rsidR="001316F3" w:rsidRPr="0044666C" w:rsidRDefault="001316F3" w:rsidP="001316F3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5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3D33BA" w14:textId="2BFA061B" w:rsidR="001316F3" w:rsidRPr="0044666C" w:rsidRDefault="001316F3" w:rsidP="001316F3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5.70</w:t>
            </w:r>
          </w:p>
        </w:tc>
        <w:tc>
          <w:tcPr>
            <w:tcW w:w="905" w:type="dxa"/>
          </w:tcPr>
          <w:p w14:paraId="69F66439" w14:textId="16237B75" w:rsidR="001316F3" w:rsidRPr="0044666C" w:rsidRDefault="001316F3" w:rsidP="001316F3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6FD013" w14:textId="7EF21497" w:rsidR="001316F3" w:rsidRPr="0044666C" w:rsidRDefault="001316F3" w:rsidP="001316F3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5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588E3BEC" w14:textId="0794F42A" w:rsidR="001316F3" w:rsidRPr="0044666C" w:rsidRDefault="001316F3" w:rsidP="001316F3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57</w:t>
            </w:r>
          </w:p>
        </w:tc>
        <w:tc>
          <w:tcPr>
            <w:tcW w:w="816" w:type="dxa"/>
            <w:gridSpan w:val="2"/>
          </w:tcPr>
          <w:p w14:paraId="639DB076" w14:textId="51B561AF" w:rsidR="001316F3" w:rsidRPr="0044666C" w:rsidRDefault="001316F3" w:rsidP="001316F3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5.13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33879601" w14:textId="77777777" w:rsidR="001316F3" w:rsidRPr="0044666C" w:rsidRDefault="001316F3" w:rsidP="001316F3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&lt;.001</w:t>
            </w:r>
          </w:p>
        </w:tc>
      </w:tr>
      <w:tr w:rsidR="003F55A5" w:rsidRPr="0044666C" w14:paraId="203FD876" w14:textId="77777777" w:rsidTr="00671D06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4E6AF3C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Community 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DD7E6B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C479EBF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2A1D0FE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34DB5E51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BE0C2F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E66135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2C0AF2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04AC8D7B" w14:textId="77777777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ABC578F" w14:textId="06A8EF17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54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56780BC6" w14:textId="6C41032F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71</w:t>
            </w:r>
          </w:p>
        </w:tc>
        <w:tc>
          <w:tcPr>
            <w:tcW w:w="816" w:type="dxa"/>
            <w:gridSpan w:val="2"/>
          </w:tcPr>
          <w:p w14:paraId="56688A50" w14:textId="2B383449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0.50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038F01AC" w14:textId="227ECCA0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01</w:t>
            </w:r>
          </w:p>
        </w:tc>
      </w:tr>
      <w:tr w:rsidR="003F55A5" w:rsidRPr="0044666C" w14:paraId="06D61747" w14:textId="77777777" w:rsidTr="00671D06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C5FEA74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Community Unknow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B237D7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E14E276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2409AEB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5383D8E0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23E95D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BC3C0C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587919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5D2A5460" w14:textId="77777777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BF3CBBB" w14:textId="196B1762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7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2DB9988" w14:textId="23BD23A5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65</w:t>
            </w:r>
          </w:p>
        </w:tc>
        <w:tc>
          <w:tcPr>
            <w:tcW w:w="816" w:type="dxa"/>
            <w:gridSpan w:val="2"/>
          </w:tcPr>
          <w:p w14:paraId="0D9DACA8" w14:textId="2FF2E2A0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7.42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4F56FFC" w14:textId="7D0923C4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&lt;.001</w:t>
            </w:r>
          </w:p>
        </w:tc>
      </w:tr>
      <w:tr w:rsidR="003F55A5" w:rsidRPr="0044666C" w14:paraId="034EB104" w14:textId="77777777" w:rsidTr="00671D06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E47B4AA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Friends 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EACE99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E04B28C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542A583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28D467C9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9E51A6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AF4006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37DD40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672FCD7E" w14:textId="77777777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FEB5489" w14:textId="3251DC1D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5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7216C59D" w14:textId="55D347B0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6</w:t>
            </w:r>
          </w:p>
        </w:tc>
        <w:tc>
          <w:tcPr>
            <w:tcW w:w="816" w:type="dxa"/>
            <w:gridSpan w:val="2"/>
          </w:tcPr>
          <w:p w14:paraId="6EA7FA90" w14:textId="043285BE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59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3D44611F" w14:textId="757CE253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44</w:t>
            </w:r>
          </w:p>
        </w:tc>
      </w:tr>
      <w:tr w:rsidR="003F55A5" w:rsidRPr="0044666C" w14:paraId="6EB5BEB8" w14:textId="77777777" w:rsidTr="00671D06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CE99641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Friends Unknow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363779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2FAF11A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0004B9C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16617F5C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5F9E2D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43EF34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3C62FA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5CADD66D" w14:textId="77777777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140809FD" w14:textId="0F5C09E2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9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373E217" w14:textId="23E02470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63</w:t>
            </w:r>
          </w:p>
        </w:tc>
        <w:tc>
          <w:tcPr>
            <w:tcW w:w="816" w:type="dxa"/>
            <w:gridSpan w:val="2"/>
          </w:tcPr>
          <w:p w14:paraId="5FB54227" w14:textId="6744D702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04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47B7BC0B" w14:textId="53037FF0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31</w:t>
            </w:r>
          </w:p>
        </w:tc>
      </w:tr>
      <w:tr w:rsidR="003F55A5" w:rsidRPr="0044666C" w14:paraId="1D8A183A" w14:textId="77777777" w:rsidTr="00671D06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D62990C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Family 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96331B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F33732A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3D602BB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443365B3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D14C7D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6FFD53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562F8D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3E6AE8E6" w14:textId="77777777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6758DA2" w14:textId="1F3C2944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86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06C73DAC" w14:textId="5B2B1A1A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2</w:t>
            </w:r>
          </w:p>
        </w:tc>
        <w:tc>
          <w:tcPr>
            <w:tcW w:w="816" w:type="dxa"/>
            <w:gridSpan w:val="2"/>
          </w:tcPr>
          <w:p w14:paraId="24959D58" w14:textId="361B2968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5.46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1AC1F2BE" w14:textId="2068790A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&lt;.001</w:t>
            </w:r>
          </w:p>
        </w:tc>
      </w:tr>
      <w:tr w:rsidR="003F55A5" w:rsidRPr="0044666C" w14:paraId="5F85A5B8" w14:textId="77777777" w:rsidTr="00671D06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5D01B32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Family Unknow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B03ADC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2CEE0C4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59186AF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6AE8CC5A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F47E5F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A0EF15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00DA1C" w14:textId="77777777" w:rsidR="003F55A5" w:rsidRPr="0044666C" w:rsidRDefault="003F55A5" w:rsidP="003F55A5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19BC4A14" w14:textId="77777777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77295F0" w14:textId="6110EC1F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1.91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31EF0CA1" w14:textId="3DFFFC1C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5</w:t>
            </w:r>
          </w:p>
        </w:tc>
        <w:tc>
          <w:tcPr>
            <w:tcW w:w="816" w:type="dxa"/>
            <w:gridSpan w:val="2"/>
          </w:tcPr>
          <w:p w14:paraId="3AC43A4E" w14:textId="49692D84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4.63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14FD968F" w14:textId="248D82E3" w:rsidR="003F55A5" w:rsidRPr="0044666C" w:rsidRDefault="003F55A5" w:rsidP="003F55A5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&lt;.001</w:t>
            </w:r>
          </w:p>
        </w:tc>
      </w:tr>
      <w:tr w:rsidR="00E64AB9" w:rsidRPr="0044666C" w14:paraId="3B6E6AF5" w14:textId="77777777" w:rsidTr="00671D06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5335F68" w14:textId="77777777" w:rsidR="00E64AB9" w:rsidRPr="0044666C" w:rsidRDefault="00E64AB9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Chi-squa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DFF146" w14:textId="7C375CEE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1</w:t>
            </w:r>
            <w:r w:rsidR="00A76940">
              <w:rPr>
                <w:rFonts w:eastAsia="Times New Roman" w:cs="Times New Roman"/>
                <w:color w:val="010205"/>
              </w:rPr>
              <w:t>04</w:t>
            </w:r>
            <w:r w:rsidRPr="0044666C">
              <w:rPr>
                <w:rFonts w:eastAsia="Times New Roman" w:cs="Times New Roman"/>
                <w:color w:val="010205"/>
              </w:rPr>
              <w:t>.</w:t>
            </w:r>
            <w:r w:rsidR="00A76940">
              <w:rPr>
                <w:rFonts w:eastAsia="Times New Roman" w:cs="Times New Roman"/>
                <w:color w:val="010205"/>
              </w:rPr>
              <w:t>0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037D1C3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876FCAE" w14:textId="77777777" w:rsidR="00E64AB9" w:rsidRPr="0044666C" w:rsidRDefault="00E64AB9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37C88D0E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3D836DE" w14:textId="26FA6163" w:rsidR="00E64AB9" w:rsidRPr="0044666C" w:rsidRDefault="001316F3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41</w:t>
            </w:r>
            <w:r w:rsidR="00E64AB9"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8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BDA1E4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F866FE" w14:textId="77777777" w:rsidR="00E64AB9" w:rsidRPr="0044666C" w:rsidRDefault="00E64AB9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1D93FCD6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1575A0F" w14:textId="066A1376" w:rsidR="00E64AB9" w:rsidRPr="0044666C" w:rsidRDefault="009924A3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91.70</w:t>
            </w:r>
          </w:p>
        </w:tc>
        <w:tc>
          <w:tcPr>
            <w:tcW w:w="804" w:type="dxa"/>
            <w:gridSpan w:val="3"/>
            <w:shd w:val="clear" w:color="auto" w:fill="auto"/>
            <w:noWrap/>
            <w:vAlign w:val="bottom"/>
            <w:hideMark/>
          </w:tcPr>
          <w:p w14:paraId="1F26D3C2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</w:tcPr>
          <w:p w14:paraId="2F9678F1" w14:textId="77777777" w:rsidR="00E64AB9" w:rsidRPr="0044666C" w:rsidRDefault="00E64AB9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  <w:hideMark/>
          </w:tcPr>
          <w:p w14:paraId="3AAA899F" w14:textId="77777777" w:rsidR="00E64AB9" w:rsidRPr="0044666C" w:rsidRDefault="00E64AB9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196D1B" w:rsidRPr="00125BE5" w14:paraId="08AD56F4" w14:textId="77777777" w:rsidTr="00C2487A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</w:tcPr>
          <w:p w14:paraId="072AA12D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gree of freedom</w:t>
            </w:r>
          </w:p>
        </w:tc>
        <w:tc>
          <w:tcPr>
            <w:tcW w:w="900" w:type="dxa"/>
            <w:shd w:val="clear" w:color="auto" w:fill="auto"/>
            <w:noWrap/>
          </w:tcPr>
          <w:p w14:paraId="097600A9" w14:textId="77777777" w:rsidR="00196D1B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F04078C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8A24985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74EB4DFA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021B67C9" w14:textId="77777777" w:rsidR="00196D1B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0693626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F4F4F7D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70A92661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24324B61" w14:textId="77777777" w:rsidR="00196D1B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8</w:t>
            </w:r>
          </w:p>
        </w:tc>
        <w:tc>
          <w:tcPr>
            <w:tcW w:w="804" w:type="dxa"/>
            <w:gridSpan w:val="3"/>
            <w:shd w:val="clear" w:color="auto" w:fill="auto"/>
            <w:noWrap/>
            <w:vAlign w:val="bottom"/>
          </w:tcPr>
          <w:p w14:paraId="388290B2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</w:tcPr>
          <w:p w14:paraId="03F5C8F2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</w:tcPr>
          <w:p w14:paraId="072A9BF2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E64AB9" w:rsidRPr="0044666C" w14:paraId="19126298" w14:textId="77777777" w:rsidTr="00671D06">
        <w:trPr>
          <w:gridAfter w:val="1"/>
          <w:wAfter w:w="23" w:type="dxa"/>
          <w:trHeight w:val="32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0A1CD0" w14:textId="77777777" w:rsidR="00E64AB9" w:rsidRPr="0044666C" w:rsidRDefault="00E64AB9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significanc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0008F1" w14:textId="4EB2CF2C" w:rsidR="00E64AB9" w:rsidRPr="0044666C" w:rsidRDefault="00A76940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63D3ED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C604CA" w14:textId="77777777" w:rsidR="00E64AB9" w:rsidRPr="0044666C" w:rsidRDefault="00E64AB9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4B27D1F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76C988" w14:textId="49D32B19" w:rsidR="00E64AB9" w:rsidRPr="0044666C" w:rsidRDefault="001316F3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1E4AE2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2BB045" w14:textId="77777777" w:rsidR="00E64AB9" w:rsidRPr="0044666C" w:rsidRDefault="00E64AB9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66161DAE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7D9B83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80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C3E1BB" w14:textId="77777777" w:rsidR="00E64AB9" w:rsidRPr="0044666C" w:rsidRDefault="00E64AB9" w:rsidP="00671D06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  <w:tcBorders>
              <w:bottom w:val="single" w:sz="4" w:space="0" w:color="auto"/>
            </w:tcBorders>
          </w:tcPr>
          <w:p w14:paraId="0FB7A791" w14:textId="77777777" w:rsidR="00E64AB9" w:rsidRPr="0044666C" w:rsidRDefault="00E64AB9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A416FB" w14:textId="77777777" w:rsidR="00E64AB9" w:rsidRPr="0044666C" w:rsidRDefault="00E64AB9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715D18AA" w14:textId="77777777" w:rsidR="00E64AB9" w:rsidRDefault="00E64AB9" w:rsidP="00E64AB9">
      <w:pPr>
        <w:ind w:firstLine="0"/>
        <w:rPr>
          <w:rFonts w:cs="Times New Roman"/>
        </w:rPr>
      </w:pPr>
    </w:p>
    <w:p w14:paraId="152700EC" w14:textId="0696B245" w:rsidR="00E64AB9" w:rsidRDefault="00E64AB9" w:rsidP="00E24407">
      <w:pPr>
        <w:ind w:firstLine="0"/>
        <w:rPr>
          <w:rFonts w:cs="Times New Roman"/>
          <w:b/>
          <w:bCs/>
        </w:rPr>
      </w:pPr>
    </w:p>
    <w:p w14:paraId="192290E5" w14:textId="0313CEE8" w:rsidR="00714DE5" w:rsidRDefault="00714DE5" w:rsidP="00714DE5">
      <w:pPr>
        <w:ind w:firstLine="0"/>
      </w:pPr>
      <w:r>
        <w:lastRenderedPageBreak/>
        <w:t>Table 8. Ordinal logistic regression results on cleaning and disinfecting surfaces</w:t>
      </w:r>
    </w:p>
    <w:tbl>
      <w:tblPr>
        <w:tblW w:w="12711" w:type="dxa"/>
        <w:tblLayout w:type="fixed"/>
        <w:tblLook w:val="04A0" w:firstRow="1" w:lastRow="0" w:firstColumn="1" w:lastColumn="0" w:noHBand="0" w:noVBand="1"/>
      </w:tblPr>
      <w:tblGrid>
        <w:gridCol w:w="2700"/>
        <w:gridCol w:w="900"/>
        <w:gridCol w:w="718"/>
        <w:gridCol w:w="899"/>
        <w:gridCol w:w="810"/>
        <w:gridCol w:w="900"/>
        <w:gridCol w:w="720"/>
        <w:gridCol w:w="810"/>
        <w:gridCol w:w="905"/>
        <w:gridCol w:w="900"/>
        <w:gridCol w:w="270"/>
        <w:gridCol w:w="450"/>
        <w:gridCol w:w="84"/>
        <w:gridCol w:w="726"/>
        <w:gridCol w:w="90"/>
        <w:gridCol w:w="720"/>
        <w:gridCol w:w="86"/>
        <w:gridCol w:w="23"/>
      </w:tblGrid>
      <w:tr w:rsidR="00714DE5" w:rsidRPr="0044666C" w14:paraId="0BF97BD4" w14:textId="77777777" w:rsidTr="00671D06">
        <w:trPr>
          <w:trHeight w:val="320"/>
        </w:trPr>
        <w:tc>
          <w:tcPr>
            <w:tcW w:w="27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6AB2" w14:textId="77777777" w:rsidR="00714DE5" w:rsidRPr="0044666C" w:rsidRDefault="00714DE5" w:rsidP="00671D06">
            <w:pPr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44666C">
              <w:rPr>
                <w:rFonts w:eastAsia="Times New Roman" w:cs="Times New Roman"/>
                <w:color w:val="000000"/>
              </w:rPr>
              <w:t>Predictor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9930FC6" w14:textId="77777777" w:rsidR="00714DE5" w:rsidRPr="0044666C" w:rsidRDefault="00714DE5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E1FF" w14:textId="77777777" w:rsidR="00714DE5" w:rsidRPr="0044666C" w:rsidRDefault="00714DE5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D7A968E" w14:textId="77777777" w:rsidR="00714DE5" w:rsidRPr="0044666C" w:rsidRDefault="00714DE5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91CA" w14:textId="77777777" w:rsidR="00714DE5" w:rsidRPr="0044666C" w:rsidRDefault="00714DE5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5BC1CF" w14:textId="77777777" w:rsidR="00714DE5" w:rsidRPr="0044666C" w:rsidRDefault="00714DE5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7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EA5B" w14:textId="77777777" w:rsidR="00714DE5" w:rsidRPr="0044666C" w:rsidRDefault="00714DE5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3</w:t>
            </w:r>
          </w:p>
        </w:tc>
      </w:tr>
      <w:tr w:rsidR="00714DE5" w:rsidRPr="0044666C" w14:paraId="452E58E8" w14:textId="77777777" w:rsidTr="00671D06">
        <w:trPr>
          <w:gridAfter w:val="2"/>
          <w:wAfter w:w="109" w:type="dxa"/>
          <w:trHeight w:val="320"/>
        </w:trPr>
        <w:tc>
          <w:tcPr>
            <w:tcW w:w="2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3487" w14:textId="77777777" w:rsidR="00714DE5" w:rsidRPr="0044666C" w:rsidRDefault="00714DE5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07F1" w14:textId="77777777" w:rsidR="00714DE5" w:rsidRPr="0044666C" w:rsidRDefault="00714DE5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8DC7" w14:textId="77777777" w:rsidR="00714DE5" w:rsidRPr="0044666C" w:rsidRDefault="00714DE5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F46C" w14:textId="77777777" w:rsidR="00714DE5" w:rsidRPr="0044666C" w:rsidRDefault="00714DE5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A7D80A4" w14:textId="77777777" w:rsidR="00714DE5" w:rsidRPr="0044666C" w:rsidRDefault="00714DE5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P-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F043" w14:textId="77777777" w:rsidR="00714DE5" w:rsidRPr="0044666C" w:rsidRDefault="00714DE5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2EA2" w14:textId="77777777" w:rsidR="00714DE5" w:rsidRPr="0044666C" w:rsidRDefault="00714DE5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ACBC" w14:textId="77777777" w:rsidR="00714DE5" w:rsidRPr="0044666C" w:rsidRDefault="00714DE5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0ADE5E66" w14:textId="77777777" w:rsidR="00714DE5" w:rsidRPr="0044666C" w:rsidRDefault="00714DE5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P-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2814" w14:textId="77777777" w:rsidR="00714DE5" w:rsidRPr="0044666C" w:rsidRDefault="00714DE5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4381" w14:textId="77777777" w:rsidR="00714DE5" w:rsidRPr="0044666C" w:rsidRDefault="00714DE5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Exp (B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AD91" w14:textId="77777777" w:rsidR="00714DE5" w:rsidRPr="0044666C" w:rsidRDefault="00714DE5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Wald-sta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875756" w14:textId="77777777" w:rsidR="00714DE5" w:rsidRPr="0044666C" w:rsidRDefault="00714DE5" w:rsidP="00671D06">
            <w:pPr>
              <w:adjustRightInd/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44666C">
              <w:rPr>
                <w:rFonts w:eastAsia="Times New Roman" w:cs="Times New Roman"/>
                <w:i/>
                <w:iCs/>
                <w:color w:val="000000"/>
              </w:rPr>
              <w:t>P- value</w:t>
            </w:r>
          </w:p>
        </w:tc>
      </w:tr>
      <w:tr w:rsidR="00714DE5" w:rsidRPr="0044666C" w14:paraId="29D9B939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8DE1" w14:textId="77777777" w:rsidR="00714DE5" w:rsidRPr="0044666C" w:rsidRDefault="00714DE5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 xml:space="preserve">Sex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F0C329" w14:textId="7180A2CD" w:rsidR="00714DE5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46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7BCE3E" w14:textId="275F9F63" w:rsidR="00714DE5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.58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A3EBE8" w14:textId="6E091727" w:rsidR="00714DE5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4</w:t>
            </w:r>
            <w:r w:rsidR="00714DE5" w:rsidRPr="0044666C">
              <w:rPr>
                <w:rFonts w:eastAsia="Times New Roman" w:cs="Times New Roman"/>
                <w:color w:val="010205"/>
              </w:rPr>
              <w:t>.2</w:t>
            </w:r>
            <w:r>
              <w:rPr>
                <w:rFonts w:eastAsia="Times New Roman" w:cs="Times New Roman"/>
                <w:color w:val="010205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19DCC6B" w14:textId="77777777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B7F3FE" w14:textId="23E4FFA0" w:rsidR="00714DE5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4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185048" w14:textId="13165543" w:rsidR="00714DE5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.5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CCC168" w14:textId="357059B2" w:rsidR="00714DE5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1.88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0A249850" w14:textId="35329A8E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F3ED42" w14:textId="6CEB084F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</w:t>
            </w:r>
            <w:r>
              <w:rPr>
                <w:rFonts w:eastAsia="Times New Roman" w:cs="Times New Roman"/>
                <w:color w:val="010205"/>
              </w:rPr>
              <w:t>45</w:t>
            </w:r>
          </w:p>
        </w:tc>
        <w:tc>
          <w:tcPr>
            <w:tcW w:w="80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E1DFA9" w14:textId="22571141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.58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</w:tcBorders>
          </w:tcPr>
          <w:p w14:paraId="744E1256" w14:textId="46ED1648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3.43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225311" w14:textId="77777777" w:rsidR="00714DE5" w:rsidRPr="009924A3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ascii="SimSun" w:eastAsia="SimSun" w:hAnsi="SimSun" w:cs="SimSu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</w:tr>
      <w:tr w:rsidR="00714DE5" w:rsidRPr="0044666C" w14:paraId="481D8FA6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0A397E6" w14:textId="77777777" w:rsidR="00714DE5" w:rsidRPr="0044666C" w:rsidRDefault="00714DE5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Ag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F072460" w14:textId="7E1F37EA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-0.0</w:t>
            </w:r>
            <w:r w:rsidR="005B4484">
              <w:rPr>
                <w:rFonts w:eastAsia="Times New Roman" w:cs="Times New Roman"/>
                <w:color w:val="010205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00B5E34" w14:textId="10161588" w:rsidR="00714DE5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1F29B6E0" w14:textId="31DCAAA0" w:rsidR="00714DE5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39</w:t>
            </w:r>
          </w:p>
        </w:tc>
        <w:tc>
          <w:tcPr>
            <w:tcW w:w="810" w:type="dxa"/>
          </w:tcPr>
          <w:p w14:paraId="1E597BE1" w14:textId="485008B5" w:rsidR="00714DE5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F22BAC" w14:textId="2D50C76B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-0</w:t>
            </w:r>
            <w:r w:rsidR="00EC0277">
              <w:rPr>
                <w:rFonts w:eastAsia="Times New Roman" w:cs="Times New Roman"/>
                <w:color w:val="010205"/>
              </w:rPr>
              <w:t>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A824386" w14:textId="6B5ED542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0.9</w:t>
            </w:r>
            <w:r w:rsidR="00EC0277">
              <w:rPr>
                <w:rFonts w:eastAsia="Times New Roman" w:cs="Times New Roman"/>
                <w:color w:val="010205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651D95" w14:textId="0B6F33CF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1</w:t>
            </w:r>
            <w:r w:rsidR="00EC0277">
              <w:rPr>
                <w:rFonts w:eastAsia="Times New Roman" w:cs="Times New Roman"/>
                <w:color w:val="010205"/>
              </w:rPr>
              <w:t>.88</w:t>
            </w:r>
          </w:p>
        </w:tc>
        <w:tc>
          <w:tcPr>
            <w:tcW w:w="905" w:type="dxa"/>
          </w:tcPr>
          <w:p w14:paraId="3C2CB5EB" w14:textId="715FF9B9" w:rsidR="00714DE5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A4BDB94" w14:textId="4ACAF56F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-</w:t>
            </w:r>
            <w:r w:rsidRPr="0044666C">
              <w:rPr>
                <w:rFonts w:eastAsia="Times New Roman" w:cs="Times New Roman"/>
                <w:color w:val="010205"/>
              </w:rPr>
              <w:t>0.</w:t>
            </w:r>
            <w:r>
              <w:rPr>
                <w:rFonts w:eastAsia="Times New Roman" w:cs="Times New Roman"/>
                <w:color w:val="010205"/>
              </w:rPr>
              <w:t>01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B33831F" w14:textId="1DF91FDC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99</w:t>
            </w:r>
          </w:p>
        </w:tc>
        <w:tc>
          <w:tcPr>
            <w:tcW w:w="816" w:type="dxa"/>
            <w:gridSpan w:val="2"/>
          </w:tcPr>
          <w:p w14:paraId="323A2B9B" w14:textId="2D64D8A1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</w:t>
            </w:r>
            <w:r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59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CA7B026" w14:textId="01903EC3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21</w:t>
            </w:r>
          </w:p>
        </w:tc>
      </w:tr>
      <w:tr w:rsidR="005B4484" w:rsidRPr="0044666C" w14:paraId="2887DCD2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11CB83C" w14:textId="77777777" w:rsidR="005B4484" w:rsidRPr="0044666C" w:rsidRDefault="005B4484" w:rsidP="005B448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thnicity: Black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5D4A2F9" w14:textId="26359BBD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97D07BE" w14:textId="6E90B9A1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0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0C9EE356" w14:textId="7A6EAAC3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2.48</w:t>
            </w:r>
          </w:p>
        </w:tc>
        <w:tc>
          <w:tcPr>
            <w:tcW w:w="810" w:type="dxa"/>
          </w:tcPr>
          <w:p w14:paraId="46840F84" w14:textId="5C6F13AA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541A69" w14:textId="49A8893A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6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C8617B8" w14:textId="628185C1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8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F48C510" w14:textId="1C029A4E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9.06</w:t>
            </w:r>
          </w:p>
        </w:tc>
        <w:tc>
          <w:tcPr>
            <w:tcW w:w="905" w:type="dxa"/>
          </w:tcPr>
          <w:p w14:paraId="45BCBAC6" w14:textId="09FC1AA2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560E1A" w14:textId="09F5694D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56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2467E2EC" w14:textId="7A1C1299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76</w:t>
            </w:r>
          </w:p>
        </w:tc>
        <w:tc>
          <w:tcPr>
            <w:tcW w:w="816" w:type="dxa"/>
            <w:gridSpan w:val="2"/>
          </w:tcPr>
          <w:p w14:paraId="40794BBB" w14:textId="218ED84C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7.8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085B102A" w14:textId="15C45E3D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05</w:t>
            </w:r>
          </w:p>
        </w:tc>
      </w:tr>
      <w:tr w:rsidR="005B4484" w:rsidRPr="0044666C" w14:paraId="02F6F690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F2F3BA7" w14:textId="77777777" w:rsidR="005B4484" w:rsidRPr="0044666C" w:rsidRDefault="005B4484" w:rsidP="005B448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thnicity: Hispani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2106DED" w14:textId="4B768DF3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B560B77" w14:textId="260DE1EB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55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0F02C36D" w14:textId="69321BE1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48</w:t>
            </w:r>
          </w:p>
        </w:tc>
        <w:tc>
          <w:tcPr>
            <w:tcW w:w="810" w:type="dxa"/>
          </w:tcPr>
          <w:p w14:paraId="780FF55A" w14:textId="26918B42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1</w:t>
            </w:r>
            <w:r w:rsidR="00210F51">
              <w:rPr>
                <w:color w:val="010205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4465D9" w14:textId="1CA71E73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603FBE4" w14:textId="61F97838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6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E32D4C" w14:textId="659E6E62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89</w:t>
            </w:r>
          </w:p>
        </w:tc>
        <w:tc>
          <w:tcPr>
            <w:tcW w:w="905" w:type="dxa"/>
          </w:tcPr>
          <w:p w14:paraId="134DA3CA" w14:textId="27966609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491346E" w14:textId="61B058A6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5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719534B4" w14:textId="511F49C5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56</w:t>
            </w:r>
          </w:p>
        </w:tc>
        <w:tc>
          <w:tcPr>
            <w:tcW w:w="816" w:type="dxa"/>
            <w:gridSpan w:val="2"/>
          </w:tcPr>
          <w:p w14:paraId="0413C7F1" w14:textId="020CF4CA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.45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05EA276B" w14:textId="296001C3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12</w:t>
            </w:r>
          </w:p>
        </w:tc>
      </w:tr>
      <w:tr w:rsidR="005B4484" w:rsidRPr="0044666C" w14:paraId="56029069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75D98C0" w14:textId="77777777" w:rsidR="005B4484" w:rsidRPr="0044666C" w:rsidRDefault="005B4484" w:rsidP="005B448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thnicity: Asia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CB9DE8F" w14:textId="486D14D7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19BF881" w14:textId="17FD99E0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6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17993D90" w14:textId="20B18CBE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3</w:t>
            </w:r>
          </w:p>
        </w:tc>
        <w:tc>
          <w:tcPr>
            <w:tcW w:w="810" w:type="dxa"/>
          </w:tcPr>
          <w:p w14:paraId="6CDB88D6" w14:textId="3FE9B78F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8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1D7D8B" w14:textId="2C002B6E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F660474" w14:textId="3F6A6D39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C5B080" w14:textId="5E7353AF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0</w:t>
            </w:r>
          </w:p>
        </w:tc>
        <w:tc>
          <w:tcPr>
            <w:tcW w:w="905" w:type="dxa"/>
          </w:tcPr>
          <w:p w14:paraId="761120F2" w14:textId="4FD52F0D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9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A29ED43" w14:textId="1F6554E1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3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057FD4DF" w14:textId="05975561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03</w:t>
            </w:r>
          </w:p>
        </w:tc>
        <w:tc>
          <w:tcPr>
            <w:tcW w:w="816" w:type="dxa"/>
            <w:gridSpan w:val="2"/>
          </w:tcPr>
          <w:p w14:paraId="141624F7" w14:textId="145C5292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3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3094C2D1" w14:textId="63304C46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87</w:t>
            </w:r>
          </w:p>
        </w:tc>
      </w:tr>
      <w:tr w:rsidR="005B4484" w:rsidRPr="0044666C" w14:paraId="5715CD5E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B6AE6BC" w14:textId="77777777" w:rsidR="005B4484" w:rsidRPr="0044666C" w:rsidRDefault="005B4484" w:rsidP="005B448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thnicity: Othe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2284EE" w14:textId="7F4216C5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A524EA4" w14:textId="13E666AD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2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029FBB8E" w14:textId="4D5F3A22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8</w:t>
            </w:r>
          </w:p>
        </w:tc>
        <w:tc>
          <w:tcPr>
            <w:tcW w:w="810" w:type="dxa"/>
          </w:tcPr>
          <w:p w14:paraId="44EADF1F" w14:textId="51CFE507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7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17E8C5F" w14:textId="0CB777A9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EDBD666" w14:textId="4FCA69E4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BD089C" w14:textId="02CAD9F4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8</w:t>
            </w:r>
          </w:p>
        </w:tc>
        <w:tc>
          <w:tcPr>
            <w:tcW w:w="905" w:type="dxa"/>
          </w:tcPr>
          <w:p w14:paraId="290009F0" w14:textId="407AE003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7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189F7B0" w14:textId="053DCAEB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8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24EFC799" w14:textId="072EAB2A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4</w:t>
            </w:r>
          </w:p>
        </w:tc>
        <w:tc>
          <w:tcPr>
            <w:tcW w:w="816" w:type="dxa"/>
            <w:gridSpan w:val="2"/>
          </w:tcPr>
          <w:p w14:paraId="1DC8F5F4" w14:textId="6B97C0A8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3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4190478D" w14:textId="4EEB04FD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54</w:t>
            </w:r>
          </w:p>
        </w:tc>
      </w:tr>
      <w:tr w:rsidR="005B4484" w:rsidRPr="0044666C" w14:paraId="428EA5A0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A7468E9" w14:textId="77777777" w:rsidR="005B4484" w:rsidRPr="0044666C" w:rsidRDefault="005B4484" w:rsidP="005B448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Educa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E9A3B6" w14:textId="03052857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3A5AB4" w14:textId="43DD4AEE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3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0DB68036" w14:textId="470A9A7E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4.81</w:t>
            </w:r>
          </w:p>
        </w:tc>
        <w:tc>
          <w:tcPr>
            <w:tcW w:w="810" w:type="dxa"/>
          </w:tcPr>
          <w:p w14:paraId="2D6162C6" w14:textId="2F92174F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170087" w14:textId="4618BA44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97BF02A" w14:textId="01CF4634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B97324" w14:textId="601F0B65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5.94</w:t>
            </w:r>
          </w:p>
        </w:tc>
        <w:tc>
          <w:tcPr>
            <w:tcW w:w="905" w:type="dxa"/>
          </w:tcPr>
          <w:p w14:paraId="2F831DE5" w14:textId="44F0A835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1EB0A8" w14:textId="2D1DB006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08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386C0E66" w14:textId="2230CB65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92</w:t>
            </w:r>
          </w:p>
        </w:tc>
        <w:tc>
          <w:tcPr>
            <w:tcW w:w="816" w:type="dxa"/>
            <w:gridSpan w:val="2"/>
          </w:tcPr>
          <w:p w14:paraId="24713214" w14:textId="005C727C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6.51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259AE6A2" w14:textId="292B411E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1</w:t>
            </w:r>
          </w:p>
        </w:tc>
      </w:tr>
      <w:tr w:rsidR="005B4484" w:rsidRPr="0044666C" w14:paraId="4F6EB492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574BD9E" w14:textId="69690A2A" w:rsidR="005B4484" w:rsidRPr="0044666C" w:rsidRDefault="005B4484" w:rsidP="005B448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Log</w:t>
            </w:r>
            <w:r w:rsidR="005C15FB">
              <w:rPr>
                <w:rFonts w:eastAsia="Times New Roman" w:cs="Times New Roman"/>
                <w:color w:val="000000"/>
              </w:rPr>
              <w:t xml:space="preserve"> </w:t>
            </w:r>
            <w:r w:rsidRPr="0044666C">
              <w:rPr>
                <w:rFonts w:eastAsia="Times New Roman" w:cs="Times New Roman"/>
                <w:color w:val="000000"/>
              </w:rPr>
              <w:t>(Incom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A9B5614" w14:textId="48FDFFF8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420486" w14:textId="0BC2FFE4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02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03B4588F" w14:textId="2B6C9D7A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7</w:t>
            </w:r>
          </w:p>
        </w:tc>
        <w:tc>
          <w:tcPr>
            <w:tcW w:w="810" w:type="dxa"/>
          </w:tcPr>
          <w:p w14:paraId="38B60B30" w14:textId="1294FC68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7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D814D8" w14:textId="7172D2BD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EA4653C" w14:textId="2653DEDB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3CC5C34" w14:textId="386291D7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2</w:t>
            </w:r>
          </w:p>
        </w:tc>
        <w:tc>
          <w:tcPr>
            <w:tcW w:w="905" w:type="dxa"/>
          </w:tcPr>
          <w:p w14:paraId="61FA1393" w14:textId="5F71E047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8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CDE2B1" w14:textId="20024A8B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3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27E768B" w14:textId="6BB1C6CE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03</w:t>
            </w:r>
          </w:p>
        </w:tc>
        <w:tc>
          <w:tcPr>
            <w:tcW w:w="816" w:type="dxa"/>
            <w:gridSpan w:val="2"/>
          </w:tcPr>
          <w:p w14:paraId="28968EF6" w14:textId="3112EEAC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1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32F72C64" w14:textId="7B6DE241" w:rsidR="005B4484" w:rsidRPr="007F13D3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74</w:t>
            </w:r>
          </w:p>
        </w:tc>
      </w:tr>
      <w:tr w:rsidR="005B4484" w:rsidRPr="0044666C" w14:paraId="0125578D" w14:textId="77777777" w:rsidTr="005C15FB">
        <w:trPr>
          <w:gridAfter w:val="1"/>
          <w:wAfter w:w="23" w:type="dxa"/>
          <w:trHeight w:val="278"/>
        </w:trPr>
        <w:tc>
          <w:tcPr>
            <w:tcW w:w="2700" w:type="dxa"/>
            <w:shd w:val="clear" w:color="auto" w:fill="auto"/>
            <w:vAlign w:val="bottom"/>
            <w:hideMark/>
          </w:tcPr>
          <w:p w14:paraId="65122060" w14:textId="77777777" w:rsidR="005B4484" w:rsidRPr="0044666C" w:rsidRDefault="005B4484" w:rsidP="005B448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 xml:space="preserve">Employment Status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70ECD4" w14:textId="38782C5A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E3A2E5A" w14:textId="7573C550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14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3910E20D" w14:textId="3E5F6FAD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69</w:t>
            </w:r>
          </w:p>
        </w:tc>
        <w:tc>
          <w:tcPr>
            <w:tcW w:w="810" w:type="dxa"/>
          </w:tcPr>
          <w:p w14:paraId="57BCDEC5" w14:textId="2F002FB2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4</w:t>
            </w:r>
            <w:r w:rsidR="00210F51">
              <w:rPr>
                <w:rFonts w:eastAsia="Times New Roman" w:cs="Times New Roman"/>
                <w:color w:val="010205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BB0170" w14:textId="31C9C380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832DF4F" w14:textId="7542B632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2ADA754" w14:textId="107E7C38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2</w:t>
            </w:r>
          </w:p>
        </w:tc>
        <w:tc>
          <w:tcPr>
            <w:tcW w:w="905" w:type="dxa"/>
          </w:tcPr>
          <w:p w14:paraId="2AF8FBE3" w14:textId="2EB5FAA1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8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E3FA0C" w14:textId="64F0FDC7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02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40FC7C3F" w14:textId="325E58A2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.02</w:t>
            </w:r>
          </w:p>
        </w:tc>
        <w:tc>
          <w:tcPr>
            <w:tcW w:w="816" w:type="dxa"/>
            <w:gridSpan w:val="2"/>
          </w:tcPr>
          <w:p w14:paraId="31374738" w14:textId="32F60B32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02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30B3EA04" w14:textId="418DC6F5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.90</w:t>
            </w:r>
          </w:p>
        </w:tc>
      </w:tr>
      <w:tr w:rsidR="005B4484" w:rsidRPr="0044666C" w14:paraId="6EAEB2FB" w14:textId="77777777" w:rsidTr="005C15FB">
        <w:trPr>
          <w:gridAfter w:val="1"/>
          <w:wAfter w:w="23" w:type="dxa"/>
          <w:trHeight w:val="251"/>
        </w:trPr>
        <w:tc>
          <w:tcPr>
            <w:tcW w:w="2700" w:type="dxa"/>
            <w:shd w:val="clear" w:color="auto" w:fill="auto"/>
            <w:vAlign w:val="bottom"/>
            <w:hideMark/>
          </w:tcPr>
          <w:p w14:paraId="109C6343" w14:textId="77777777" w:rsidR="005B4484" w:rsidRPr="0044666C" w:rsidRDefault="005B4484" w:rsidP="005B4484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arital Stat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98CD2B" w14:textId="3CB80130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6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303C912" w14:textId="521E4EE6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84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33457CA0" w14:textId="75158E0D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1.26</w:t>
            </w:r>
          </w:p>
        </w:tc>
        <w:tc>
          <w:tcPr>
            <w:tcW w:w="810" w:type="dxa"/>
          </w:tcPr>
          <w:p w14:paraId="0BCACBBD" w14:textId="77777777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F6BB51" w14:textId="400041C5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6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D7D1253" w14:textId="15E60C02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8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34FCC1" w14:textId="6F7C3A08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22.04</w:t>
            </w:r>
          </w:p>
        </w:tc>
        <w:tc>
          <w:tcPr>
            <w:tcW w:w="905" w:type="dxa"/>
          </w:tcPr>
          <w:p w14:paraId="05D142AC" w14:textId="596A3BD5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7F769B2" w14:textId="02B69ADF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0.59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799EA7C1" w14:textId="7836FAFC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.80</w:t>
            </w:r>
          </w:p>
        </w:tc>
        <w:tc>
          <w:tcPr>
            <w:tcW w:w="816" w:type="dxa"/>
            <w:gridSpan w:val="2"/>
          </w:tcPr>
          <w:p w14:paraId="56968C00" w14:textId="77B964AD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9.3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6885C3A0" w14:textId="48A9E24B" w:rsidR="005B4484" w:rsidRPr="0044666C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</w:tr>
      <w:tr w:rsidR="00EC0277" w:rsidRPr="0044666C" w14:paraId="32D75565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F152991" w14:textId="77777777" w:rsidR="00EC0277" w:rsidRPr="0044666C" w:rsidRDefault="00EC0277" w:rsidP="00EC0277">
            <w:pPr>
              <w:adjustRightInd/>
              <w:spacing w:line="240" w:lineRule="auto"/>
              <w:ind w:right="-385"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Time Spent Onl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E8662F" w14:textId="77777777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53A4EFFD" w14:textId="77777777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7997B1B8" w14:textId="77777777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4B89E6DD" w14:textId="77777777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46A926B" w14:textId="2F63745A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77FB617" w14:textId="06F10DD2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9795211" w14:textId="00A638E8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4</w:t>
            </w:r>
          </w:p>
        </w:tc>
        <w:tc>
          <w:tcPr>
            <w:tcW w:w="905" w:type="dxa"/>
          </w:tcPr>
          <w:p w14:paraId="4E4E3B7A" w14:textId="165CCF7A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7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4CA757" w14:textId="429DD804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0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59BC7D49" w14:textId="76192ECB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00</w:t>
            </w:r>
          </w:p>
        </w:tc>
        <w:tc>
          <w:tcPr>
            <w:tcW w:w="816" w:type="dxa"/>
            <w:gridSpan w:val="2"/>
          </w:tcPr>
          <w:p w14:paraId="2F1F3AB4" w14:textId="2254EF81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0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5C1BD56B" w14:textId="77167BD8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96</w:t>
            </w:r>
          </w:p>
        </w:tc>
      </w:tr>
      <w:tr w:rsidR="00EC0277" w:rsidRPr="0044666C" w14:paraId="4ABF3648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9F3D046" w14:textId="77777777" w:rsidR="00EC0277" w:rsidRPr="0044666C" w:rsidRDefault="00EC0277" w:rsidP="00EC0277">
            <w:pPr>
              <w:adjustRightInd/>
              <w:spacing w:line="240" w:lineRule="auto"/>
              <w:ind w:right="1055"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Received</w:t>
            </w:r>
          </w:p>
          <w:p w14:paraId="6989B2F7" w14:textId="77777777" w:rsidR="00EC0277" w:rsidRPr="0044666C" w:rsidRDefault="00EC0277" w:rsidP="00EC0277">
            <w:pPr>
              <w:adjustRightInd/>
              <w:spacing w:line="240" w:lineRule="auto"/>
              <w:ind w:right="525"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Information Online</w:t>
            </w:r>
          </w:p>
        </w:tc>
        <w:tc>
          <w:tcPr>
            <w:tcW w:w="900" w:type="dxa"/>
            <w:shd w:val="clear" w:color="auto" w:fill="auto"/>
          </w:tcPr>
          <w:p w14:paraId="62A3AE02" w14:textId="77777777" w:rsidR="00EC0277" w:rsidRPr="0044666C" w:rsidRDefault="00EC0277" w:rsidP="005C15FB">
            <w:pPr>
              <w:adjustRightInd/>
              <w:spacing w:line="240" w:lineRule="auto"/>
              <w:ind w:right="1055"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3C575B5E" w14:textId="77777777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7E58FA6A" w14:textId="77777777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368BA979" w14:textId="77777777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6F14F44" w14:textId="07568C4B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27AA20C" w14:textId="2382BB40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5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5A75EA2" w14:textId="071A6C1B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36.12</w:t>
            </w:r>
          </w:p>
        </w:tc>
        <w:tc>
          <w:tcPr>
            <w:tcW w:w="905" w:type="dxa"/>
          </w:tcPr>
          <w:p w14:paraId="00E63024" w14:textId="41B1D266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&lt;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9D18CE7" w14:textId="6C39F081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4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71739C3" w14:textId="0CA2EF7A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55</w:t>
            </w:r>
          </w:p>
        </w:tc>
        <w:tc>
          <w:tcPr>
            <w:tcW w:w="816" w:type="dxa"/>
            <w:gridSpan w:val="2"/>
          </w:tcPr>
          <w:p w14:paraId="710FA386" w14:textId="34AD00A3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34.77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00013E49" w14:textId="77777777" w:rsidR="00EC0277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&lt;.001</w:t>
            </w:r>
          </w:p>
        </w:tc>
      </w:tr>
      <w:tr w:rsidR="009B2D77" w:rsidRPr="0044666C" w14:paraId="6715A3E9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492581A" w14:textId="77777777" w:rsidR="009B2D77" w:rsidRPr="0044666C" w:rsidRDefault="009B2D77" w:rsidP="009B2D77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Community 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4AAD06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54DC6EE8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2797AF2C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0127EC40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39F0EBE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38057168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43DC74D4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7B7ABEE1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EF9C416" w14:textId="4CCD5A7F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2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3EE44DB1" w14:textId="7A0F096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9</w:t>
            </w:r>
          </w:p>
        </w:tc>
        <w:tc>
          <w:tcPr>
            <w:tcW w:w="816" w:type="dxa"/>
            <w:gridSpan w:val="2"/>
          </w:tcPr>
          <w:p w14:paraId="57856700" w14:textId="6249D222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71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33CD53D3" w14:textId="3499FB51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40</w:t>
            </w:r>
          </w:p>
        </w:tc>
      </w:tr>
      <w:tr w:rsidR="009B2D77" w:rsidRPr="0044666C" w14:paraId="014A3C46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43E0ED1" w14:textId="77777777" w:rsidR="009B2D77" w:rsidRPr="0044666C" w:rsidRDefault="009B2D77" w:rsidP="009B2D77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Community Unknow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BCB345B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5DA44506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01F8D957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42B69022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0C444AA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348B1635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56DFD12F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6368E16C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499CD4E9" w14:textId="40CC24A1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5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20A0BEF8" w14:textId="53D90456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05</w:t>
            </w:r>
          </w:p>
        </w:tc>
        <w:tc>
          <w:tcPr>
            <w:tcW w:w="816" w:type="dxa"/>
            <w:gridSpan w:val="2"/>
          </w:tcPr>
          <w:p w14:paraId="51CAFF24" w14:textId="74CFB21B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08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3AAFA1E" w14:textId="124B10FE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77</w:t>
            </w:r>
          </w:p>
        </w:tc>
      </w:tr>
      <w:tr w:rsidR="009B2D77" w:rsidRPr="0044666C" w14:paraId="4859B0A9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7F70826" w14:textId="77777777" w:rsidR="009B2D77" w:rsidRPr="0044666C" w:rsidRDefault="009B2D77" w:rsidP="009B2D77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Friends 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B004E8D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55D27E21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073DA6D0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63351F79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80561B7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51826D84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13B03819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6A64D412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928B133" w14:textId="67528041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42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922B243" w14:textId="4E14ECB5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52</w:t>
            </w:r>
          </w:p>
        </w:tc>
        <w:tc>
          <w:tcPr>
            <w:tcW w:w="816" w:type="dxa"/>
            <w:gridSpan w:val="2"/>
          </w:tcPr>
          <w:p w14:paraId="731DB224" w14:textId="54A2D5E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6.48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55480E4E" w14:textId="64D7AD73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01</w:t>
            </w:r>
          </w:p>
        </w:tc>
      </w:tr>
      <w:tr w:rsidR="009B2D77" w:rsidRPr="0044666C" w14:paraId="3A2134BA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3DB1392" w14:textId="77777777" w:rsidR="009B2D77" w:rsidRPr="0044666C" w:rsidRDefault="009B2D77" w:rsidP="009B2D77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Friends Unknow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8A8926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3BBC7117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474B439D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2D6DCA15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7EE5E9E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3EB0CF2E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2008F440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128EFB3E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124931A6" w14:textId="5919DFBD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-0.16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1D0262A8" w14:textId="3C1D3BD5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85</w:t>
            </w:r>
          </w:p>
        </w:tc>
        <w:tc>
          <w:tcPr>
            <w:tcW w:w="816" w:type="dxa"/>
            <w:gridSpan w:val="2"/>
          </w:tcPr>
          <w:p w14:paraId="7F8F8717" w14:textId="1FA1DFD4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23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403E892C" w14:textId="4125F210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63</w:t>
            </w:r>
          </w:p>
        </w:tc>
      </w:tr>
      <w:tr w:rsidR="009B2D77" w:rsidRPr="0044666C" w14:paraId="4D445153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6F091F2" w14:textId="77777777" w:rsidR="009B2D77" w:rsidRPr="0044666C" w:rsidRDefault="009B2D77" w:rsidP="009B2D77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Family 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1BCA9A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2338600C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44C967A1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7D9958F6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EF6CE86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5D5DDFF1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756504BA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3F734E27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458A0E4D" w14:textId="04E95AAD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11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5C537B89" w14:textId="69CBD486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12</w:t>
            </w:r>
          </w:p>
        </w:tc>
        <w:tc>
          <w:tcPr>
            <w:tcW w:w="816" w:type="dxa"/>
            <w:gridSpan w:val="2"/>
          </w:tcPr>
          <w:p w14:paraId="09B70F43" w14:textId="4F7BA3CB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32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4ED144AC" w14:textId="67C42F1F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57</w:t>
            </w:r>
          </w:p>
        </w:tc>
      </w:tr>
      <w:tr w:rsidR="009B2D77" w:rsidRPr="0044666C" w14:paraId="5A351A7B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0F0CAFF" w14:textId="77777777" w:rsidR="009B2D77" w:rsidRPr="0044666C" w:rsidRDefault="009B2D77" w:rsidP="009B2D77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Family Unknow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A87D6A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1AE0311D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25C8E4B4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26FA8597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3E3AE2B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009DB04B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3C80ECB6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3905D630" w14:textId="77777777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FF6CD19" w14:textId="7DCCFD56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0.55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2A2713DF" w14:textId="17C6C721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74</w:t>
            </w:r>
          </w:p>
        </w:tc>
        <w:tc>
          <w:tcPr>
            <w:tcW w:w="816" w:type="dxa"/>
            <w:gridSpan w:val="2"/>
          </w:tcPr>
          <w:p w14:paraId="3832190B" w14:textId="358E551E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1.44</w:t>
            </w: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4F79C53" w14:textId="6C5093E6" w:rsidR="009B2D77" w:rsidRPr="0044666C" w:rsidRDefault="009B2D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color w:val="010205"/>
              </w:rPr>
              <w:t>.23</w:t>
            </w:r>
          </w:p>
        </w:tc>
      </w:tr>
      <w:tr w:rsidR="00714DE5" w:rsidRPr="0044666C" w14:paraId="4FF3BE55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245C41D" w14:textId="77777777" w:rsidR="00714DE5" w:rsidRPr="0044666C" w:rsidRDefault="00714DE5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Chi-squa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8167CD" w14:textId="0D9D4E43" w:rsidR="00714DE5" w:rsidRPr="0044666C" w:rsidRDefault="009E357F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54</w:t>
            </w:r>
            <w:r w:rsidR="00714DE5" w:rsidRPr="0044666C">
              <w:rPr>
                <w:rFonts w:eastAsia="Times New Roman" w:cs="Times New Roman"/>
                <w:color w:val="010205"/>
              </w:rPr>
              <w:t>.</w:t>
            </w:r>
            <w:r>
              <w:rPr>
                <w:rFonts w:eastAsia="Times New Roman" w:cs="Times New Roman"/>
                <w:color w:val="010205"/>
              </w:rPr>
              <w:t>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77E017" w14:textId="77777777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shd w:val="clear" w:color="auto" w:fill="auto"/>
            <w:noWrap/>
            <w:hideMark/>
          </w:tcPr>
          <w:p w14:paraId="45DCAA2C" w14:textId="77777777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3D792F54" w14:textId="77777777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D197F15" w14:textId="66081303" w:rsidR="00714DE5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91.9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62D331B" w14:textId="77777777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0F0E4AA2" w14:textId="77777777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3251E8B1" w14:textId="77777777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B589EDA" w14:textId="0EF89874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03.12</w:t>
            </w:r>
          </w:p>
        </w:tc>
        <w:tc>
          <w:tcPr>
            <w:tcW w:w="804" w:type="dxa"/>
            <w:gridSpan w:val="3"/>
            <w:shd w:val="clear" w:color="auto" w:fill="auto"/>
            <w:noWrap/>
            <w:hideMark/>
          </w:tcPr>
          <w:p w14:paraId="61D2CEC9" w14:textId="77777777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</w:tcPr>
          <w:p w14:paraId="6F53DAB2" w14:textId="77777777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shd w:val="clear" w:color="auto" w:fill="auto"/>
            <w:noWrap/>
            <w:hideMark/>
          </w:tcPr>
          <w:p w14:paraId="7EF9CB28" w14:textId="77777777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196D1B" w:rsidRPr="00125BE5" w14:paraId="7C83FB21" w14:textId="77777777" w:rsidTr="00C2487A">
        <w:trPr>
          <w:gridAfter w:val="1"/>
          <w:wAfter w:w="23" w:type="dxa"/>
          <w:trHeight w:val="320"/>
        </w:trPr>
        <w:tc>
          <w:tcPr>
            <w:tcW w:w="2700" w:type="dxa"/>
            <w:shd w:val="clear" w:color="auto" w:fill="auto"/>
            <w:noWrap/>
            <w:vAlign w:val="bottom"/>
          </w:tcPr>
          <w:p w14:paraId="7CED7F6A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gree of freedom</w:t>
            </w:r>
          </w:p>
        </w:tc>
        <w:tc>
          <w:tcPr>
            <w:tcW w:w="900" w:type="dxa"/>
            <w:shd w:val="clear" w:color="auto" w:fill="auto"/>
            <w:noWrap/>
          </w:tcPr>
          <w:p w14:paraId="3E3E0F3A" w14:textId="77777777" w:rsidR="00196D1B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DDAF883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47CAEA2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</w:tcPr>
          <w:p w14:paraId="3E4425D6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576C6A4B" w14:textId="77777777" w:rsidR="00196D1B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5369A22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AC3F0DA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59FBC79E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2B25CBDF" w14:textId="77777777" w:rsidR="00196D1B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18</w:t>
            </w:r>
          </w:p>
        </w:tc>
        <w:tc>
          <w:tcPr>
            <w:tcW w:w="804" w:type="dxa"/>
            <w:gridSpan w:val="3"/>
            <w:shd w:val="clear" w:color="auto" w:fill="auto"/>
            <w:noWrap/>
            <w:vAlign w:val="bottom"/>
          </w:tcPr>
          <w:p w14:paraId="640AEAD3" w14:textId="77777777" w:rsidR="00196D1B" w:rsidRPr="00125BE5" w:rsidRDefault="00196D1B" w:rsidP="00C2487A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</w:tcPr>
          <w:p w14:paraId="11DF7F11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</w:tcPr>
          <w:p w14:paraId="461A5D8E" w14:textId="77777777" w:rsidR="00196D1B" w:rsidRPr="00125BE5" w:rsidRDefault="00196D1B" w:rsidP="00C2487A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714DE5" w:rsidRPr="0044666C" w14:paraId="4A9CEB14" w14:textId="77777777" w:rsidTr="005C15FB">
        <w:trPr>
          <w:gridAfter w:val="1"/>
          <w:wAfter w:w="23" w:type="dxa"/>
          <w:trHeight w:val="32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D9A602" w14:textId="77777777" w:rsidR="00714DE5" w:rsidRPr="0044666C" w:rsidRDefault="00714DE5" w:rsidP="00671D06">
            <w:pPr>
              <w:adjustRightInd/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44666C">
              <w:rPr>
                <w:rFonts w:eastAsia="Times New Roman" w:cs="Times New Roman"/>
                <w:color w:val="000000"/>
              </w:rPr>
              <w:t>Model significanc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C2807B" w14:textId="42959D7A" w:rsidR="00714DE5" w:rsidRPr="005B4484" w:rsidRDefault="005B4484" w:rsidP="005C15FB">
            <w:pPr>
              <w:adjustRightInd/>
              <w:spacing w:line="240" w:lineRule="auto"/>
              <w:ind w:firstLine="0"/>
              <w:jc w:val="right"/>
              <w:rPr>
                <w:rFonts w:eastAsia="SimSun" w:cs="Times New Roman"/>
                <w:color w:val="010205"/>
              </w:rPr>
            </w:pPr>
            <w:r>
              <w:rPr>
                <w:rFonts w:eastAsia="SimSun" w:cs="Times New Roman"/>
                <w:color w:val="010205"/>
              </w:rPr>
              <w:t>&lt;.00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C7BBCA" w14:textId="77777777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7BE456" w14:textId="77777777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CF39AAC" w14:textId="77777777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8193C0" w14:textId="6D78E869" w:rsidR="00714DE5" w:rsidRPr="0044666C" w:rsidRDefault="00EC0277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0DE95D" w14:textId="77777777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BE92F7" w14:textId="77777777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7818E312" w14:textId="77777777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CC2578" w14:textId="77777777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  <w:r w:rsidRPr="0044666C">
              <w:rPr>
                <w:rFonts w:eastAsia="Times New Roman" w:cs="Times New Roman"/>
                <w:color w:val="010205"/>
              </w:rPr>
              <w:t>&lt;.001</w:t>
            </w:r>
          </w:p>
        </w:tc>
        <w:tc>
          <w:tcPr>
            <w:tcW w:w="80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4BC65737" w14:textId="77777777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010205"/>
              </w:rPr>
            </w:pPr>
          </w:p>
        </w:tc>
        <w:tc>
          <w:tcPr>
            <w:tcW w:w="816" w:type="dxa"/>
            <w:gridSpan w:val="2"/>
            <w:tcBorders>
              <w:bottom w:val="single" w:sz="4" w:space="0" w:color="auto"/>
            </w:tcBorders>
          </w:tcPr>
          <w:p w14:paraId="130CC51B" w14:textId="77777777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BF25467" w14:textId="77777777" w:rsidR="00714DE5" w:rsidRPr="0044666C" w:rsidRDefault="00714DE5" w:rsidP="005C15FB">
            <w:pPr>
              <w:adjustRightInd/>
              <w:spacing w:line="240" w:lineRule="auto"/>
              <w:ind w:firstLine="0"/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00F33B41" w14:textId="77777777" w:rsidR="00714DE5" w:rsidRDefault="00714DE5" w:rsidP="00714DE5">
      <w:pPr>
        <w:ind w:firstLine="0"/>
        <w:rPr>
          <w:rFonts w:cs="Times New Roman"/>
        </w:rPr>
      </w:pPr>
    </w:p>
    <w:p w14:paraId="5E41B0A5" w14:textId="77777777" w:rsidR="00714DE5" w:rsidRPr="00E64AB9" w:rsidRDefault="00714DE5" w:rsidP="00E24407">
      <w:pPr>
        <w:ind w:firstLine="0"/>
        <w:rPr>
          <w:rFonts w:cs="Times New Roman"/>
          <w:b/>
          <w:bCs/>
        </w:rPr>
      </w:pPr>
    </w:p>
    <w:sectPr w:rsidR="00714DE5" w:rsidRPr="00E64AB9" w:rsidSect="00125B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BE5"/>
    <w:rsid w:val="00010E48"/>
    <w:rsid w:val="00020DFB"/>
    <w:rsid w:val="00065632"/>
    <w:rsid w:val="000937FE"/>
    <w:rsid w:val="000A64E5"/>
    <w:rsid w:val="000C70AE"/>
    <w:rsid w:val="000D6D21"/>
    <w:rsid w:val="000E1CAA"/>
    <w:rsid w:val="000E1E66"/>
    <w:rsid w:val="000F4A7D"/>
    <w:rsid w:val="00125BE5"/>
    <w:rsid w:val="001316F3"/>
    <w:rsid w:val="001317F9"/>
    <w:rsid w:val="00163B97"/>
    <w:rsid w:val="00195B4A"/>
    <w:rsid w:val="00196D1B"/>
    <w:rsid w:val="001B6ACE"/>
    <w:rsid w:val="001B6F87"/>
    <w:rsid w:val="001B71B7"/>
    <w:rsid w:val="001D60C6"/>
    <w:rsid w:val="001E4736"/>
    <w:rsid w:val="00210F51"/>
    <w:rsid w:val="00274AD4"/>
    <w:rsid w:val="002828C3"/>
    <w:rsid w:val="002908D0"/>
    <w:rsid w:val="00291B16"/>
    <w:rsid w:val="002973CE"/>
    <w:rsid w:val="002A0936"/>
    <w:rsid w:val="002B4CB9"/>
    <w:rsid w:val="002D79EB"/>
    <w:rsid w:val="00343B4B"/>
    <w:rsid w:val="00346817"/>
    <w:rsid w:val="003938E3"/>
    <w:rsid w:val="00394831"/>
    <w:rsid w:val="003A2480"/>
    <w:rsid w:val="003A3955"/>
    <w:rsid w:val="003E6451"/>
    <w:rsid w:val="003F55A5"/>
    <w:rsid w:val="004128AA"/>
    <w:rsid w:val="00415984"/>
    <w:rsid w:val="0044666C"/>
    <w:rsid w:val="0047160F"/>
    <w:rsid w:val="00481410"/>
    <w:rsid w:val="004B215A"/>
    <w:rsid w:val="00521ABF"/>
    <w:rsid w:val="005317EE"/>
    <w:rsid w:val="005979AC"/>
    <w:rsid w:val="005A2C83"/>
    <w:rsid w:val="005B4484"/>
    <w:rsid w:val="005B5A31"/>
    <w:rsid w:val="005C15FB"/>
    <w:rsid w:val="005C28DF"/>
    <w:rsid w:val="005D4D31"/>
    <w:rsid w:val="00616D95"/>
    <w:rsid w:val="00626C69"/>
    <w:rsid w:val="00660025"/>
    <w:rsid w:val="0066039C"/>
    <w:rsid w:val="00671D06"/>
    <w:rsid w:val="006779CC"/>
    <w:rsid w:val="006D32A8"/>
    <w:rsid w:val="00711E85"/>
    <w:rsid w:val="00714DE5"/>
    <w:rsid w:val="00746119"/>
    <w:rsid w:val="00754EE4"/>
    <w:rsid w:val="00764A36"/>
    <w:rsid w:val="00783467"/>
    <w:rsid w:val="007A08B9"/>
    <w:rsid w:val="007A6607"/>
    <w:rsid w:val="007B1389"/>
    <w:rsid w:val="007B48A2"/>
    <w:rsid w:val="007D1961"/>
    <w:rsid w:val="007D3119"/>
    <w:rsid w:val="007F13D3"/>
    <w:rsid w:val="00834AE1"/>
    <w:rsid w:val="0084761E"/>
    <w:rsid w:val="00860E87"/>
    <w:rsid w:val="00872169"/>
    <w:rsid w:val="00883D75"/>
    <w:rsid w:val="008854E8"/>
    <w:rsid w:val="008A7C93"/>
    <w:rsid w:val="00917878"/>
    <w:rsid w:val="00923A05"/>
    <w:rsid w:val="00947CE1"/>
    <w:rsid w:val="00961F13"/>
    <w:rsid w:val="0096581B"/>
    <w:rsid w:val="00965EBB"/>
    <w:rsid w:val="009924A3"/>
    <w:rsid w:val="009B2D77"/>
    <w:rsid w:val="009C2071"/>
    <w:rsid w:val="009E357F"/>
    <w:rsid w:val="00A14122"/>
    <w:rsid w:val="00A42F56"/>
    <w:rsid w:val="00A4372E"/>
    <w:rsid w:val="00A76940"/>
    <w:rsid w:val="00AF0027"/>
    <w:rsid w:val="00AF46A0"/>
    <w:rsid w:val="00B11903"/>
    <w:rsid w:val="00B94E72"/>
    <w:rsid w:val="00BC42E8"/>
    <w:rsid w:val="00BD335D"/>
    <w:rsid w:val="00BD33C7"/>
    <w:rsid w:val="00C3143C"/>
    <w:rsid w:val="00C37F05"/>
    <w:rsid w:val="00CD0BD0"/>
    <w:rsid w:val="00CE13C5"/>
    <w:rsid w:val="00D02244"/>
    <w:rsid w:val="00D45DBC"/>
    <w:rsid w:val="00D878B2"/>
    <w:rsid w:val="00DA2F8C"/>
    <w:rsid w:val="00DB5636"/>
    <w:rsid w:val="00DC4D6E"/>
    <w:rsid w:val="00DE3481"/>
    <w:rsid w:val="00DE72C4"/>
    <w:rsid w:val="00DF0689"/>
    <w:rsid w:val="00E113AF"/>
    <w:rsid w:val="00E116B2"/>
    <w:rsid w:val="00E24407"/>
    <w:rsid w:val="00E40AFE"/>
    <w:rsid w:val="00E4718C"/>
    <w:rsid w:val="00E64AB9"/>
    <w:rsid w:val="00E8410D"/>
    <w:rsid w:val="00E91478"/>
    <w:rsid w:val="00EB487E"/>
    <w:rsid w:val="00EC0277"/>
    <w:rsid w:val="00ED7F7D"/>
    <w:rsid w:val="00EF150B"/>
    <w:rsid w:val="00F049EA"/>
    <w:rsid w:val="00F265C6"/>
    <w:rsid w:val="00F40285"/>
    <w:rsid w:val="00F52644"/>
    <w:rsid w:val="00F93DF6"/>
    <w:rsid w:val="00FB2DF6"/>
    <w:rsid w:val="00FD728A"/>
    <w:rsid w:val="00FD76A6"/>
    <w:rsid w:val="00FE4FF9"/>
    <w:rsid w:val="00FF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234A2"/>
  <w15:chartTrackingRefBased/>
  <w15:docId w15:val="{196323AA-3B0D-8243-A635-F9F093373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PA"/>
    <w:qFormat/>
    <w:rsid w:val="002908D0"/>
    <w:pPr>
      <w:adjustRightInd w:val="0"/>
      <w:spacing w:line="480" w:lineRule="auto"/>
      <w:ind w:firstLine="720"/>
    </w:pPr>
    <w:rPr>
      <w:rFonts w:ascii="Times New Roman" w:hAnsi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48A2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8A2"/>
    <w:rPr>
      <w:rFonts w:ascii="Times New Roman" w:hAnsi="Times New Roman" w:cs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7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6DCF22-696B-8D4C-AA42-A269132E3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8</Pages>
  <Words>1797</Words>
  <Characters>10244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nmin University of China</Company>
  <LinksUpToDate>false</LinksUpToDate>
  <CharactersWithSpaces>1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ngpan@ruc.edu.cn</dc:creator>
  <cp:keywords/>
  <dc:description/>
  <cp:lastModifiedBy>wenjingpan@ruc.edu.cn</cp:lastModifiedBy>
  <cp:revision>34</cp:revision>
  <dcterms:created xsi:type="dcterms:W3CDTF">2020-05-26T02:45:00Z</dcterms:created>
  <dcterms:modified xsi:type="dcterms:W3CDTF">2020-05-28T03:11:00Z</dcterms:modified>
</cp:coreProperties>
</file>